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EAAAF" w14:textId="77777777" w:rsidR="00821EF1" w:rsidRPr="00821EF1" w:rsidRDefault="00821EF1" w:rsidP="00821EF1">
      <w:pPr>
        <w:pStyle w:val="Title"/>
        <w:spacing w:line="432" w:lineRule="auto"/>
        <w:jc w:val="center"/>
        <w:outlineLvl w:val="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bookmarkStart w:id="0" w:name="_GoBack"/>
      <w:bookmarkEnd w:id="0"/>
      <w:r w:rsidRPr="00821EF1">
        <w:rPr>
          <w:rFonts w:asciiTheme="minorHAnsi" w:hAnsiTheme="minorHAnsi" w:cstheme="minorHAnsi"/>
          <w:b/>
          <w:bCs/>
          <w:sz w:val="22"/>
          <w:szCs w:val="22"/>
          <w:lang w:val="en-GB"/>
        </w:rPr>
        <w:t>Supplementary material 1</w:t>
      </w:r>
    </w:p>
    <w:p w14:paraId="66FC82D3" w14:textId="46DFFEAC" w:rsidR="001A1E84" w:rsidRPr="00821EF1" w:rsidRDefault="00C80870" w:rsidP="00821EF1">
      <w:pPr>
        <w:pStyle w:val="Title"/>
        <w:spacing w:line="432" w:lineRule="auto"/>
        <w:jc w:val="center"/>
        <w:outlineLvl w:val="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821EF1">
        <w:rPr>
          <w:rFonts w:asciiTheme="minorHAnsi" w:hAnsiTheme="minorHAnsi" w:cstheme="minorHAnsi"/>
          <w:b/>
          <w:bCs/>
          <w:sz w:val="22"/>
          <w:szCs w:val="22"/>
          <w:lang w:val="en-GB"/>
        </w:rPr>
        <w:t>CREMAs</w:t>
      </w:r>
      <w:r w:rsidR="001B6A7D" w:rsidRPr="00821EF1">
        <w:rPr>
          <w:rFonts w:asciiTheme="minorHAnsi" w:hAnsiTheme="minorHAnsi" w:cstheme="minorHAnsi"/>
          <w:b/>
          <w:bCs/>
          <w:sz w:val="22"/>
          <w:szCs w:val="22"/>
          <w:lang w:val="en-GB"/>
        </w:rPr>
        <w:t>’</w:t>
      </w:r>
      <w:r w:rsidRPr="00821EF1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capacity gap assessment </w:t>
      </w:r>
      <w:r w:rsidR="002279C1" w:rsidRPr="00821EF1">
        <w:rPr>
          <w:rFonts w:asciiTheme="minorHAnsi" w:hAnsiTheme="minorHAnsi" w:cstheme="minorHAnsi"/>
          <w:b/>
          <w:bCs/>
          <w:sz w:val="22"/>
          <w:szCs w:val="22"/>
          <w:lang w:val="en-GB"/>
        </w:rPr>
        <w:t>in the Western Wildlife Corridor (WWC)</w:t>
      </w:r>
    </w:p>
    <w:p w14:paraId="4EC5417A" w14:textId="55F700F9" w:rsidR="007F6762" w:rsidRPr="002107A2" w:rsidRDefault="007F6762" w:rsidP="007F6762">
      <w:pPr>
        <w:rPr>
          <w:lang w:val="en-US"/>
        </w:rPr>
      </w:pPr>
    </w:p>
    <w:p w14:paraId="3F6C3C8B" w14:textId="4EE430C7" w:rsidR="00E605E7" w:rsidRPr="002107A2" w:rsidRDefault="00E605E7" w:rsidP="00E605E7">
      <w:pPr>
        <w:jc w:val="center"/>
        <w:rPr>
          <w:b/>
          <w:bCs/>
          <w:lang w:val="en-US"/>
        </w:rPr>
      </w:pPr>
      <w:r w:rsidRPr="002107A2">
        <w:rPr>
          <w:b/>
          <w:bCs/>
          <w:lang w:val="en-US"/>
        </w:rPr>
        <w:t>QUESTIONS SPECIFIC TO CREMA COMMITTEES</w:t>
      </w:r>
      <w:r w:rsidR="007124B1">
        <w:rPr>
          <w:b/>
          <w:bCs/>
          <w:lang w:val="en-US"/>
        </w:rPr>
        <w:t xml:space="preserve"> (FOCUS GROUP DISCUSSION)</w:t>
      </w:r>
    </w:p>
    <w:p w14:paraId="6E3E9F8F" w14:textId="77777777" w:rsidR="00FC26ED" w:rsidRPr="002107A2" w:rsidRDefault="00FC26ED" w:rsidP="00FC26ED">
      <w:pPr>
        <w:numPr>
          <w:ilvl w:val="0"/>
          <w:numId w:val="8"/>
        </w:numPr>
        <w:ind w:left="284" w:hanging="284"/>
        <w:rPr>
          <w:b/>
          <w:lang w:val="en-US"/>
        </w:rPr>
      </w:pPr>
      <w:r w:rsidRPr="002107A2">
        <w:rPr>
          <w:b/>
          <w:lang w:val="en-US"/>
        </w:rPr>
        <w:t>Identification</w:t>
      </w:r>
    </w:p>
    <w:tbl>
      <w:tblPr>
        <w:tblW w:w="975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73"/>
        <w:gridCol w:w="6584"/>
      </w:tblGrid>
      <w:tr w:rsidR="002107A2" w:rsidRPr="002107A2" w14:paraId="286A647D" w14:textId="77777777" w:rsidTr="00EF6992">
        <w:tc>
          <w:tcPr>
            <w:tcW w:w="3173" w:type="dxa"/>
            <w:shd w:val="clear" w:color="auto" w:fill="C0C0C0"/>
          </w:tcPr>
          <w:p w14:paraId="737C1247" w14:textId="77777777" w:rsidR="00FC26ED" w:rsidRPr="002107A2" w:rsidRDefault="00FC26ED" w:rsidP="005B0345">
            <w:pPr>
              <w:spacing w:before="60" w:after="60" w:line="240" w:lineRule="auto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Date of the assessment</w:t>
            </w:r>
          </w:p>
        </w:tc>
        <w:tc>
          <w:tcPr>
            <w:tcW w:w="6584" w:type="dxa"/>
            <w:shd w:val="clear" w:color="auto" w:fill="auto"/>
          </w:tcPr>
          <w:p w14:paraId="79D62C32" w14:textId="77777777" w:rsidR="00FC26ED" w:rsidRPr="002107A2" w:rsidRDefault="00FC26ED" w:rsidP="005B0345">
            <w:pPr>
              <w:spacing w:before="60" w:after="60" w:line="240" w:lineRule="auto"/>
              <w:rPr>
                <w:bCs/>
                <w:lang w:val="en-US"/>
              </w:rPr>
            </w:pPr>
          </w:p>
        </w:tc>
      </w:tr>
      <w:tr w:rsidR="002107A2" w:rsidRPr="002107A2" w14:paraId="3E8FFE1F" w14:textId="77777777" w:rsidTr="00EF6992">
        <w:tc>
          <w:tcPr>
            <w:tcW w:w="3173" w:type="dxa"/>
            <w:shd w:val="clear" w:color="auto" w:fill="C0C0C0"/>
          </w:tcPr>
          <w:p w14:paraId="149DDFA9" w14:textId="77777777" w:rsidR="00FC26ED" w:rsidRPr="002107A2" w:rsidRDefault="00FC26ED" w:rsidP="005B0345">
            <w:pPr>
              <w:spacing w:before="60" w:after="60" w:line="240" w:lineRule="auto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Name of CREMA</w:t>
            </w:r>
          </w:p>
        </w:tc>
        <w:tc>
          <w:tcPr>
            <w:tcW w:w="6584" w:type="dxa"/>
            <w:shd w:val="clear" w:color="auto" w:fill="auto"/>
          </w:tcPr>
          <w:p w14:paraId="079A1E7B" w14:textId="77777777" w:rsidR="00FC26ED" w:rsidRPr="002107A2" w:rsidRDefault="00FC26ED" w:rsidP="005B0345">
            <w:pPr>
              <w:spacing w:before="60" w:after="60" w:line="240" w:lineRule="auto"/>
              <w:rPr>
                <w:bCs/>
                <w:lang w:val="en-US"/>
              </w:rPr>
            </w:pPr>
          </w:p>
        </w:tc>
      </w:tr>
      <w:tr w:rsidR="002107A2" w:rsidRPr="002107A2" w14:paraId="0136713C" w14:textId="77777777" w:rsidTr="00EF6992">
        <w:tc>
          <w:tcPr>
            <w:tcW w:w="3173" w:type="dxa"/>
            <w:shd w:val="clear" w:color="auto" w:fill="C0C0C0"/>
          </w:tcPr>
          <w:p w14:paraId="3514AFE6" w14:textId="77777777" w:rsidR="00FC26ED" w:rsidRPr="002107A2" w:rsidRDefault="00FC26ED" w:rsidP="005B0345">
            <w:pPr>
              <w:spacing w:before="60" w:after="60" w:line="240" w:lineRule="auto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Number of years in operation</w:t>
            </w:r>
          </w:p>
        </w:tc>
        <w:tc>
          <w:tcPr>
            <w:tcW w:w="6584" w:type="dxa"/>
            <w:shd w:val="clear" w:color="auto" w:fill="auto"/>
          </w:tcPr>
          <w:p w14:paraId="75ACCCB7" w14:textId="77777777" w:rsidR="00FC26ED" w:rsidRPr="002107A2" w:rsidRDefault="00FC26ED" w:rsidP="005B0345">
            <w:pPr>
              <w:spacing w:before="60" w:after="60" w:line="240" w:lineRule="auto"/>
              <w:rPr>
                <w:bCs/>
                <w:lang w:val="en-US"/>
              </w:rPr>
            </w:pPr>
          </w:p>
        </w:tc>
      </w:tr>
      <w:tr w:rsidR="002107A2" w:rsidRPr="002107A2" w14:paraId="27826ED6" w14:textId="77777777" w:rsidTr="00EF6992">
        <w:tc>
          <w:tcPr>
            <w:tcW w:w="3173" w:type="dxa"/>
            <w:shd w:val="clear" w:color="auto" w:fill="C0C0C0"/>
          </w:tcPr>
          <w:p w14:paraId="20A2BBE1" w14:textId="5517A413" w:rsidR="00FC26ED" w:rsidRPr="002107A2" w:rsidRDefault="00FC26ED" w:rsidP="005B0345">
            <w:pPr>
              <w:spacing w:before="60" w:after="60" w:line="240" w:lineRule="auto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FGD</w:t>
            </w:r>
            <w:r w:rsidR="00E605E7" w:rsidRPr="002107A2">
              <w:rPr>
                <w:b/>
                <w:lang w:val="en-US"/>
              </w:rPr>
              <w:t xml:space="preserve"> (CRMC)</w:t>
            </w:r>
          </w:p>
        </w:tc>
        <w:tc>
          <w:tcPr>
            <w:tcW w:w="6584" w:type="dxa"/>
            <w:shd w:val="clear" w:color="auto" w:fill="auto"/>
          </w:tcPr>
          <w:p w14:paraId="1E0E593E" w14:textId="1E87E56C" w:rsidR="00FC26ED" w:rsidRPr="002107A2" w:rsidRDefault="00FC26ED" w:rsidP="005B0345">
            <w:pPr>
              <w:spacing w:before="60" w:after="60" w:line="240" w:lineRule="auto"/>
              <w:rPr>
                <w:bCs/>
                <w:lang w:val="en-US"/>
              </w:rPr>
            </w:pPr>
            <w:r w:rsidRPr="002107A2">
              <w:rPr>
                <w:bCs/>
                <w:lang w:val="en-US"/>
              </w:rPr>
              <w:t>C</w:t>
            </w:r>
            <w:r w:rsidR="00E605E7" w:rsidRPr="002107A2">
              <w:rPr>
                <w:bCs/>
                <w:lang w:val="en-US"/>
              </w:rPr>
              <w:t>ommunity:</w:t>
            </w:r>
          </w:p>
        </w:tc>
      </w:tr>
      <w:tr w:rsidR="002107A2" w:rsidRPr="002107A2" w14:paraId="5ECF3DF7" w14:textId="77777777" w:rsidTr="00EF6992">
        <w:tc>
          <w:tcPr>
            <w:tcW w:w="3173" w:type="dxa"/>
            <w:vMerge w:val="restart"/>
            <w:shd w:val="clear" w:color="auto" w:fill="C0C0C0"/>
          </w:tcPr>
          <w:p w14:paraId="51E2D8A0" w14:textId="693B8D18" w:rsidR="00FC26ED" w:rsidRPr="002107A2" w:rsidRDefault="00FC26ED" w:rsidP="005B0345">
            <w:pPr>
              <w:spacing w:before="60" w:after="60" w:line="240" w:lineRule="auto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 xml:space="preserve">Individual </w:t>
            </w:r>
            <w:r w:rsidR="00FE6540" w:rsidRPr="002107A2">
              <w:rPr>
                <w:b/>
                <w:lang w:val="en-US"/>
              </w:rPr>
              <w:t>respondent</w:t>
            </w:r>
            <w:r w:rsidR="00E605E7" w:rsidRPr="002107A2">
              <w:rPr>
                <w:b/>
                <w:lang w:val="en-US"/>
              </w:rPr>
              <w:t xml:space="preserve"> (CEC)</w:t>
            </w:r>
          </w:p>
        </w:tc>
        <w:tc>
          <w:tcPr>
            <w:tcW w:w="6584" w:type="dxa"/>
            <w:shd w:val="clear" w:color="auto" w:fill="auto"/>
          </w:tcPr>
          <w:p w14:paraId="069D6242" w14:textId="27C50E3D" w:rsidR="00FC26ED" w:rsidRPr="002107A2" w:rsidRDefault="00FC26ED" w:rsidP="005B0345">
            <w:pPr>
              <w:spacing w:before="60" w:after="60" w:line="240" w:lineRule="auto"/>
              <w:rPr>
                <w:bCs/>
                <w:lang w:val="en-US"/>
              </w:rPr>
            </w:pPr>
            <w:r w:rsidRPr="002107A2">
              <w:rPr>
                <w:bCs/>
                <w:lang w:val="en-US"/>
              </w:rPr>
              <w:t xml:space="preserve">Name: </w:t>
            </w:r>
            <w:r w:rsidR="00E605E7" w:rsidRPr="002107A2">
              <w:rPr>
                <w:bCs/>
                <w:lang w:val="en-US"/>
              </w:rPr>
              <w:t xml:space="preserve">                                                                                          </w:t>
            </w:r>
            <w:r w:rsidRPr="002107A2">
              <w:rPr>
                <w:bCs/>
                <w:lang w:val="en-US"/>
              </w:rPr>
              <w:t xml:space="preserve"> Gender [  </w:t>
            </w:r>
            <w:r w:rsidR="00E83159" w:rsidRPr="002107A2">
              <w:rPr>
                <w:bCs/>
                <w:lang w:val="en-US"/>
              </w:rPr>
              <w:t xml:space="preserve"> </w:t>
            </w:r>
            <w:proofErr w:type="gramStart"/>
            <w:r w:rsidRPr="002107A2">
              <w:rPr>
                <w:bCs/>
                <w:lang w:val="en-US"/>
              </w:rPr>
              <w:t xml:space="preserve">  ]</w:t>
            </w:r>
            <w:proofErr w:type="gramEnd"/>
          </w:p>
        </w:tc>
      </w:tr>
      <w:tr w:rsidR="002107A2" w:rsidRPr="002107A2" w14:paraId="684024BA" w14:textId="77777777" w:rsidTr="00EF6992">
        <w:tc>
          <w:tcPr>
            <w:tcW w:w="3173" w:type="dxa"/>
            <w:vMerge/>
            <w:shd w:val="clear" w:color="auto" w:fill="C0C0C0"/>
          </w:tcPr>
          <w:p w14:paraId="4F890B37" w14:textId="77777777" w:rsidR="00FC26ED" w:rsidRPr="002107A2" w:rsidRDefault="00FC26ED" w:rsidP="005B0345">
            <w:pPr>
              <w:spacing w:before="60" w:after="60" w:line="240" w:lineRule="auto"/>
              <w:rPr>
                <w:b/>
                <w:lang w:val="en-US"/>
              </w:rPr>
            </w:pPr>
          </w:p>
        </w:tc>
        <w:tc>
          <w:tcPr>
            <w:tcW w:w="6584" w:type="dxa"/>
            <w:shd w:val="clear" w:color="auto" w:fill="auto"/>
          </w:tcPr>
          <w:p w14:paraId="578018B1" w14:textId="352DBC36" w:rsidR="00FC26ED" w:rsidRPr="002107A2" w:rsidRDefault="000E6294" w:rsidP="005B0345">
            <w:pPr>
              <w:spacing w:before="60" w:after="60" w:line="240" w:lineRule="auto"/>
              <w:rPr>
                <w:bCs/>
                <w:lang w:val="en-US"/>
              </w:rPr>
            </w:pPr>
            <w:r w:rsidRPr="002107A2">
              <w:rPr>
                <w:bCs/>
                <w:lang w:val="en-US"/>
              </w:rPr>
              <w:t>Position</w:t>
            </w:r>
            <w:r w:rsidR="00FC26ED" w:rsidRPr="002107A2">
              <w:rPr>
                <w:bCs/>
                <w:lang w:val="en-US"/>
              </w:rPr>
              <w:t>:</w:t>
            </w:r>
          </w:p>
        </w:tc>
      </w:tr>
      <w:tr w:rsidR="002107A2" w:rsidRPr="002107A2" w14:paraId="320A7672" w14:textId="77777777" w:rsidTr="00EF6992">
        <w:tc>
          <w:tcPr>
            <w:tcW w:w="3173" w:type="dxa"/>
            <w:shd w:val="clear" w:color="auto" w:fill="C0C0C0"/>
          </w:tcPr>
          <w:p w14:paraId="7FCDD905" w14:textId="77777777" w:rsidR="00FC26ED" w:rsidRPr="002107A2" w:rsidRDefault="00FC26ED" w:rsidP="005B0345">
            <w:pPr>
              <w:spacing w:before="60" w:after="60" w:line="240" w:lineRule="auto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Name(s) of facilitator(s)</w:t>
            </w:r>
          </w:p>
        </w:tc>
        <w:tc>
          <w:tcPr>
            <w:tcW w:w="6584" w:type="dxa"/>
            <w:shd w:val="clear" w:color="auto" w:fill="auto"/>
          </w:tcPr>
          <w:p w14:paraId="170B92C6" w14:textId="77777777" w:rsidR="00FC26ED" w:rsidRPr="002107A2" w:rsidRDefault="00FC26ED" w:rsidP="005B0345">
            <w:pPr>
              <w:spacing w:before="60" w:after="60" w:line="240" w:lineRule="auto"/>
              <w:rPr>
                <w:b/>
                <w:lang w:val="en-US"/>
              </w:rPr>
            </w:pPr>
          </w:p>
        </w:tc>
      </w:tr>
    </w:tbl>
    <w:p w14:paraId="566EB5F3" w14:textId="77777777" w:rsidR="00FC26ED" w:rsidRPr="002107A2" w:rsidRDefault="00FC26ED" w:rsidP="00FC26ED">
      <w:pPr>
        <w:rPr>
          <w:lang w:val="en-US"/>
        </w:rPr>
      </w:pPr>
    </w:p>
    <w:p w14:paraId="70471081" w14:textId="77777777" w:rsidR="00FC26ED" w:rsidRPr="002107A2" w:rsidRDefault="00FC26ED" w:rsidP="00FC26ED">
      <w:pPr>
        <w:numPr>
          <w:ilvl w:val="0"/>
          <w:numId w:val="8"/>
        </w:numPr>
        <w:ind w:left="284" w:hanging="284"/>
        <w:rPr>
          <w:b/>
          <w:lang w:val="en-US"/>
        </w:rPr>
      </w:pPr>
      <w:r w:rsidRPr="002107A2">
        <w:rPr>
          <w:b/>
          <w:lang w:val="en-US"/>
        </w:rPr>
        <w:t>Governance, organizational and program manage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"/>
        <w:gridCol w:w="6034"/>
        <w:gridCol w:w="711"/>
        <w:gridCol w:w="2652"/>
      </w:tblGrid>
      <w:tr w:rsidR="002107A2" w:rsidRPr="002107A2" w14:paraId="00D87DDC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71510DE9" w14:textId="77777777" w:rsidR="00FC26ED" w:rsidRPr="002107A2" w:rsidRDefault="00FC26ED" w:rsidP="00360E51">
            <w:pPr>
              <w:spacing w:after="60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#</w:t>
            </w:r>
          </w:p>
        </w:tc>
        <w:tc>
          <w:tcPr>
            <w:tcW w:w="3099" w:type="pct"/>
            <w:tcMar>
              <w:left w:w="57" w:type="dxa"/>
              <w:right w:w="57" w:type="dxa"/>
            </w:tcMar>
          </w:tcPr>
          <w:p w14:paraId="4D8F96F5" w14:textId="77777777" w:rsidR="00FC26ED" w:rsidRPr="002107A2" w:rsidRDefault="00FC26ED" w:rsidP="00360E51">
            <w:pPr>
              <w:spacing w:after="60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Questions and response modalities</w:t>
            </w:r>
          </w:p>
        </w:tc>
        <w:tc>
          <w:tcPr>
            <w:tcW w:w="365" w:type="pct"/>
            <w:tcMar>
              <w:left w:w="57" w:type="dxa"/>
              <w:right w:w="57" w:type="dxa"/>
            </w:tcMar>
          </w:tcPr>
          <w:p w14:paraId="189F23D3" w14:textId="77777777" w:rsidR="00FC26ED" w:rsidRPr="002107A2" w:rsidRDefault="00FC26ED" w:rsidP="00360E51">
            <w:pPr>
              <w:spacing w:after="60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Score</w:t>
            </w:r>
          </w:p>
        </w:tc>
        <w:tc>
          <w:tcPr>
            <w:tcW w:w="1362" w:type="pct"/>
            <w:tcMar>
              <w:left w:w="57" w:type="dxa"/>
              <w:right w:w="57" w:type="dxa"/>
            </w:tcMar>
          </w:tcPr>
          <w:p w14:paraId="2C2E21EE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b/>
                <w:lang w:val="en-US"/>
              </w:rPr>
              <w:t xml:space="preserve">Facilitator’s Notes/ Required Actions </w:t>
            </w:r>
          </w:p>
        </w:tc>
      </w:tr>
      <w:tr w:rsidR="002107A2" w:rsidRPr="002107A2" w14:paraId="5EC8EF04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0C60FE99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</w:t>
            </w:r>
          </w:p>
        </w:tc>
        <w:tc>
          <w:tcPr>
            <w:tcW w:w="3099" w:type="pct"/>
            <w:tcMar>
              <w:left w:w="57" w:type="dxa"/>
              <w:right w:w="57" w:type="dxa"/>
            </w:tcMar>
          </w:tcPr>
          <w:p w14:paraId="0013E45E" w14:textId="70153179" w:rsidR="00FC26ED" w:rsidRPr="002107A2" w:rsidRDefault="00FC26ED" w:rsidP="00360E5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Which statement best describe</w:t>
            </w:r>
            <w:r w:rsidR="00AD58EB" w:rsidRPr="002107A2">
              <w:rPr>
                <w:b/>
                <w:bCs/>
                <w:lang w:val="en-US"/>
              </w:rPr>
              <w:t>s</w:t>
            </w:r>
            <w:r w:rsidRPr="002107A2">
              <w:rPr>
                <w:b/>
                <w:bCs/>
                <w:lang w:val="en-US"/>
              </w:rPr>
              <w:t xml:space="preserve"> the situation of the CREMA and </w:t>
            </w:r>
            <w:ins w:id="1" w:author="Mirjam Ros-Tonen" w:date="2025-03-30T16:29:00Z">
              <w:r w:rsidR="001812CB">
                <w:rPr>
                  <w:b/>
                  <w:bCs/>
                  <w:lang w:val="en-US"/>
                </w:rPr>
                <w:t xml:space="preserve">the </w:t>
              </w:r>
            </w:ins>
            <w:r w:rsidRPr="002107A2">
              <w:rPr>
                <w:b/>
                <w:bCs/>
                <w:lang w:val="en-US"/>
              </w:rPr>
              <w:t>level of awareness by its members?</w:t>
            </w:r>
          </w:p>
          <w:p w14:paraId="460E62BD" w14:textId="52DD8C9E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0 = The CREMA does not have clearly defined goal</w:t>
            </w:r>
            <w:r w:rsidR="00327B81" w:rsidRPr="002107A2">
              <w:rPr>
                <w:lang w:val="en-US"/>
              </w:rPr>
              <w:t>s</w:t>
            </w:r>
            <w:r w:rsidRPr="002107A2">
              <w:rPr>
                <w:lang w:val="en-US"/>
              </w:rPr>
              <w:t>, mission, and objective statements</w:t>
            </w:r>
          </w:p>
          <w:p w14:paraId="30EEBB78" w14:textId="66DCDBFF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 = The CREMA has clearly defined goal</w:t>
            </w:r>
            <w:r w:rsidR="00327B81" w:rsidRPr="002107A2">
              <w:rPr>
                <w:lang w:val="en-US"/>
              </w:rPr>
              <w:t>s</w:t>
            </w:r>
            <w:r w:rsidRPr="002107A2">
              <w:rPr>
                <w:lang w:val="en-US"/>
              </w:rPr>
              <w:t>, mission, and objective statement</w:t>
            </w:r>
            <w:ins w:id="2" w:author="Mirjam Ros-Tonen" w:date="2025-03-30T16:29:00Z">
              <w:r w:rsidR="001812CB">
                <w:rPr>
                  <w:lang w:val="en-US"/>
                </w:rPr>
                <w:t>,</w:t>
              </w:r>
            </w:ins>
            <w:r w:rsidRPr="002107A2">
              <w:rPr>
                <w:lang w:val="en-US"/>
              </w:rPr>
              <w:t xml:space="preserve"> but </w:t>
            </w:r>
            <w:r w:rsidRPr="002107A2">
              <w:rPr>
                <w:b/>
                <w:bCs/>
                <w:lang w:val="en-US"/>
              </w:rPr>
              <w:t>none of the members, including CEC and CRMC</w:t>
            </w:r>
            <w:ins w:id="3" w:author="Mirjam Ros-Tonen" w:date="2025-03-30T16:29:00Z">
              <w:r w:rsidR="001812CB">
                <w:rPr>
                  <w:b/>
                  <w:bCs/>
                  <w:lang w:val="en-US"/>
                </w:rPr>
                <w:t>,</w:t>
              </w:r>
            </w:ins>
            <w:r w:rsidRPr="002107A2">
              <w:rPr>
                <w:b/>
                <w:bCs/>
                <w:lang w:val="en-US"/>
              </w:rPr>
              <w:t xml:space="preserve"> </w:t>
            </w:r>
            <w:r w:rsidRPr="002107A2">
              <w:rPr>
                <w:lang w:val="en-US"/>
              </w:rPr>
              <w:t>know about it</w:t>
            </w:r>
          </w:p>
          <w:p w14:paraId="519AA93C" w14:textId="031DE89A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2 = The CREMA has clearly defined goal</w:t>
            </w:r>
            <w:r w:rsidR="00327B81" w:rsidRPr="002107A2">
              <w:rPr>
                <w:lang w:val="en-US"/>
              </w:rPr>
              <w:t>s</w:t>
            </w:r>
            <w:r w:rsidRPr="002107A2">
              <w:rPr>
                <w:lang w:val="en-US"/>
              </w:rPr>
              <w:t xml:space="preserve">, mission and objective statement known by </w:t>
            </w:r>
            <w:r w:rsidRPr="002107A2">
              <w:rPr>
                <w:b/>
                <w:bCs/>
                <w:lang w:val="en-US"/>
              </w:rPr>
              <w:t>only the CRMCs and CEC</w:t>
            </w:r>
          </w:p>
          <w:p w14:paraId="355B36F1" w14:textId="4FBE2F64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3 = The CREMA has clearly defined goal</w:t>
            </w:r>
            <w:r w:rsidR="00327B81" w:rsidRPr="002107A2">
              <w:rPr>
                <w:lang w:val="en-US"/>
              </w:rPr>
              <w:t>s</w:t>
            </w:r>
            <w:r w:rsidRPr="002107A2">
              <w:rPr>
                <w:lang w:val="en-US"/>
              </w:rPr>
              <w:t xml:space="preserve">, mission and objective statement known by a </w:t>
            </w:r>
            <w:r w:rsidRPr="002107A2">
              <w:rPr>
                <w:b/>
                <w:bCs/>
                <w:lang w:val="en-US"/>
              </w:rPr>
              <w:t>few of its members</w:t>
            </w:r>
            <w:r w:rsidR="00275E7B" w:rsidRPr="002107A2">
              <w:rPr>
                <w:b/>
                <w:bCs/>
                <w:lang w:val="en-US"/>
              </w:rPr>
              <w:t>,</w:t>
            </w:r>
            <w:r w:rsidRPr="002107A2">
              <w:rPr>
                <w:b/>
                <w:bCs/>
                <w:lang w:val="en-US"/>
              </w:rPr>
              <w:t xml:space="preserve"> including CRMCs and CEC</w:t>
            </w:r>
          </w:p>
          <w:p w14:paraId="075794B8" w14:textId="40CEEB7E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4 = The CREMA has clearly defined goal</w:t>
            </w:r>
            <w:r w:rsidR="00327B81" w:rsidRPr="002107A2">
              <w:rPr>
                <w:lang w:val="en-US"/>
              </w:rPr>
              <w:t>s</w:t>
            </w:r>
            <w:r w:rsidRPr="002107A2">
              <w:rPr>
                <w:lang w:val="en-US"/>
              </w:rPr>
              <w:t xml:space="preserve">, mission and objective statement known by </w:t>
            </w:r>
            <w:ins w:id="4" w:author="Mirjam Ros-Tonen" w:date="2025-03-30T16:29:00Z">
              <w:r w:rsidR="001812CB">
                <w:rPr>
                  <w:lang w:val="en-US"/>
                </w:rPr>
                <w:t xml:space="preserve">the </w:t>
              </w:r>
            </w:ins>
            <w:r w:rsidRPr="002107A2">
              <w:rPr>
                <w:b/>
                <w:bCs/>
                <w:lang w:val="en-US"/>
              </w:rPr>
              <w:t>majority of its members</w:t>
            </w:r>
            <w:r w:rsidR="000301D4" w:rsidRPr="002107A2">
              <w:rPr>
                <w:b/>
                <w:bCs/>
                <w:lang w:val="en-US"/>
              </w:rPr>
              <w:t>,</w:t>
            </w:r>
            <w:r w:rsidRPr="002107A2">
              <w:rPr>
                <w:b/>
                <w:bCs/>
                <w:lang w:val="en-US"/>
              </w:rPr>
              <w:t xml:space="preserve"> including CRMCs and CEC</w:t>
            </w:r>
          </w:p>
          <w:p w14:paraId="45F1102A" w14:textId="1354D21E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5 = The CREMA has clearly defined goal</w:t>
            </w:r>
            <w:r w:rsidR="00327B81" w:rsidRPr="002107A2">
              <w:rPr>
                <w:lang w:val="en-US"/>
              </w:rPr>
              <w:t>s</w:t>
            </w:r>
            <w:r w:rsidRPr="002107A2">
              <w:rPr>
                <w:lang w:val="en-US"/>
              </w:rPr>
              <w:t xml:space="preserve">, mission and objective statement known by </w:t>
            </w:r>
            <w:r w:rsidRPr="002107A2">
              <w:rPr>
                <w:b/>
                <w:bCs/>
                <w:lang w:val="en-US"/>
              </w:rPr>
              <w:t>all its members</w:t>
            </w:r>
            <w:r w:rsidRPr="002107A2">
              <w:rPr>
                <w:lang w:val="en-US"/>
              </w:rPr>
              <w:t>, and they can clearly articulate it</w:t>
            </w:r>
          </w:p>
        </w:tc>
        <w:tc>
          <w:tcPr>
            <w:tcW w:w="365" w:type="pct"/>
            <w:tcMar>
              <w:left w:w="57" w:type="dxa"/>
              <w:right w:w="57" w:type="dxa"/>
            </w:tcMar>
          </w:tcPr>
          <w:p w14:paraId="4C05F360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  <w:tc>
          <w:tcPr>
            <w:tcW w:w="1362" w:type="pct"/>
            <w:tcMar>
              <w:left w:w="57" w:type="dxa"/>
              <w:right w:w="57" w:type="dxa"/>
            </w:tcMar>
          </w:tcPr>
          <w:p w14:paraId="1B5674BB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</w:tr>
      <w:tr w:rsidR="002107A2" w:rsidRPr="002107A2" w14:paraId="224F3BF9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5D86586C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2</w:t>
            </w:r>
          </w:p>
        </w:tc>
        <w:tc>
          <w:tcPr>
            <w:tcW w:w="3099" w:type="pct"/>
            <w:tcMar>
              <w:left w:w="57" w:type="dxa"/>
              <w:right w:w="57" w:type="dxa"/>
            </w:tcMar>
          </w:tcPr>
          <w:p w14:paraId="05FB1DA0" w14:textId="356DDEBD" w:rsidR="00FC26ED" w:rsidRPr="002107A2" w:rsidRDefault="00FC26ED" w:rsidP="00360E5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Which statement best describe</w:t>
            </w:r>
            <w:r w:rsidR="006E7C27" w:rsidRPr="002107A2">
              <w:rPr>
                <w:b/>
                <w:bCs/>
                <w:lang w:val="en-US"/>
              </w:rPr>
              <w:t>s</w:t>
            </w:r>
            <w:r w:rsidRPr="002107A2">
              <w:rPr>
                <w:b/>
                <w:bCs/>
                <w:lang w:val="en-US"/>
              </w:rPr>
              <w:t xml:space="preserve"> the CREMA governance structures set-up?</w:t>
            </w:r>
          </w:p>
          <w:p w14:paraId="22AC0423" w14:textId="6D2DEA41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0 = The CREMA does not have any of its basic structures (CRMC</w:t>
            </w:r>
            <w:r w:rsidR="00635339" w:rsidRPr="002107A2">
              <w:rPr>
                <w:lang w:val="en-US"/>
              </w:rPr>
              <w:t>s</w:t>
            </w:r>
            <w:r w:rsidRPr="002107A2">
              <w:rPr>
                <w:lang w:val="en-US"/>
              </w:rPr>
              <w:t>) in place</w:t>
            </w:r>
          </w:p>
          <w:p w14:paraId="3C27763A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 = The CREMA has interim CRMCs in place</w:t>
            </w:r>
          </w:p>
          <w:p w14:paraId="50EF5BCC" w14:textId="668310DE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2 = The CREMA has elected CRMCs</w:t>
            </w:r>
            <w:ins w:id="5" w:author="Mirjam Ros-Tonen" w:date="2025-03-30T16:29:00Z">
              <w:r w:rsidR="001812CB">
                <w:rPr>
                  <w:lang w:val="en-US"/>
                </w:rPr>
                <w:t>,</w:t>
              </w:r>
            </w:ins>
            <w:r w:rsidRPr="002107A2">
              <w:rPr>
                <w:lang w:val="en-US"/>
              </w:rPr>
              <w:t xml:space="preserve"> but no CEC </w:t>
            </w:r>
            <w:ins w:id="6" w:author="Mirjam Ros-Tonen" w:date="2025-03-30T16:29:00Z">
              <w:r w:rsidR="001812CB">
                <w:rPr>
                  <w:lang w:val="en-US"/>
                </w:rPr>
                <w:t xml:space="preserve">is </w:t>
              </w:r>
            </w:ins>
            <w:r w:rsidRPr="002107A2">
              <w:rPr>
                <w:lang w:val="en-US"/>
              </w:rPr>
              <w:t xml:space="preserve">in place </w:t>
            </w:r>
          </w:p>
          <w:p w14:paraId="09A17AF4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lastRenderedPageBreak/>
              <w:t xml:space="preserve">3 = The CREMA has elected CRMCs and CEC in place but not inaugurated </w:t>
            </w:r>
          </w:p>
          <w:p w14:paraId="12F68DF4" w14:textId="44BE600E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4 = The CREMA has elected CRMCs</w:t>
            </w:r>
            <w:del w:id="7" w:author="Mirjam Ros-Tonen" w:date="2025-03-30T16:29:00Z">
              <w:r w:rsidRPr="002107A2" w:rsidDel="001812CB">
                <w:rPr>
                  <w:lang w:val="en-US"/>
                </w:rPr>
                <w:delText>,</w:delText>
              </w:r>
            </w:del>
            <w:r w:rsidRPr="002107A2">
              <w:rPr>
                <w:lang w:val="en-US"/>
              </w:rPr>
              <w:t xml:space="preserve"> and CECs inaugurated but not fully functioning</w:t>
            </w:r>
          </w:p>
          <w:p w14:paraId="17B07CAB" w14:textId="7823A90B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5 = The CREMA has elected CRMCs</w:t>
            </w:r>
            <w:del w:id="8" w:author="Mirjam Ros-Tonen" w:date="2025-03-30T16:29:00Z">
              <w:r w:rsidRPr="002107A2" w:rsidDel="001812CB">
                <w:rPr>
                  <w:lang w:val="en-US"/>
                </w:rPr>
                <w:delText>,</w:delText>
              </w:r>
            </w:del>
            <w:r w:rsidRPr="002107A2">
              <w:rPr>
                <w:lang w:val="en-US"/>
              </w:rPr>
              <w:t xml:space="preserve"> and CECs inaugurated and fully functioning</w:t>
            </w:r>
            <w:r w:rsidRPr="002107A2">
              <w:rPr>
                <w:vertAlign w:val="superscript"/>
                <w:lang w:val="en-US"/>
              </w:rPr>
              <w:footnoteReference w:id="2"/>
            </w:r>
          </w:p>
        </w:tc>
        <w:tc>
          <w:tcPr>
            <w:tcW w:w="365" w:type="pct"/>
            <w:tcMar>
              <w:left w:w="57" w:type="dxa"/>
              <w:right w:w="57" w:type="dxa"/>
            </w:tcMar>
          </w:tcPr>
          <w:p w14:paraId="68AB7A58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  <w:tc>
          <w:tcPr>
            <w:tcW w:w="1362" w:type="pct"/>
            <w:tcMar>
              <w:left w:w="57" w:type="dxa"/>
              <w:right w:w="57" w:type="dxa"/>
            </w:tcMar>
          </w:tcPr>
          <w:p w14:paraId="15817416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</w:tr>
      <w:tr w:rsidR="002107A2" w:rsidRPr="002107A2" w14:paraId="38323933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54BC79FA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3</w:t>
            </w:r>
          </w:p>
        </w:tc>
        <w:tc>
          <w:tcPr>
            <w:tcW w:w="3099" w:type="pct"/>
            <w:tcMar>
              <w:left w:w="57" w:type="dxa"/>
              <w:right w:w="57" w:type="dxa"/>
            </w:tcMar>
          </w:tcPr>
          <w:p w14:paraId="5DA04057" w14:textId="5A4AEACA" w:rsidR="00FC26ED" w:rsidRPr="002107A2" w:rsidRDefault="00FC26ED" w:rsidP="00360E5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Which statement best describe</w:t>
            </w:r>
            <w:r w:rsidR="00014C0A" w:rsidRPr="002107A2">
              <w:rPr>
                <w:b/>
                <w:bCs/>
                <w:lang w:val="en-US"/>
              </w:rPr>
              <w:t>s</w:t>
            </w:r>
            <w:r w:rsidRPr="002107A2">
              <w:rPr>
                <w:b/>
                <w:bCs/>
                <w:lang w:val="en-US"/>
              </w:rPr>
              <w:t xml:space="preserve"> the existence and awareness of the CREMA’s constitution</w:t>
            </w:r>
          </w:p>
          <w:p w14:paraId="5CA8A554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0 = The CREMA does not have a written Constitution</w:t>
            </w:r>
          </w:p>
          <w:p w14:paraId="4CDB6181" w14:textId="311C6786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 = The CREMA has a written constitution; none of the members know</w:t>
            </w:r>
            <w:r w:rsidR="00AA146C" w:rsidRPr="002107A2">
              <w:rPr>
                <w:lang w:val="en-US"/>
              </w:rPr>
              <w:t>s</w:t>
            </w:r>
            <w:r w:rsidRPr="002107A2">
              <w:rPr>
                <w:lang w:val="en-US"/>
              </w:rPr>
              <w:t xml:space="preserve"> its provision</w:t>
            </w:r>
          </w:p>
          <w:p w14:paraId="17387179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2 = The CREMA has a written constitution; its provisions are known by only the CRMCs and CEC</w:t>
            </w:r>
          </w:p>
          <w:p w14:paraId="6B66001A" w14:textId="6CDEA414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3 = The CREMA has a written constitution; its provisions are known by a few of its members</w:t>
            </w:r>
            <w:r w:rsidR="0006781B" w:rsidRPr="002107A2">
              <w:rPr>
                <w:lang w:val="en-US"/>
              </w:rPr>
              <w:t>,</w:t>
            </w:r>
            <w:r w:rsidRPr="002107A2">
              <w:rPr>
                <w:lang w:val="en-US"/>
              </w:rPr>
              <w:t xml:space="preserve"> including the CRMCs and CEC</w:t>
            </w:r>
          </w:p>
          <w:p w14:paraId="431EDAC8" w14:textId="5934573F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4 = The CREMA has a written constitution; its provisions are known by </w:t>
            </w:r>
            <w:ins w:id="9" w:author="Mirjam Ros-Tonen" w:date="2025-03-30T16:29:00Z">
              <w:r w:rsidR="001812CB">
                <w:rPr>
                  <w:lang w:val="en-US"/>
                </w:rPr>
                <w:t xml:space="preserve">the </w:t>
              </w:r>
            </w:ins>
            <w:r w:rsidRPr="002107A2">
              <w:rPr>
                <w:lang w:val="en-US"/>
              </w:rPr>
              <w:t>majority of its members</w:t>
            </w:r>
            <w:r w:rsidR="008A05ED" w:rsidRPr="002107A2">
              <w:rPr>
                <w:lang w:val="en-US"/>
              </w:rPr>
              <w:t>,</w:t>
            </w:r>
            <w:r w:rsidRPr="002107A2">
              <w:rPr>
                <w:lang w:val="en-US"/>
              </w:rPr>
              <w:t xml:space="preserve"> including the CRMCs and CEC</w:t>
            </w:r>
          </w:p>
          <w:p w14:paraId="11BC15E2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5 = The CREMA has a written constitution; its provisions are known by all the members</w:t>
            </w:r>
          </w:p>
        </w:tc>
        <w:tc>
          <w:tcPr>
            <w:tcW w:w="365" w:type="pct"/>
            <w:tcMar>
              <w:left w:w="57" w:type="dxa"/>
              <w:right w:w="57" w:type="dxa"/>
            </w:tcMar>
          </w:tcPr>
          <w:p w14:paraId="77A02FCD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  <w:tc>
          <w:tcPr>
            <w:tcW w:w="1362" w:type="pct"/>
            <w:tcMar>
              <w:left w:w="57" w:type="dxa"/>
              <w:right w:w="57" w:type="dxa"/>
            </w:tcMar>
          </w:tcPr>
          <w:p w14:paraId="5756CE39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</w:tr>
      <w:tr w:rsidR="002107A2" w:rsidRPr="002107A2" w14:paraId="129795E5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79C920DB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4</w:t>
            </w:r>
          </w:p>
        </w:tc>
        <w:tc>
          <w:tcPr>
            <w:tcW w:w="3099" w:type="pct"/>
            <w:tcMar>
              <w:left w:w="57" w:type="dxa"/>
              <w:right w:w="57" w:type="dxa"/>
            </w:tcMar>
          </w:tcPr>
          <w:p w14:paraId="33FE6EC4" w14:textId="2892262E" w:rsidR="00FC26ED" w:rsidRPr="002107A2" w:rsidRDefault="00FC26ED" w:rsidP="00360E5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Which statement best describe</w:t>
            </w:r>
            <w:r w:rsidR="000875A2" w:rsidRPr="002107A2">
              <w:rPr>
                <w:b/>
                <w:bCs/>
                <w:lang w:val="en-US"/>
              </w:rPr>
              <w:t>s</w:t>
            </w:r>
            <w:r w:rsidRPr="002107A2">
              <w:rPr>
                <w:b/>
                <w:bCs/>
                <w:lang w:val="en-US"/>
              </w:rPr>
              <w:t xml:space="preserve"> the state of the CREMA at the level of the District Assembly?</w:t>
            </w:r>
          </w:p>
          <w:p w14:paraId="77182A38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0 = The CREMA’s constitution is not submitted to the District Assembly</w:t>
            </w:r>
          </w:p>
          <w:p w14:paraId="7518AE30" w14:textId="54611D5D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 = The CREMA’s constitution is approved by the District Assembly</w:t>
            </w:r>
            <w:ins w:id="10" w:author="Mirjam Ros-Tonen" w:date="2025-03-30T16:29:00Z">
              <w:r w:rsidR="001812CB">
                <w:rPr>
                  <w:lang w:val="en-US"/>
                </w:rPr>
                <w:t>,</w:t>
              </w:r>
            </w:ins>
            <w:r w:rsidRPr="002107A2">
              <w:rPr>
                <w:lang w:val="en-US"/>
              </w:rPr>
              <w:t xml:space="preserve"> but no D</w:t>
            </w:r>
            <w:r w:rsidR="005C7A82" w:rsidRPr="002107A2">
              <w:rPr>
                <w:lang w:val="en-US"/>
              </w:rPr>
              <w:t xml:space="preserve">istrict </w:t>
            </w:r>
            <w:r w:rsidRPr="002107A2">
              <w:rPr>
                <w:lang w:val="en-US"/>
              </w:rPr>
              <w:t>A</w:t>
            </w:r>
            <w:r w:rsidR="005C7A82" w:rsidRPr="002107A2">
              <w:rPr>
                <w:lang w:val="en-US"/>
              </w:rPr>
              <w:t>ssembly</w:t>
            </w:r>
            <w:r w:rsidRPr="002107A2">
              <w:rPr>
                <w:lang w:val="en-US"/>
              </w:rPr>
              <w:t xml:space="preserve"> by-law backing it</w:t>
            </w:r>
          </w:p>
          <w:p w14:paraId="4EDF4D6A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2 = The CREMA’s by-law is submitted to the District Assembly but not approved</w:t>
            </w:r>
          </w:p>
          <w:p w14:paraId="67A9BD96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3 = The CREMA’s by-law is approved by the District Assembly but not </w:t>
            </w:r>
            <w:proofErr w:type="spellStart"/>
            <w:r w:rsidRPr="002107A2">
              <w:rPr>
                <w:lang w:val="en-US"/>
              </w:rPr>
              <w:t>gazetted</w:t>
            </w:r>
            <w:proofErr w:type="spellEnd"/>
          </w:p>
          <w:p w14:paraId="75DB1AC6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4 = The CREMA’s by-law is approved by the district assembly and </w:t>
            </w:r>
            <w:proofErr w:type="spellStart"/>
            <w:r w:rsidRPr="002107A2">
              <w:rPr>
                <w:lang w:val="en-US"/>
              </w:rPr>
              <w:t>gazetted</w:t>
            </w:r>
            <w:proofErr w:type="spellEnd"/>
          </w:p>
        </w:tc>
        <w:tc>
          <w:tcPr>
            <w:tcW w:w="365" w:type="pct"/>
            <w:tcMar>
              <w:left w:w="57" w:type="dxa"/>
              <w:right w:w="57" w:type="dxa"/>
            </w:tcMar>
          </w:tcPr>
          <w:p w14:paraId="719F24B9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  <w:tc>
          <w:tcPr>
            <w:tcW w:w="1362" w:type="pct"/>
            <w:tcMar>
              <w:left w:w="57" w:type="dxa"/>
              <w:right w:w="57" w:type="dxa"/>
            </w:tcMar>
          </w:tcPr>
          <w:p w14:paraId="0150C4B9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</w:tr>
      <w:tr w:rsidR="002107A2" w:rsidRPr="002107A2" w14:paraId="10431126" w14:textId="77777777" w:rsidTr="005B0345">
        <w:trPr>
          <w:trHeight w:val="1535"/>
        </w:trPr>
        <w:tc>
          <w:tcPr>
            <w:tcW w:w="174" w:type="pct"/>
            <w:tcMar>
              <w:left w:w="57" w:type="dxa"/>
              <w:right w:w="57" w:type="dxa"/>
            </w:tcMar>
          </w:tcPr>
          <w:p w14:paraId="5C5E3DDE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5</w:t>
            </w:r>
          </w:p>
        </w:tc>
        <w:tc>
          <w:tcPr>
            <w:tcW w:w="3099" w:type="pct"/>
            <w:tcMar>
              <w:left w:w="57" w:type="dxa"/>
              <w:right w:w="57" w:type="dxa"/>
            </w:tcMar>
          </w:tcPr>
          <w:p w14:paraId="26786486" w14:textId="78CF3C3A" w:rsidR="00FC26ED" w:rsidRPr="002107A2" w:rsidRDefault="00FC26ED" w:rsidP="00360E5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Which statement best describe</w:t>
            </w:r>
            <w:r w:rsidR="000875A2" w:rsidRPr="002107A2">
              <w:rPr>
                <w:b/>
                <w:bCs/>
                <w:lang w:val="en-US"/>
              </w:rPr>
              <w:t>s</w:t>
            </w:r>
            <w:r w:rsidRPr="002107A2">
              <w:rPr>
                <w:b/>
                <w:bCs/>
                <w:lang w:val="en-US"/>
              </w:rPr>
              <w:t xml:space="preserve"> CREMA’s awareness of the devolution certificate and the right or power it gives?</w:t>
            </w:r>
          </w:p>
          <w:p w14:paraId="09E5AF97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0 = The CREMA has no devolution certificate; no member is aware of rights it gives</w:t>
            </w:r>
          </w:p>
          <w:p w14:paraId="4B8DE4A2" w14:textId="53D25D06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 = The CREMA has no devolution</w:t>
            </w:r>
            <w:ins w:id="11" w:author="Mirjam Ros-Tonen" w:date="2025-03-30T16:29:00Z">
              <w:r w:rsidR="001812CB">
                <w:rPr>
                  <w:lang w:val="en-US"/>
                </w:rPr>
                <w:t>,</w:t>
              </w:r>
            </w:ins>
            <w:r w:rsidRPr="002107A2">
              <w:rPr>
                <w:lang w:val="en-US"/>
              </w:rPr>
              <w:t xml:space="preserve"> but members are aware of their </w:t>
            </w:r>
            <w:del w:id="12" w:author="Mirjam Ros-Tonen" w:date="2025-03-30T16:29:00Z">
              <w:r w:rsidRPr="002107A2" w:rsidDel="001812CB">
                <w:rPr>
                  <w:lang w:val="en-US"/>
                </w:rPr>
                <w:delText xml:space="preserve">individual </w:delText>
              </w:r>
            </w:del>
            <w:r w:rsidRPr="002107A2">
              <w:rPr>
                <w:lang w:val="en-US"/>
              </w:rPr>
              <w:t>rights as CREMA members</w:t>
            </w:r>
          </w:p>
          <w:p w14:paraId="1D88FE35" w14:textId="454A7521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2 = The CREMA has </w:t>
            </w:r>
            <w:ins w:id="13" w:author="Mirjam Ros-Tonen" w:date="2025-03-30T16:29:00Z">
              <w:r w:rsidR="001812CB">
                <w:rPr>
                  <w:lang w:val="en-US"/>
                </w:rPr>
                <w:t xml:space="preserve">a </w:t>
              </w:r>
            </w:ins>
            <w:r w:rsidRPr="002107A2">
              <w:rPr>
                <w:lang w:val="en-US"/>
              </w:rPr>
              <w:t>devolution certificate; only the CRMCs and CEC are aware of the rights it gives</w:t>
            </w:r>
          </w:p>
          <w:p w14:paraId="2B8D0B8D" w14:textId="79EB14CB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3 = The CREMA has </w:t>
            </w:r>
            <w:ins w:id="14" w:author="Mirjam Ros-Tonen" w:date="2025-03-30T16:30:00Z">
              <w:r w:rsidR="001812CB">
                <w:rPr>
                  <w:lang w:val="en-US"/>
                </w:rPr>
                <w:t xml:space="preserve">a </w:t>
              </w:r>
            </w:ins>
            <w:r w:rsidRPr="002107A2">
              <w:rPr>
                <w:lang w:val="en-US"/>
              </w:rPr>
              <w:t>devolution certificate; few members</w:t>
            </w:r>
            <w:r w:rsidR="004D6159" w:rsidRPr="002107A2">
              <w:rPr>
                <w:lang w:val="en-US"/>
              </w:rPr>
              <w:t>,</w:t>
            </w:r>
            <w:r w:rsidRPr="002107A2">
              <w:rPr>
                <w:lang w:val="en-US"/>
              </w:rPr>
              <w:t xml:space="preserve"> including CRMCs and CEC</w:t>
            </w:r>
            <w:r w:rsidR="004D6159" w:rsidRPr="002107A2">
              <w:rPr>
                <w:lang w:val="en-US"/>
              </w:rPr>
              <w:t>,</w:t>
            </w:r>
            <w:r w:rsidRPr="002107A2">
              <w:rPr>
                <w:lang w:val="en-US"/>
              </w:rPr>
              <w:t xml:space="preserve"> are aware of the rights it gives</w:t>
            </w:r>
          </w:p>
          <w:p w14:paraId="5D00E0F6" w14:textId="75236473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lastRenderedPageBreak/>
              <w:t xml:space="preserve">4 = The CREMA has </w:t>
            </w:r>
            <w:ins w:id="15" w:author="Mirjam Ros-Tonen" w:date="2025-03-30T16:30:00Z">
              <w:r w:rsidR="001812CB">
                <w:rPr>
                  <w:lang w:val="en-US"/>
                </w:rPr>
                <w:t xml:space="preserve">a </w:t>
              </w:r>
            </w:ins>
            <w:r w:rsidRPr="002107A2">
              <w:rPr>
                <w:lang w:val="en-US"/>
              </w:rPr>
              <w:t xml:space="preserve">devolution certificate; </w:t>
            </w:r>
            <w:ins w:id="16" w:author="Mirjam Ros-Tonen" w:date="2025-03-30T16:30:00Z">
              <w:r w:rsidR="001812CB">
                <w:rPr>
                  <w:lang w:val="en-US"/>
                </w:rPr>
                <w:t xml:space="preserve">the </w:t>
              </w:r>
            </w:ins>
            <w:r w:rsidRPr="002107A2">
              <w:rPr>
                <w:lang w:val="en-US"/>
              </w:rPr>
              <w:t>majority of members</w:t>
            </w:r>
            <w:ins w:id="17" w:author="Mirjam Ros-Tonen" w:date="2025-03-30T16:30:00Z">
              <w:r w:rsidR="001812CB">
                <w:rPr>
                  <w:lang w:val="en-US"/>
                </w:rPr>
                <w:t>,</w:t>
              </w:r>
            </w:ins>
            <w:r w:rsidRPr="002107A2">
              <w:rPr>
                <w:lang w:val="en-US"/>
              </w:rPr>
              <w:t xml:space="preserve"> including CRMCs and CEC</w:t>
            </w:r>
            <w:ins w:id="18" w:author="Mirjam Ros-Tonen" w:date="2025-03-30T16:30:00Z">
              <w:r w:rsidR="001812CB">
                <w:rPr>
                  <w:lang w:val="en-US"/>
                </w:rPr>
                <w:t>,</w:t>
              </w:r>
            </w:ins>
            <w:r w:rsidRPr="002107A2">
              <w:rPr>
                <w:lang w:val="en-US"/>
              </w:rPr>
              <w:t xml:space="preserve"> are aware of the rights it gives</w:t>
            </w:r>
          </w:p>
          <w:p w14:paraId="05C314D0" w14:textId="38B7AB1C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5 = The CREMA has </w:t>
            </w:r>
            <w:ins w:id="19" w:author="Mirjam Ros-Tonen" w:date="2025-03-30T16:30:00Z">
              <w:r w:rsidR="001812CB">
                <w:rPr>
                  <w:lang w:val="en-US"/>
                </w:rPr>
                <w:t xml:space="preserve">a </w:t>
              </w:r>
            </w:ins>
            <w:r w:rsidRPr="002107A2">
              <w:rPr>
                <w:lang w:val="en-US"/>
              </w:rPr>
              <w:t>devolution certificate; all the members</w:t>
            </w:r>
            <w:ins w:id="20" w:author="Mirjam Ros-Tonen" w:date="2025-03-30T16:30:00Z">
              <w:r w:rsidR="001812CB">
                <w:rPr>
                  <w:lang w:val="en-US"/>
                </w:rPr>
                <w:t>,</w:t>
              </w:r>
            </w:ins>
            <w:r w:rsidRPr="002107A2">
              <w:rPr>
                <w:lang w:val="en-US"/>
              </w:rPr>
              <w:t xml:space="preserve"> including CRMCs and CEC</w:t>
            </w:r>
            <w:ins w:id="21" w:author="Mirjam Ros-Tonen" w:date="2025-03-30T16:30:00Z">
              <w:r w:rsidR="001812CB">
                <w:rPr>
                  <w:lang w:val="en-US"/>
                </w:rPr>
                <w:t>,</w:t>
              </w:r>
            </w:ins>
            <w:r w:rsidRPr="002107A2">
              <w:rPr>
                <w:lang w:val="en-US"/>
              </w:rPr>
              <w:t xml:space="preserve"> are aware of the rights it gives and are capable of demanding those rights</w:t>
            </w:r>
          </w:p>
        </w:tc>
        <w:tc>
          <w:tcPr>
            <w:tcW w:w="365" w:type="pct"/>
            <w:tcMar>
              <w:left w:w="57" w:type="dxa"/>
              <w:right w:w="57" w:type="dxa"/>
            </w:tcMar>
          </w:tcPr>
          <w:p w14:paraId="28022211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  <w:tc>
          <w:tcPr>
            <w:tcW w:w="1362" w:type="pct"/>
            <w:tcMar>
              <w:left w:w="57" w:type="dxa"/>
              <w:right w:w="57" w:type="dxa"/>
            </w:tcMar>
          </w:tcPr>
          <w:p w14:paraId="74E1A9FC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</w:tr>
      <w:tr w:rsidR="002107A2" w:rsidRPr="002107A2" w14:paraId="51312959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77F5A828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6</w:t>
            </w:r>
          </w:p>
        </w:tc>
        <w:tc>
          <w:tcPr>
            <w:tcW w:w="3099" w:type="pct"/>
            <w:tcMar>
              <w:left w:w="57" w:type="dxa"/>
              <w:right w:w="57" w:type="dxa"/>
            </w:tcMar>
          </w:tcPr>
          <w:p w14:paraId="26410011" w14:textId="0D95D814" w:rsidR="00FC26ED" w:rsidRPr="002107A2" w:rsidRDefault="00FC26ED" w:rsidP="00360E5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Which statement best describe</w:t>
            </w:r>
            <w:r w:rsidR="000875A2" w:rsidRPr="002107A2">
              <w:rPr>
                <w:b/>
                <w:bCs/>
                <w:lang w:val="en-US"/>
              </w:rPr>
              <w:t>s</w:t>
            </w:r>
            <w:r w:rsidRPr="002107A2">
              <w:rPr>
                <w:b/>
                <w:bCs/>
                <w:lang w:val="en-US"/>
              </w:rPr>
              <w:t xml:space="preserve"> the existence and implementation of the CREMA management plan?</w:t>
            </w:r>
          </w:p>
          <w:p w14:paraId="3CAA91F5" w14:textId="2D4DC829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0 = The CREMA has no action </w:t>
            </w:r>
            <w:del w:id="22" w:author="Mirjam Ros-Tonen" w:date="2025-03-30T16:30:00Z">
              <w:r w:rsidRPr="002107A2" w:rsidDel="001812CB">
                <w:rPr>
                  <w:lang w:val="en-US"/>
                </w:rPr>
                <w:delText>n</w:delText>
              </w:r>
            </w:del>
            <w:r w:rsidRPr="002107A2">
              <w:rPr>
                <w:lang w:val="en-US"/>
              </w:rPr>
              <w:t>or management plan in place</w:t>
            </w:r>
          </w:p>
          <w:p w14:paraId="76AE2F01" w14:textId="34B47D0B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1 = The CREMA has </w:t>
            </w:r>
            <w:ins w:id="23" w:author="Mirjam Ros-Tonen" w:date="2025-03-30T16:30:00Z">
              <w:r w:rsidR="001812CB">
                <w:rPr>
                  <w:lang w:val="en-US"/>
                </w:rPr>
                <w:t xml:space="preserve">a </w:t>
              </w:r>
            </w:ins>
            <w:r w:rsidRPr="002107A2">
              <w:rPr>
                <w:lang w:val="en-US"/>
              </w:rPr>
              <w:t>CRMC</w:t>
            </w:r>
            <w:ins w:id="24" w:author="Mirjam Ros-Tonen" w:date="2025-03-30T16:30:00Z">
              <w:r w:rsidR="001812CB">
                <w:rPr>
                  <w:lang w:val="en-US"/>
                </w:rPr>
                <w:t>-</w:t>
              </w:r>
            </w:ins>
            <w:del w:id="25" w:author="Mirjam Ros-Tonen" w:date="2025-03-30T16:30:00Z">
              <w:r w:rsidRPr="002107A2" w:rsidDel="001812CB">
                <w:rPr>
                  <w:lang w:val="en-US"/>
                </w:rPr>
                <w:delText xml:space="preserve"> </w:delText>
              </w:r>
            </w:del>
            <w:r w:rsidRPr="002107A2">
              <w:rPr>
                <w:lang w:val="en-US"/>
              </w:rPr>
              <w:t xml:space="preserve">level action plan in place but </w:t>
            </w:r>
            <w:ins w:id="26" w:author="Mirjam Ros-Tonen" w:date="2025-03-30T16:31:00Z">
              <w:r w:rsidR="001812CB">
                <w:rPr>
                  <w:lang w:val="en-US"/>
                </w:rPr>
                <w:t xml:space="preserve">is </w:t>
              </w:r>
            </w:ins>
            <w:r w:rsidRPr="002107A2">
              <w:rPr>
                <w:lang w:val="en-US"/>
              </w:rPr>
              <w:t xml:space="preserve">not being implemented </w:t>
            </w:r>
          </w:p>
          <w:p w14:paraId="134E32C0" w14:textId="1D61E55F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2 = The CREMA has </w:t>
            </w:r>
            <w:ins w:id="27" w:author="Mirjam Ros-Tonen" w:date="2025-03-30T16:30:00Z">
              <w:r w:rsidR="001812CB">
                <w:rPr>
                  <w:lang w:val="en-US"/>
                </w:rPr>
                <w:t xml:space="preserve">a </w:t>
              </w:r>
            </w:ins>
            <w:r w:rsidRPr="002107A2">
              <w:rPr>
                <w:lang w:val="en-US"/>
              </w:rPr>
              <w:t>CRMC</w:t>
            </w:r>
            <w:ins w:id="28" w:author="Mirjam Ros-Tonen" w:date="2025-03-30T16:30:00Z">
              <w:r w:rsidR="001812CB">
                <w:rPr>
                  <w:lang w:val="en-US"/>
                </w:rPr>
                <w:t>-</w:t>
              </w:r>
            </w:ins>
            <w:del w:id="29" w:author="Mirjam Ros-Tonen" w:date="2025-03-30T16:30:00Z">
              <w:r w:rsidRPr="002107A2" w:rsidDel="001812CB">
                <w:rPr>
                  <w:lang w:val="en-US"/>
                </w:rPr>
                <w:delText xml:space="preserve"> </w:delText>
              </w:r>
            </w:del>
            <w:r w:rsidRPr="002107A2">
              <w:rPr>
                <w:lang w:val="en-US"/>
              </w:rPr>
              <w:t xml:space="preserve">level action plan in place and </w:t>
            </w:r>
            <w:ins w:id="30" w:author="Mirjam Ros-Tonen" w:date="2025-03-30T16:31:00Z">
              <w:r w:rsidR="001812CB">
                <w:rPr>
                  <w:lang w:val="en-US"/>
                </w:rPr>
                <w:t xml:space="preserve">is </w:t>
              </w:r>
            </w:ins>
            <w:r w:rsidRPr="002107A2">
              <w:rPr>
                <w:lang w:val="en-US"/>
              </w:rPr>
              <w:t xml:space="preserve">being implemented </w:t>
            </w:r>
          </w:p>
          <w:p w14:paraId="39FDAD1E" w14:textId="079032A1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3 = The CREMA has </w:t>
            </w:r>
            <w:ins w:id="31" w:author="Mirjam Ros-Tonen" w:date="2025-03-30T16:30:00Z">
              <w:r w:rsidR="001812CB">
                <w:rPr>
                  <w:lang w:val="en-US"/>
                </w:rPr>
                <w:t xml:space="preserve">an </w:t>
              </w:r>
            </w:ins>
            <w:r w:rsidRPr="002107A2">
              <w:rPr>
                <w:lang w:val="en-US"/>
              </w:rPr>
              <w:t xml:space="preserve">overall management plan but </w:t>
            </w:r>
            <w:ins w:id="32" w:author="Mirjam Ros-Tonen" w:date="2025-03-30T16:31:00Z">
              <w:r w:rsidR="001812CB">
                <w:rPr>
                  <w:lang w:val="en-US"/>
                </w:rPr>
                <w:t xml:space="preserve">is </w:t>
              </w:r>
            </w:ins>
            <w:r w:rsidRPr="002107A2">
              <w:rPr>
                <w:lang w:val="en-US"/>
              </w:rPr>
              <w:t xml:space="preserve">not being implemented </w:t>
            </w:r>
          </w:p>
          <w:p w14:paraId="53E728AC" w14:textId="06D81BED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4 = The CREMA has </w:t>
            </w:r>
            <w:ins w:id="33" w:author="Mirjam Ros-Tonen" w:date="2025-03-30T16:31:00Z">
              <w:r w:rsidR="001812CB">
                <w:rPr>
                  <w:lang w:val="en-US"/>
                </w:rPr>
                <w:t xml:space="preserve">an </w:t>
              </w:r>
            </w:ins>
            <w:r w:rsidRPr="002107A2">
              <w:rPr>
                <w:lang w:val="en-US"/>
              </w:rPr>
              <w:t>overall management plan from which annual action</w:t>
            </w:r>
            <w:del w:id="34" w:author="Mirjam Ros-Tonen" w:date="2025-03-30T16:31:00Z">
              <w:r w:rsidRPr="002107A2" w:rsidDel="001812CB">
                <w:rPr>
                  <w:lang w:val="en-US"/>
                </w:rPr>
                <w:delText>s</w:delText>
              </w:r>
            </w:del>
            <w:r w:rsidRPr="002107A2">
              <w:rPr>
                <w:lang w:val="en-US"/>
              </w:rPr>
              <w:t xml:space="preserve"> plans are drawn each year with clear progress markers and </w:t>
            </w:r>
            <w:del w:id="35" w:author="Mirjam Ros-Tonen" w:date="2025-03-30T16:32:00Z">
              <w:r w:rsidRPr="002107A2" w:rsidDel="001812CB">
                <w:rPr>
                  <w:lang w:val="en-US"/>
                </w:rPr>
                <w:delText xml:space="preserve">being </w:delText>
              </w:r>
            </w:del>
            <w:r w:rsidRPr="002107A2">
              <w:rPr>
                <w:lang w:val="en-US"/>
              </w:rPr>
              <w:t xml:space="preserve">implemented </w:t>
            </w:r>
          </w:p>
          <w:p w14:paraId="661020FA" w14:textId="0CC562E2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5 = The CREMA has </w:t>
            </w:r>
            <w:ins w:id="36" w:author="Mirjam Ros-Tonen" w:date="2025-03-30T16:32:00Z">
              <w:r w:rsidR="001812CB">
                <w:rPr>
                  <w:lang w:val="en-US"/>
                </w:rPr>
                <w:t xml:space="preserve">an </w:t>
              </w:r>
            </w:ins>
            <w:r w:rsidRPr="002107A2">
              <w:rPr>
                <w:lang w:val="en-US"/>
              </w:rPr>
              <w:t>overall management plan from which annual action</w:t>
            </w:r>
            <w:del w:id="37" w:author="Mirjam Ros-Tonen" w:date="2025-03-30T16:32:00Z">
              <w:r w:rsidRPr="002107A2" w:rsidDel="001812CB">
                <w:rPr>
                  <w:lang w:val="en-US"/>
                </w:rPr>
                <w:delText>s</w:delText>
              </w:r>
            </w:del>
            <w:r w:rsidRPr="002107A2">
              <w:rPr>
                <w:lang w:val="en-US"/>
              </w:rPr>
              <w:t xml:space="preserve"> plans are drawn each year with clear progress markers and yearly goals are achieved </w:t>
            </w:r>
          </w:p>
        </w:tc>
        <w:tc>
          <w:tcPr>
            <w:tcW w:w="365" w:type="pct"/>
            <w:tcMar>
              <w:left w:w="57" w:type="dxa"/>
              <w:right w:w="57" w:type="dxa"/>
            </w:tcMar>
          </w:tcPr>
          <w:p w14:paraId="13CE1680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  <w:tc>
          <w:tcPr>
            <w:tcW w:w="1362" w:type="pct"/>
            <w:tcMar>
              <w:left w:w="57" w:type="dxa"/>
              <w:right w:w="57" w:type="dxa"/>
            </w:tcMar>
          </w:tcPr>
          <w:p w14:paraId="6441F3C1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</w:tr>
      <w:tr w:rsidR="002107A2" w:rsidRPr="002107A2" w14:paraId="6A94BB56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660C2D4C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7</w:t>
            </w:r>
          </w:p>
        </w:tc>
        <w:tc>
          <w:tcPr>
            <w:tcW w:w="3099" w:type="pct"/>
            <w:tcMar>
              <w:left w:w="57" w:type="dxa"/>
              <w:right w:w="57" w:type="dxa"/>
            </w:tcMar>
          </w:tcPr>
          <w:p w14:paraId="7C32A103" w14:textId="0824758B" w:rsidR="00FC26ED" w:rsidRPr="002107A2" w:rsidRDefault="00FC26ED" w:rsidP="00360E5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Which statement best describe</w:t>
            </w:r>
            <w:r w:rsidR="006A5F2D" w:rsidRPr="002107A2">
              <w:rPr>
                <w:b/>
                <w:bCs/>
                <w:lang w:val="en-US"/>
              </w:rPr>
              <w:t>s</w:t>
            </w:r>
            <w:r w:rsidRPr="002107A2">
              <w:rPr>
                <w:b/>
                <w:bCs/>
                <w:lang w:val="en-US"/>
              </w:rPr>
              <w:t xml:space="preserve"> how decision</w:t>
            </w:r>
            <w:ins w:id="38" w:author="Mirjam Ros-Tonen" w:date="2025-03-30T16:32:00Z">
              <w:r w:rsidR="001812CB">
                <w:rPr>
                  <w:b/>
                  <w:bCs/>
                  <w:lang w:val="en-US"/>
                </w:rPr>
                <w:t>s</w:t>
              </w:r>
            </w:ins>
            <w:r w:rsidRPr="002107A2">
              <w:rPr>
                <w:b/>
                <w:bCs/>
                <w:lang w:val="en-US"/>
              </w:rPr>
              <w:t xml:space="preserve"> </w:t>
            </w:r>
            <w:ins w:id="39" w:author="Mirjam Ros-Tonen" w:date="2025-03-30T16:32:00Z">
              <w:r w:rsidR="001812CB">
                <w:rPr>
                  <w:b/>
                  <w:bCs/>
                  <w:lang w:val="en-US"/>
                </w:rPr>
                <w:t xml:space="preserve">are </w:t>
              </w:r>
            </w:ins>
            <w:del w:id="40" w:author="Mirjam Ros-Tonen" w:date="2025-03-30T16:32:00Z">
              <w:r w:rsidRPr="002107A2" w:rsidDel="001812CB">
                <w:rPr>
                  <w:b/>
                  <w:bCs/>
                  <w:lang w:val="en-US"/>
                </w:rPr>
                <w:delText xml:space="preserve">is </w:delText>
              </w:r>
            </w:del>
            <w:r w:rsidRPr="002107A2">
              <w:rPr>
                <w:b/>
                <w:bCs/>
                <w:lang w:val="en-US"/>
              </w:rPr>
              <w:t>made within the CREMA?</w:t>
            </w:r>
          </w:p>
          <w:p w14:paraId="6E34E6D3" w14:textId="59506DDD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0 = No notice is given before major CREMA meetings are held</w:t>
            </w:r>
            <w:ins w:id="41" w:author="Mirjam Ros-Tonen" w:date="2025-03-30T16:32:00Z">
              <w:r w:rsidR="001812CB">
                <w:rPr>
                  <w:lang w:val="en-US"/>
                </w:rPr>
                <w:t>,</w:t>
              </w:r>
            </w:ins>
            <w:r w:rsidRPr="002107A2">
              <w:rPr>
                <w:lang w:val="en-US"/>
              </w:rPr>
              <w:t xml:space="preserve"> and member</w:t>
            </w:r>
            <w:ins w:id="42" w:author="Mirjam Ros-Tonen" w:date="2025-03-30T16:32:00Z">
              <w:r w:rsidR="001812CB">
                <w:rPr>
                  <w:lang w:val="en-US"/>
                </w:rPr>
                <w:t>s</w:t>
              </w:r>
            </w:ins>
            <w:r w:rsidRPr="002107A2">
              <w:rPr>
                <w:lang w:val="en-US"/>
              </w:rPr>
              <w:t xml:space="preserve"> are not involved in planning</w:t>
            </w:r>
          </w:p>
          <w:p w14:paraId="7E88104E" w14:textId="3C4A51D5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 = Prior notice is given</w:t>
            </w:r>
            <w:ins w:id="43" w:author="Mirjam Ros-Tonen" w:date="2025-03-30T16:33:00Z">
              <w:r w:rsidR="001812CB">
                <w:rPr>
                  <w:lang w:val="en-US"/>
                </w:rPr>
                <w:t>,</w:t>
              </w:r>
            </w:ins>
            <w:r w:rsidRPr="002107A2">
              <w:rPr>
                <w:lang w:val="en-US"/>
              </w:rPr>
              <w:t xml:space="preserve"> but members are not involved in the planning   </w:t>
            </w:r>
          </w:p>
          <w:p w14:paraId="44E670A7" w14:textId="50EBF24A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2 = Prior notice is given; members are consulted before any major decision is taken</w:t>
            </w:r>
            <w:ins w:id="44" w:author="Mirjam Ros-Tonen" w:date="2025-03-30T16:33:00Z">
              <w:r w:rsidR="001812CB">
                <w:rPr>
                  <w:lang w:val="en-US"/>
                </w:rPr>
                <w:t>,</w:t>
              </w:r>
            </w:ins>
            <w:r w:rsidRPr="002107A2">
              <w:rPr>
                <w:lang w:val="en-US"/>
              </w:rPr>
              <w:t xml:space="preserve"> but their views are not taken to a small extent</w:t>
            </w:r>
          </w:p>
          <w:p w14:paraId="577C9B4C" w14:textId="7E8901BD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3 = Prior notice is given; members are consulted</w:t>
            </w:r>
            <w:ins w:id="45" w:author="Mirjam Ros-Tonen" w:date="2025-03-30T16:33:00Z">
              <w:r w:rsidR="001812CB">
                <w:rPr>
                  <w:lang w:val="en-US"/>
                </w:rPr>
                <w:t>,</w:t>
              </w:r>
            </w:ins>
            <w:r w:rsidRPr="002107A2">
              <w:rPr>
                <w:lang w:val="en-US"/>
              </w:rPr>
              <w:t xml:space="preserve"> and their views are adequately taken on board to a large extent</w:t>
            </w:r>
          </w:p>
        </w:tc>
        <w:tc>
          <w:tcPr>
            <w:tcW w:w="365" w:type="pct"/>
            <w:tcMar>
              <w:left w:w="57" w:type="dxa"/>
              <w:right w:w="57" w:type="dxa"/>
            </w:tcMar>
          </w:tcPr>
          <w:p w14:paraId="625E8A46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  <w:tc>
          <w:tcPr>
            <w:tcW w:w="1362" w:type="pct"/>
            <w:tcMar>
              <w:left w:w="57" w:type="dxa"/>
              <w:right w:w="57" w:type="dxa"/>
            </w:tcMar>
          </w:tcPr>
          <w:p w14:paraId="5FEB8D33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</w:tr>
      <w:tr w:rsidR="002107A2" w:rsidRPr="002107A2" w14:paraId="47A702C5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66E3BBF7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8</w:t>
            </w:r>
          </w:p>
        </w:tc>
        <w:tc>
          <w:tcPr>
            <w:tcW w:w="3099" w:type="pct"/>
            <w:tcMar>
              <w:left w:w="57" w:type="dxa"/>
              <w:right w:w="57" w:type="dxa"/>
            </w:tcMar>
          </w:tcPr>
          <w:p w14:paraId="49AED7E2" w14:textId="04FC8F68" w:rsidR="00FC26ED" w:rsidRPr="002107A2" w:rsidRDefault="00FC26ED" w:rsidP="00360E5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The CREMA renews the mandate of the executives after their tenure expires</w:t>
            </w:r>
            <w:ins w:id="46" w:author="Mirjam Ros-Tonen" w:date="2025-03-30T16:33:00Z">
              <w:r w:rsidR="001812CB">
                <w:rPr>
                  <w:b/>
                  <w:bCs/>
                  <w:lang w:val="en-US"/>
                </w:rPr>
                <w:t>,</w:t>
              </w:r>
            </w:ins>
            <w:r w:rsidRPr="002107A2">
              <w:rPr>
                <w:b/>
                <w:bCs/>
                <w:lang w:val="en-US"/>
              </w:rPr>
              <w:t xml:space="preserve"> as stipulated by the constitution</w:t>
            </w:r>
          </w:p>
          <w:p w14:paraId="43916AFF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0 = No </w:t>
            </w:r>
          </w:p>
          <w:p w14:paraId="3CC29912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 = Don’t know</w:t>
            </w:r>
          </w:p>
          <w:p w14:paraId="1077189D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2 = Yes </w:t>
            </w:r>
          </w:p>
        </w:tc>
        <w:tc>
          <w:tcPr>
            <w:tcW w:w="365" w:type="pct"/>
            <w:tcMar>
              <w:left w:w="57" w:type="dxa"/>
              <w:right w:w="57" w:type="dxa"/>
            </w:tcMar>
          </w:tcPr>
          <w:p w14:paraId="43F8070B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  <w:tc>
          <w:tcPr>
            <w:tcW w:w="1362" w:type="pct"/>
            <w:tcMar>
              <w:left w:w="57" w:type="dxa"/>
              <w:right w:w="57" w:type="dxa"/>
            </w:tcMar>
          </w:tcPr>
          <w:p w14:paraId="1D32F9D4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</w:tr>
      <w:tr w:rsidR="002107A2" w:rsidRPr="002107A2" w14:paraId="4805864D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6D2227B7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9</w:t>
            </w:r>
          </w:p>
        </w:tc>
        <w:tc>
          <w:tcPr>
            <w:tcW w:w="3099" w:type="pct"/>
            <w:tcMar>
              <w:left w:w="57" w:type="dxa"/>
              <w:right w:w="57" w:type="dxa"/>
            </w:tcMar>
          </w:tcPr>
          <w:p w14:paraId="525A83C0" w14:textId="77777777" w:rsidR="00FC26ED" w:rsidRPr="002107A2" w:rsidRDefault="00FC26ED" w:rsidP="00360E5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The CREMA has a system to change executives when they do not perform their functions.</w:t>
            </w:r>
          </w:p>
          <w:p w14:paraId="625BB13B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0 = No </w:t>
            </w:r>
          </w:p>
          <w:p w14:paraId="72AAFDF8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 = Don’t know</w:t>
            </w:r>
          </w:p>
          <w:p w14:paraId="24DE159F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2 = Yes </w:t>
            </w:r>
          </w:p>
        </w:tc>
        <w:tc>
          <w:tcPr>
            <w:tcW w:w="365" w:type="pct"/>
            <w:tcMar>
              <w:left w:w="57" w:type="dxa"/>
              <w:right w:w="57" w:type="dxa"/>
            </w:tcMar>
          </w:tcPr>
          <w:p w14:paraId="76F0386B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  <w:tc>
          <w:tcPr>
            <w:tcW w:w="1362" w:type="pct"/>
            <w:tcMar>
              <w:left w:w="57" w:type="dxa"/>
              <w:right w:w="57" w:type="dxa"/>
            </w:tcMar>
          </w:tcPr>
          <w:p w14:paraId="78B161E5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</w:tr>
      <w:tr w:rsidR="002107A2" w:rsidRPr="002107A2" w14:paraId="32E7A1B1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16FE1868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0</w:t>
            </w:r>
          </w:p>
        </w:tc>
        <w:tc>
          <w:tcPr>
            <w:tcW w:w="3099" w:type="pct"/>
            <w:tcMar>
              <w:left w:w="57" w:type="dxa"/>
              <w:right w:w="57" w:type="dxa"/>
            </w:tcMar>
          </w:tcPr>
          <w:p w14:paraId="2CFB1EDB" w14:textId="77777777" w:rsidR="00FC26ED" w:rsidRPr="002107A2" w:rsidRDefault="00FC26ED" w:rsidP="00360E5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Information or decisions made are clearly documented and disseminated to every member of the CREMA</w:t>
            </w:r>
          </w:p>
          <w:p w14:paraId="57B9A681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0 = Information or decisions are not documented &amp; disseminated</w:t>
            </w:r>
          </w:p>
          <w:p w14:paraId="083591FC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 = Information or decisions are sometimes documented but not disseminated</w:t>
            </w:r>
          </w:p>
          <w:p w14:paraId="0A2E3256" w14:textId="4DFD56F4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lastRenderedPageBreak/>
              <w:t xml:space="preserve">2 = Information or decisions are sometimes documented and disseminated </w:t>
            </w:r>
            <w:r w:rsidR="00966A3F" w:rsidRPr="002107A2">
              <w:rPr>
                <w:lang w:val="en-US"/>
              </w:rPr>
              <w:t>to</w:t>
            </w:r>
            <w:r w:rsidRPr="002107A2">
              <w:rPr>
                <w:lang w:val="en-US"/>
              </w:rPr>
              <w:t xml:space="preserve"> a few </w:t>
            </w:r>
            <w:r w:rsidR="00C070EC" w:rsidRPr="002107A2">
              <w:rPr>
                <w:lang w:val="en-US"/>
              </w:rPr>
              <w:t>numbers</w:t>
            </w:r>
            <w:r w:rsidR="000130A4" w:rsidRPr="002107A2">
              <w:rPr>
                <w:lang w:val="en-US"/>
              </w:rPr>
              <w:t xml:space="preserve"> </w:t>
            </w:r>
            <w:r w:rsidRPr="002107A2">
              <w:rPr>
                <w:lang w:val="en-US"/>
              </w:rPr>
              <w:t>of stakeholder groups</w:t>
            </w:r>
          </w:p>
          <w:p w14:paraId="201A6F4E" w14:textId="013E4C2F" w:rsidR="00907E9C" w:rsidRPr="002107A2" w:rsidRDefault="00907E9C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3 = Information or decisions are always documented &amp; disseminated to a few</w:t>
            </w:r>
            <w:r w:rsidR="007924CF" w:rsidRPr="002107A2">
              <w:rPr>
                <w:lang w:val="en-US"/>
              </w:rPr>
              <w:t xml:space="preserve"> </w:t>
            </w:r>
            <w:r w:rsidR="00C070EC" w:rsidRPr="002107A2">
              <w:rPr>
                <w:lang w:val="en-US"/>
              </w:rPr>
              <w:t>numbers</w:t>
            </w:r>
            <w:r w:rsidRPr="002107A2">
              <w:rPr>
                <w:lang w:val="en-US"/>
              </w:rPr>
              <w:t xml:space="preserve"> of stakeholder groups</w:t>
            </w:r>
          </w:p>
          <w:p w14:paraId="294DD327" w14:textId="58C2947B" w:rsidR="00FC26ED" w:rsidRPr="002107A2" w:rsidRDefault="00907E9C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4</w:t>
            </w:r>
            <w:r w:rsidR="00FC26ED" w:rsidRPr="002107A2">
              <w:rPr>
                <w:lang w:val="en-US"/>
              </w:rPr>
              <w:t xml:space="preserve"> = Information or decisions are </w:t>
            </w:r>
            <w:r w:rsidR="00254C59" w:rsidRPr="002107A2">
              <w:rPr>
                <w:lang w:val="en-US"/>
              </w:rPr>
              <w:t>sometimes</w:t>
            </w:r>
            <w:r w:rsidR="00FC26ED" w:rsidRPr="002107A2">
              <w:rPr>
                <w:lang w:val="en-US"/>
              </w:rPr>
              <w:t xml:space="preserve"> documented &amp; disseminated </w:t>
            </w:r>
            <w:r w:rsidR="00966A3F" w:rsidRPr="002107A2">
              <w:rPr>
                <w:lang w:val="en-US"/>
              </w:rPr>
              <w:t>to</w:t>
            </w:r>
            <w:r w:rsidR="00FC26ED" w:rsidRPr="002107A2">
              <w:rPr>
                <w:lang w:val="en-US"/>
              </w:rPr>
              <w:t xml:space="preserve"> majority of stakeholder groups</w:t>
            </w:r>
          </w:p>
          <w:p w14:paraId="29AA44B4" w14:textId="116B62D7" w:rsidR="00317F9F" w:rsidRPr="002107A2" w:rsidRDefault="00317F9F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5 = Information or decisions are always documented &amp; disseminated </w:t>
            </w:r>
            <w:r w:rsidR="00282DD9" w:rsidRPr="002107A2">
              <w:rPr>
                <w:lang w:val="en-US"/>
              </w:rPr>
              <w:t>to majority</w:t>
            </w:r>
            <w:r w:rsidR="0012601D" w:rsidRPr="002107A2">
              <w:rPr>
                <w:lang w:val="en-US"/>
              </w:rPr>
              <w:t xml:space="preserve"> of</w:t>
            </w:r>
            <w:r w:rsidRPr="002107A2">
              <w:rPr>
                <w:lang w:val="en-US"/>
              </w:rPr>
              <w:t xml:space="preserve"> stakeholder groups</w:t>
            </w:r>
          </w:p>
        </w:tc>
        <w:tc>
          <w:tcPr>
            <w:tcW w:w="365" w:type="pct"/>
            <w:tcMar>
              <w:left w:w="57" w:type="dxa"/>
              <w:right w:w="57" w:type="dxa"/>
            </w:tcMar>
          </w:tcPr>
          <w:p w14:paraId="041A7673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  <w:tc>
          <w:tcPr>
            <w:tcW w:w="1362" w:type="pct"/>
            <w:tcMar>
              <w:left w:w="57" w:type="dxa"/>
              <w:right w:w="57" w:type="dxa"/>
            </w:tcMar>
          </w:tcPr>
          <w:p w14:paraId="063ED114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</w:tr>
      <w:tr w:rsidR="002107A2" w:rsidRPr="002107A2" w14:paraId="2722B96B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7B32CA54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1</w:t>
            </w:r>
          </w:p>
        </w:tc>
        <w:tc>
          <w:tcPr>
            <w:tcW w:w="3099" w:type="pct"/>
            <w:tcMar>
              <w:left w:w="57" w:type="dxa"/>
              <w:right w:w="57" w:type="dxa"/>
            </w:tcMar>
          </w:tcPr>
          <w:p w14:paraId="66890035" w14:textId="77777777" w:rsidR="00FC26ED" w:rsidRPr="002107A2" w:rsidRDefault="00FC26ED" w:rsidP="00360E5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The CREMA uses several means to communicate and disseminate information to its members</w:t>
            </w:r>
          </w:p>
          <w:p w14:paraId="30D9EFA9" w14:textId="77777777" w:rsidR="00FC26ED" w:rsidRPr="002107A2" w:rsidRDefault="00FC26ED" w:rsidP="00360E51">
            <w:pPr>
              <w:spacing w:after="60"/>
              <w:ind w:left="708"/>
              <w:rPr>
                <w:i/>
                <w:iCs/>
                <w:lang w:val="en-US"/>
              </w:rPr>
            </w:pPr>
            <w:r w:rsidRPr="002107A2">
              <w:rPr>
                <w:i/>
                <w:iCs/>
                <w:lang w:val="en-US"/>
              </w:rPr>
              <w:t xml:space="preserve">**Score: </w:t>
            </w:r>
            <w:r w:rsidRPr="002107A2">
              <w:rPr>
                <w:b/>
                <w:i/>
                <w:iCs/>
                <w:lang w:val="en-US"/>
              </w:rPr>
              <w:t>0</w:t>
            </w:r>
            <w:r w:rsidRPr="002107A2">
              <w:rPr>
                <w:i/>
                <w:iCs/>
                <w:lang w:val="en-US"/>
              </w:rPr>
              <w:t xml:space="preserve"> if none is used; </w:t>
            </w:r>
            <w:r w:rsidRPr="002107A2">
              <w:rPr>
                <w:b/>
                <w:i/>
                <w:iCs/>
                <w:lang w:val="en-US"/>
              </w:rPr>
              <w:t>0.5</w:t>
            </w:r>
            <w:r w:rsidRPr="002107A2">
              <w:rPr>
                <w:i/>
                <w:iCs/>
                <w:lang w:val="en-US"/>
              </w:rPr>
              <w:t xml:space="preserve"> each for each means that is used</w:t>
            </w:r>
          </w:p>
          <w:p w14:paraId="7888B4B8" w14:textId="2FB083B0" w:rsidR="00050550" w:rsidRPr="002107A2" w:rsidRDefault="00A20F70" w:rsidP="00360E51">
            <w:pPr>
              <w:pStyle w:val="ListParagraph"/>
              <w:numPr>
                <w:ilvl w:val="0"/>
                <w:numId w:val="6"/>
              </w:numPr>
              <w:spacing w:after="60"/>
              <w:ind w:left="312" w:hanging="284"/>
              <w:contextualSpacing w:val="0"/>
              <w:rPr>
                <w:lang w:val="en-US"/>
              </w:rPr>
            </w:pPr>
            <w:r w:rsidRPr="002107A2">
              <w:rPr>
                <w:lang w:val="en-US"/>
              </w:rPr>
              <w:t>Casual CRMC/CEC meetings</w:t>
            </w:r>
          </w:p>
          <w:p w14:paraId="30E7955D" w14:textId="77777777" w:rsidR="00FC26ED" w:rsidRPr="002107A2" w:rsidRDefault="00FC26ED" w:rsidP="00360E51">
            <w:pPr>
              <w:pStyle w:val="ListParagraph"/>
              <w:numPr>
                <w:ilvl w:val="0"/>
                <w:numId w:val="6"/>
              </w:numPr>
              <w:spacing w:after="60"/>
              <w:ind w:left="312" w:hanging="284"/>
              <w:contextualSpacing w:val="0"/>
              <w:rPr>
                <w:lang w:val="en-US"/>
              </w:rPr>
            </w:pPr>
            <w:r w:rsidRPr="002107A2">
              <w:rPr>
                <w:lang w:val="en-US"/>
              </w:rPr>
              <w:t>Monthly CRMC/CEC meetings</w:t>
            </w:r>
          </w:p>
          <w:p w14:paraId="3F59D605" w14:textId="77777777" w:rsidR="00FC26ED" w:rsidRPr="002107A2" w:rsidRDefault="00FC26ED" w:rsidP="00360E51">
            <w:pPr>
              <w:pStyle w:val="ListParagraph"/>
              <w:numPr>
                <w:ilvl w:val="0"/>
                <w:numId w:val="6"/>
              </w:numPr>
              <w:spacing w:after="60"/>
              <w:ind w:left="312" w:hanging="284"/>
              <w:contextualSpacing w:val="0"/>
              <w:rPr>
                <w:lang w:val="en-US"/>
              </w:rPr>
            </w:pPr>
            <w:r w:rsidRPr="002107A2">
              <w:rPr>
                <w:lang w:val="en-US"/>
              </w:rPr>
              <w:t>Annual General Meetings (AGM)</w:t>
            </w:r>
          </w:p>
          <w:p w14:paraId="7474515C" w14:textId="77777777" w:rsidR="00FC26ED" w:rsidRPr="002107A2" w:rsidRDefault="00FC26ED" w:rsidP="00360E51">
            <w:pPr>
              <w:pStyle w:val="ListParagraph"/>
              <w:numPr>
                <w:ilvl w:val="0"/>
                <w:numId w:val="6"/>
              </w:numPr>
              <w:spacing w:after="60"/>
              <w:ind w:left="312" w:hanging="284"/>
              <w:contextualSpacing w:val="0"/>
              <w:rPr>
                <w:lang w:val="en-US"/>
              </w:rPr>
            </w:pPr>
            <w:r w:rsidRPr="002107A2">
              <w:rPr>
                <w:lang w:val="en-US"/>
              </w:rPr>
              <w:t>Community durbars/ outreaches</w:t>
            </w:r>
          </w:p>
          <w:p w14:paraId="2D622491" w14:textId="77777777" w:rsidR="00FC26ED" w:rsidRPr="002107A2" w:rsidRDefault="00FC26ED" w:rsidP="00360E51">
            <w:pPr>
              <w:pStyle w:val="ListParagraph"/>
              <w:numPr>
                <w:ilvl w:val="0"/>
                <w:numId w:val="6"/>
              </w:numPr>
              <w:spacing w:after="60"/>
              <w:ind w:left="312" w:hanging="284"/>
              <w:contextualSpacing w:val="0"/>
              <w:rPr>
                <w:lang w:val="en-US"/>
              </w:rPr>
            </w:pPr>
            <w:r w:rsidRPr="002107A2">
              <w:rPr>
                <w:lang w:val="en-US"/>
              </w:rPr>
              <w:t>Phone calls</w:t>
            </w:r>
          </w:p>
          <w:p w14:paraId="2921A91E" w14:textId="77777777" w:rsidR="00FC26ED" w:rsidRPr="002107A2" w:rsidRDefault="00FC26ED" w:rsidP="00360E51">
            <w:pPr>
              <w:pStyle w:val="ListParagraph"/>
              <w:numPr>
                <w:ilvl w:val="0"/>
                <w:numId w:val="6"/>
              </w:numPr>
              <w:spacing w:after="60"/>
              <w:ind w:left="312" w:hanging="284"/>
              <w:contextualSpacing w:val="0"/>
              <w:rPr>
                <w:lang w:val="en-US"/>
              </w:rPr>
            </w:pPr>
            <w:r w:rsidRPr="002107A2">
              <w:rPr>
                <w:lang w:val="en-US"/>
              </w:rPr>
              <w:t xml:space="preserve">Radio and/or community information </w:t>
            </w:r>
            <w:proofErr w:type="spellStart"/>
            <w:r w:rsidRPr="002107A2">
              <w:rPr>
                <w:lang w:val="en-US"/>
              </w:rPr>
              <w:t>centres</w:t>
            </w:r>
            <w:proofErr w:type="spellEnd"/>
            <w:r w:rsidRPr="002107A2">
              <w:rPr>
                <w:lang w:val="en-US"/>
              </w:rPr>
              <w:t xml:space="preserve"> and data boards</w:t>
            </w:r>
          </w:p>
          <w:p w14:paraId="0B61A098" w14:textId="77777777" w:rsidR="00FC26ED" w:rsidRPr="002107A2" w:rsidRDefault="00FC26ED" w:rsidP="00360E51">
            <w:pPr>
              <w:pStyle w:val="ListParagraph"/>
              <w:numPr>
                <w:ilvl w:val="0"/>
                <w:numId w:val="6"/>
              </w:numPr>
              <w:spacing w:after="60"/>
              <w:ind w:left="312" w:hanging="284"/>
              <w:contextualSpacing w:val="0"/>
              <w:rPr>
                <w:lang w:val="en-US"/>
              </w:rPr>
            </w:pPr>
            <w:r w:rsidRPr="002107A2">
              <w:rPr>
                <w:lang w:val="en-US"/>
              </w:rPr>
              <w:t>House-to-house visits/delivery</w:t>
            </w:r>
          </w:p>
        </w:tc>
        <w:tc>
          <w:tcPr>
            <w:tcW w:w="365" w:type="pct"/>
            <w:tcMar>
              <w:left w:w="57" w:type="dxa"/>
              <w:right w:w="57" w:type="dxa"/>
            </w:tcMar>
          </w:tcPr>
          <w:p w14:paraId="3B5A9FA4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  <w:tc>
          <w:tcPr>
            <w:tcW w:w="1362" w:type="pct"/>
            <w:tcMar>
              <w:left w:w="57" w:type="dxa"/>
              <w:right w:w="57" w:type="dxa"/>
            </w:tcMar>
          </w:tcPr>
          <w:p w14:paraId="1EAB27CE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</w:tr>
      <w:tr w:rsidR="00FC26ED" w:rsidRPr="002107A2" w14:paraId="0B5B7C2D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7A2FFE75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2</w:t>
            </w:r>
          </w:p>
        </w:tc>
        <w:tc>
          <w:tcPr>
            <w:tcW w:w="3099" w:type="pct"/>
            <w:tcMar>
              <w:left w:w="57" w:type="dxa"/>
              <w:right w:w="57" w:type="dxa"/>
            </w:tcMar>
          </w:tcPr>
          <w:p w14:paraId="1E41BE60" w14:textId="77777777" w:rsidR="00FC26ED" w:rsidRPr="002107A2" w:rsidRDefault="00FC26ED" w:rsidP="00360E5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There are mechanisms for resolving conflicts among members and/or external stakeholders</w:t>
            </w:r>
          </w:p>
          <w:p w14:paraId="07332DB2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0 = No </w:t>
            </w:r>
          </w:p>
          <w:p w14:paraId="516CCAD2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 = Don’t know</w:t>
            </w:r>
          </w:p>
          <w:p w14:paraId="55ADCD3A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2 = Yes </w:t>
            </w:r>
          </w:p>
        </w:tc>
        <w:tc>
          <w:tcPr>
            <w:tcW w:w="365" w:type="pct"/>
            <w:tcMar>
              <w:left w:w="57" w:type="dxa"/>
              <w:right w:w="57" w:type="dxa"/>
            </w:tcMar>
          </w:tcPr>
          <w:p w14:paraId="07A71C57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  <w:tc>
          <w:tcPr>
            <w:tcW w:w="1362" w:type="pct"/>
            <w:tcMar>
              <w:left w:w="57" w:type="dxa"/>
              <w:right w:w="57" w:type="dxa"/>
            </w:tcMar>
          </w:tcPr>
          <w:p w14:paraId="30F6E928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</w:tr>
    </w:tbl>
    <w:p w14:paraId="4FB77941" w14:textId="77777777" w:rsidR="00FC26ED" w:rsidRPr="002107A2" w:rsidRDefault="00FC26ED" w:rsidP="00FC26ED">
      <w:pPr>
        <w:rPr>
          <w:b/>
          <w:bCs/>
          <w:lang w:val="en-GB"/>
        </w:rPr>
      </w:pPr>
    </w:p>
    <w:p w14:paraId="4CB38136" w14:textId="77777777" w:rsidR="00FC26ED" w:rsidRPr="002107A2" w:rsidRDefault="00FC26ED" w:rsidP="00FC26ED">
      <w:pPr>
        <w:numPr>
          <w:ilvl w:val="0"/>
          <w:numId w:val="8"/>
        </w:numPr>
        <w:ind w:left="284" w:hanging="284"/>
        <w:rPr>
          <w:b/>
          <w:lang w:val="en-US"/>
        </w:rPr>
      </w:pPr>
      <w:r w:rsidRPr="002107A2">
        <w:rPr>
          <w:b/>
          <w:lang w:val="en-US"/>
        </w:rPr>
        <w:t>Operational and institutional capacit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7"/>
        <w:gridCol w:w="6219"/>
        <w:gridCol w:w="618"/>
        <w:gridCol w:w="2642"/>
      </w:tblGrid>
      <w:tr w:rsidR="002107A2" w:rsidRPr="002107A2" w14:paraId="39A6F86E" w14:textId="77777777" w:rsidTr="005B0345">
        <w:tc>
          <w:tcPr>
            <w:tcW w:w="132" w:type="pct"/>
            <w:tcMar>
              <w:left w:w="57" w:type="dxa"/>
              <w:right w:w="57" w:type="dxa"/>
            </w:tcMar>
          </w:tcPr>
          <w:p w14:paraId="1D70E337" w14:textId="77777777" w:rsidR="00FC26ED" w:rsidRPr="002107A2" w:rsidRDefault="00FC26ED" w:rsidP="00360E51">
            <w:pPr>
              <w:spacing w:after="60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#</w:t>
            </w:r>
          </w:p>
        </w:tc>
        <w:tc>
          <w:tcPr>
            <w:tcW w:w="3194" w:type="pct"/>
            <w:tcMar>
              <w:left w:w="57" w:type="dxa"/>
              <w:right w:w="57" w:type="dxa"/>
            </w:tcMar>
          </w:tcPr>
          <w:p w14:paraId="0EC96C5B" w14:textId="77777777" w:rsidR="00FC26ED" w:rsidRPr="002107A2" w:rsidRDefault="00FC26ED" w:rsidP="00360E51">
            <w:pPr>
              <w:spacing w:after="60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Questions and response modalities</w:t>
            </w:r>
          </w:p>
        </w:tc>
        <w:tc>
          <w:tcPr>
            <w:tcW w:w="317" w:type="pct"/>
            <w:tcMar>
              <w:left w:w="57" w:type="dxa"/>
              <w:right w:w="57" w:type="dxa"/>
            </w:tcMar>
          </w:tcPr>
          <w:p w14:paraId="604E9B73" w14:textId="77777777" w:rsidR="00FC26ED" w:rsidRPr="002107A2" w:rsidRDefault="00FC26ED" w:rsidP="00360E51">
            <w:pPr>
              <w:spacing w:after="60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Score</w:t>
            </w:r>
          </w:p>
        </w:tc>
        <w:tc>
          <w:tcPr>
            <w:tcW w:w="1357" w:type="pct"/>
            <w:tcMar>
              <w:left w:w="57" w:type="dxa"/>
              <w:right w:w="57" w:type="dxa"/>
            </w:tcMar>
          </w:tcPr>
          <w:p w14:paraId="42AE740D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b/>
                <w:lang w:val="en-US"/>
              </w:rPr>
              <w:t>Facilitator’s Notes/ Required Actions</w:t>
            </w:r>
          </w:p>
        </w:tc>
      </w:tr>
      <w:tr w:rsidR="002107A2" w:rsidRPr="002107A2" w14:paraId="7E1A791B" w14:textId="77777777" w:rsidTr="005B0345">
        <w:tc>
          <w:tcPr>
            <w:tcW w:w="132" w:type="pct"/>
            <w:tcMar>
              <w:left w:w="57" w:type="dxa"/>
              <w:right w:w="57" w:type="dxa"/>
            </w:tcMar>
          </w:tcPr>
          <w:p w14:paraId="55956867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</w:t>
            </w:r>
          </w:p>
        </w:tc>
        <w:tc>
          <w:tcPr>
            <w:tcW w:w="3194" w:type="pct"/>
            <w:tcMar>
              <w:left w:w="57" w:type="dxa"/>
              <w:right w:w="57" w:type="dxa"/>
            </w:tcMar>
          </w:tcPr>
          <w:p w14:paraId="5FD32C74" w14:textId="35C8EFDC" w:rsidR="00FC26ED" w:rsidRPr="002107A2" w:rsidRDefault="00FC26ED" w:rsidP="00360E5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The CREMA executives have clearly defined job description</w:t>
            </w:r>
            <w:ins w:id="47" w:author="Mirjam Ros-Tonen" w:date="2025-03-30T16:33:00Z">
              <w:r w:rsidR="001812CB">
                <w:rPr>
                  <w:b/>
                  <w:bCs/>
                  <w:lang w:val="en-US"/>
                </w:rPr>
                <w:t>s</w:t>
              </w:r>
            </w:ins>
            <w:r w:rsidRPr="002107A2">
              <w:rPr>
                <w:b/>
                <w:bCs/>
                <w:lang w:val="en-US"/>
              </w:rPr>
              <w:t xml:space="preserve"> that detail their primary duties</w:t>
            </w:r>
            <w:ins w:id="48" w:author="Mirjam Ros-Tonen" w:date="2025-03-30T16:33:00Z">
              <w:r w:rsidR="001812CB">
                <w:rPr>
                  <w:b/>
                  <w:bCs/>
                  <w:lang w:val="en-US"/>
                </w:rPr>
                <w:t>,</w:t>
              </w:r>
            </w:ins>
            <w:r w:rsidRPr="002107A2">
              <w:rPr>
                <w:b/>
                <w:bCs/>
                <w:lang w:val="en-US"/>
              </w:rPr>
              <w:t xml:space="preserve"> and they understand these duties</w:t>
            </w:r>
          </w:p>
          <w:p w14:paraId="6E60FA01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0 = No </w:t>
            </w:r>
          </w:p>
          <w:p w14:paraId="1963DB7F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 = Don’t know</w:t>
            </w:r>
          </w:p>
          <w:p w14:paraId="26E8569A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2 = Yes </w:t>
            </w:r>
          </w:p>
        </w:tc>
        <w:tc>
          <w:tcPr>
            <w:tcW w:w="317" w:type="pct"/>
            <w:tcMar>
              <w:left w:w="57" w:type="dxa"/>
              <w:right w:w="57" w:type="dxa"/>
            </w:tcMar>
          </w:tcPr>
          <w:p w14:paraId="3A4F2604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  <w:tc>
          <w:tcPr>
            <w:tcW w:w="1357" w:type="pct"/>
            <w:tcMar>
              <w:left w:w="57" w:type="dxa"/>
              <w:right w:w="57" w:type="dxa"/>
            </w:tcMar>
          </w:tcPr>
          <w:p w14:paraId="097239A7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</w:tr>
      <w:tr w:rsidR="002107A2" w:rsidRPr="002107A2" w14:paraId="707FEB5A" w14:textId="77777777" w:rsidTr="005B0345">
        <w:tc>
          <w:tcPr>
            <w:tcW w:w="132" w:type="pct"/>
            <w:tcMar>
              <w:left w:w="57" w:type="dxa"/>
              <w:right w:w="57" w:type="dxa"/>
            </w:tcMar>
          </w:tcPr>
          <w:p w14:paraId="58A4FEE9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2</w:t>
            </w:r>
          </w:p>
        </w:tc>
        <w:tc>
          <w:tcPr>
            <w:tcW w:w="3194" w:type="pct"/>
            <w:tcMar>
              <w:left w:w="57" w:type="dxa"/>
              <w:right w:w="57" w:type="dxa"/>
            </w:tcMar>
          </w:tcPr>
          <w:p w14:paraId="4CD42575" w14:textId="16FDD24F" w:rsidR="00FC26ED" w:rsidRPr="002107A2" w:rsidRDefault="00FC26ED" w:rsidP="00360E5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Which statement best describe</w:t>
            </w:r>
            <w:r w:rsidR="00740419" w:rsidRPr="002107A2">
              <w:rPr>
                <w:b/>
                <w:bCs/>
                <w:lang w:val="en-US"/>
              </w:rPr>
              <w:t>s</w:t>
            </w:r>
            <w:r w:rsidRPr="002107A2">
              <w:rPr>
                <w:b/>
                <w:bCs/>
                <w:lang w:val="en-US"/>
              </w:rPr>
              <w:t xml:space="preserve"> the capacity of the CREMA to own and lead the CREMA</w:t>
            </w:r>
          </w:p>
          <w:p w14:paraId="05973CE0" w14:textId="065992F8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0 = The CREMA has no ability to mobilize its members to undertake activities and participate in district/national level </w:t>
            </w:r>
            <w:del w:id="49" w:author="Mirjam Ros-Tonen" w:date="2025-03-30T16:34:00Z">
              <w:r w:rsidRPr="002107A2" w:rsidDel="001812CB">
                <w:rPr>
                  <w:lang w:val="en-US"/>
                </w:rPr>
                <w:delText xml:space="preserve">decision </w:delText>
              </w:r>
            </w:del>
            <w:ins w:id="50" w:author="Mirjam Ros-Tonen" w:date="2025-03-30T16:34:00Z">
              <w:r w:rsidR="001812CB" w:rsidRPr="002107A2">
                <w:rPr>
                  <w:lang w:val="en-US"/>
                </w:rPr>
                <w:t>decision</w:t>
              </w:r>
              <w:r w:rsidR="001812CB">
                <w:rPr>
                  <w:lang w:val="en-US"/>
                </w:rPr>
                <w:t>-</w:t>
              </w:r>
            </w:ins>
            <w:r w:rsidRPr="002107A2">
              <w:rPr>
                <w:lang w:val="en-US"/>
              </w:rPr>
              <w:t xml:space="preserve">making processes related to natural resources management and to push for their own agenda </w:t>
            </w:r>
          </w:p>
          <w:p w14:paraId="16071906" w14:textId="6AF7EC69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1 = The CREMA can mobilize its members to undertake activities and participate in district/national level </w:t>
            </w:r>
            <w:del w:id="51" w:author="Mirjam Ros-Tonen" w:date="2025-03-30T16:34:00Z">
              <w:r w:rsidRPr="002107A2" w:rsidDel="001812CB">
                <w:rPr>
                  <w:lang w:val="en-US"/>
                </w:rPr>
                <w:delText xml:space="preserve">decision </w:delText>
              </w:r>
            </w:del>
            <w:ins w:id="52" w:author="Mirjam Ros-Tonen" w:date="2025-03-30T16:34:00Z">
              <w:r w:rsidR="001812CB" w:rsidRPr="002107A2">
                <w:rPr>
                  <w:lang w:val="en-US"/>
                </w:rPr>
                <w:t>decision</w:t>
              </w:r>
              <w:r w:rsidR="001812CB">
                <w:rPr>
                  <w:lang w:val="en-US"/>
                </w:rPr>
                <w:t>-</w:t>
              </w:r>
            </w:ins>
            <w:r w:rsidRPr="002107A2">
              <w:rPr>
                <w:lang w:val="en-US"/>
              </w:rPr>
              <w:t xml:space="preserve">making processes related to natural resources management and to push for their own agenda but </w:t>
            </w:r>
            <w:r w:rsidR="00AB2A97" w:rsidRPr="002107A2">
              <w:rPr>
                <w:b/>
                <w:bCs/>
                <w:lang w:val="en-US"/>
              </w:rPr>
              <w:t>with</w:t>
            </w:r>
            <w:r w:rsidRPr="002107A2">
              <w:rPr>
                <w:lang w:val="en-US"/>
              </w:rPr>
              <w:t xml:space="preserve"> external technical support (</w:t>
            </w:r>
            <w:del w:id="53" w:author="Mirjam Ros-Tonen" w:date="2025-03-30T16:34:00Z">
              <w:r w:rsidRPr="002107A2" w:rsidDel="001812CB">
                <w:rPr>
                  <w:lang w:val="en-US"/>
                </w:rPr>
                <w:delText>ex.</w:delText>
              </w:r>
            </w:del>
            <w:ins w:id="54" w:author="Mirjam Ros-Tonen" w:date="2025-03-30T16:34:00Z">
              <w:r w:rsidR="001812CB">
                <w:rPr>
                  <w:lang w:val="en-US"/>
                </w:rPr>
                <w:t>e.g.</w:t>
              </w:r>
              <w:proofErr w:type="gramStart"/>
              <w:r w:rsidR="001812CB">
                <w:rPr>
                  <w:lang w:val="en-US"/>
                </w:rPr>
                <w:t xml:space="preserve">, </w:t>
              </w:r>
            </w:ins>
            <w:r w:rsidRPr="002107A2">
              <w:rPr>
                <w:lang w:val="en-US"/>
              </w:rPr>
              <w:t xml:space="preserve"> from</w:t>
            </w:r>
            <w:proofErr w:type="gramEnd"/>
            <w:r w:rsidRPr="002107A2">
              <w:rPr>
                <w:lang w:val="en-US"/>
              </w:rPr>
              <w:t xml:space="preserve"> NGOs)</w:t>
            </w:r>
          </w:p>
          <w:p w14:paraId="2957B5C4" w14:textId="1C6F3AC6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lastRenderedPageBreak/>
              <w:t xml:space="preserve">2 = The CREMA can mobilize its members to undertake activities and participate in district/national level </w:t>
            </w:r>
            <w:del w:id="55" w:author="Mirjam Ros-Tonen" w:date="2025-03-30T16:34:00Z">
              <w:r w:rsidRPr="002107A2" w:rsidDel="001812CB">
                <w:rPr>
                  <w:lang w:val="en-US"/>
                </w:rPr>
                <w:delText xml:space="preserve">decision </w:delText>
              </w:r>
            </w:del>
            <w:ins w:id="56" w:author="Mirjam Ros-Tonen" w:date="2025-03-30T16:34:00Z">
              <w:r w:rsidR="001812CB" w:rsidRPr="002107A2">
                <w:rPr>
                  <w:lang w:val="en-US"/>
                </w:rPr>
                <w:t>decision</w:t>
              </w:r>
              <w:r w:rsidR="001812CB">
                <w:rPr>
                  <w:lang w:val="en-US"/>
                </w:rPr>
                <w:t>-</w:t>
              </w:r>
            </w:ins>
            <w:r w:rsidRPr="002107A2">
              <w:rPr>
                <w:lang w:val="en-US"/>
              </w:rPr>
              <w:t xml:space="preserve">making processes related to natural resources management and to push for their own agenda </w:t>
            </w:r>
            <w:r w:rsidRPr="002107A2">
              <w:rPr>
                <w:b/>
                <w:bCs/>
                <w:lang w:val="en-US"/>
              </w:rPr>
              <w:t>without</w:t>
            </w:r>
            <w:r w:rsidRPr="002107A2">
              <w:rPr>
                <w:lang w:val="en-US"/>
              </w:rPr>
              <w:t xml:space="preserve"> external technical support (</w:t>
            </w:r>
            <w:del w:id="57" w:author="Mirjam Ros-Tonen" w:date="2025-03-30T16:34:00Z">
              <w:r w:rsidRPr="002107A2" w:rsidDel="001812CB">
                <w:rPr>
                  <w:lang w:val="en-US"/>
                </w:rPr>
                <w:delText xml:space="preserve">ex. </w:delText>
              </w:r>
            </w:del>
            <w:ins w:id="58" w:author="Mirjam Ros-Tonen" w:date="2025-03-30T16:34:00Z">
              <w:r w:rsidR="001812CB">
                <w:rPr>
                  <w:lang w:val="en-US"/>
                </w:rPr>
                <w:t xml:space="preserve">e.g., </w:t>
              </w:r>
            </w:ins>
            <w:r w:rsidRPr="002107A2">
              <w:rPr>
                <w:lang w:val="en-US"/>
              </w:rPr>
              <w:t>from NGOs)</w:t>
            </w:r>
          </w:p>
        </w:tc>
        <w:tc>
          <w:tcPr>
            <w:tcW w:w="317" w:type="pct"/>
            <w:tcMar>
              <w:left w:w="57" w:type="dxa"/>
              <w:right w:w="57" w:type="dxa"/>
            </w:tcMar>
          </w:tcPr>
          <w:p w14:paraId="24E4EC72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  <w:tc>
          <w:tcPr>
            <w:tcW w:w="1357" w:type="pct"/>
            <w:tcMar>
              <w:left w:w="57" w:type="dxa"/>
              <w:right w:w="57" w:type="dxa"/>
            </w:tcMar>
          </w:tcPr>
          <w:p w14:paraId="7D4F9123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</w:tr>
      <w:tr w:rsidR="002107A2" w:rsidRPr="002107A2" w14:paraId="1A7B962A" w14:textId="77777777" w:rsidTr="005B0345">
        <w:tc>
          <w:tcPr>
            <w:tcW w:w="132" w:type="pct"/>
            <w:tcMar>
              <w:left w:w="57" w:type="dxa"/>
              <w:right w:w="57" w:type="dxa"/>
            </w:tcMar>
          </w:tcPr>
          <w:p w14:paraId="7674D90C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3</w:t>
            </w:r>
          </w:p>
        </w:tc>
        <w:tc>
          <w:tcPr>
            <w:tcW w:w="3194" w:type="pct"/>
            <w:tcMar>
              <w:left w:w="57" w:type="dxa"/>
              <w:right w:w="57" w:type="dxa"/>
            </w:tcMar>
          </w:tcPr>
          <w:p w14:paraId="7BB79D36" w14:textId="47483E9A" w:rsidR="00FC26ED" w:rsidRPr="002107A2" w:rsidRDefault="00EE5A17" w:rsidP="00360E5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H</w:t>
            </w:r>
            <w:r w:rsidR="00FC26ED" w:rsidRPr="002107A2">
              <w:rPr>
                <w:b/>
                <w:bCs/>
                <w:lang w:val="en-US"/>
              </w:rPr>
              <w:t xml:space="preserve">as the CREMA been trained on </w:t>
            </w:r>
            <w:r w:rsidRPr="002107A2">
              <w:rPr>
                <w:b/>
                <w:bCs/>
                <w:lang w:val="en-US"/>
              </w:rPr>
              <w:t>a particular topic regarding natural resource protection/governance</w:t>
            </w:r>
            <w:r w:rsidR="00FC26ED" w:rsidRPr="002107A2">
              <w:rPr>
                <w:b/>
                <w:bCs/>
                <w:lang w:val="en-US"/>
              </w:rPr>
              <w:t>?</w:t>
            </w:r>
          </w:p>
          <w:p w14:paraId="4FAB016A" w14:textId="42296612" w:rsidR="00FC26ED" w:rsidRPr="002107A2" w:rsidRDefault="00EE5A17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0= No </w:t>
            </w:r>
          </w:p>
          <w:p w14:paraId="493D86D2" w14:textId="0DE4BD89" w:rsidR="00EE5A17" w:rsidRPr="002107A2" w:rsidRDefault="00EE5A17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= Don’t know</w:t>
            </w:r>
          </w:p>
          <w:p w14:paraId="289D1E68" w14:textId="659ABC39" w:rsidR="00FC26ED" w:rsidRPr="002107A2" w:rsidRDefault="00EE5A17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2= Yes (</w:t>
            </w:r>
            <w:r w:rsidR="00692614" w:rsidRPr="002107A2">
              <w:rPr>
                <w:lang w:val="en-US"/>
              </w:rPr>
              <w:t>List</w:t>
            </w:r>
            <w:r w:rsidRPr="002107A2">
              <w:rPr>
                <w:lang w:val="en-US"/>
              </w:rPr>
              <w:t xml:space="preserve"> the topics of training</w:t>
            </w:r>
            <w:del w:id="59" w:author="Mirjam Ros-Tonen" w:date="2025-03-30T16:34:00Z">
              <w:r w:rsidRPr="002107A2" w:rsidDel="001812CB">
                <w:rPr>
                  <w:lang w:val="en-US"/>
                </w:rPr>
                <w:delText>s</w:delText>
              </w:r>
            </w:del>
            <w:r w:rsidRPr="002107A2">
              <w:rPr>
                <w:lang w:val="en-US"/>
              </w:rPr>
              <w:t>)</w:t>
            </w:r>
          </w:p>
          <w:p w14:paraId="1E2628DF" w14:textId="7793E310" w:rsidR="00EE5A17" w:rsidRPr="002107A2" w:rsidRDefault="00EE5A17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-</w:t>
            </w:r>
          </w:p>
        </w:tc>
        <w:tc>
          <w:tcPr>
            <w:tcW w:w="317" w:type="pct"/>
            <w:tcMar>
              <w:left w:w="57" w:type="dxa"/>
              <w:right w:w="57" w:type="dxa"/>
            </w:tcMar>
          </w:tcPr>
          <w:p w14:paraId="38FAA7C3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  <w:tc>
          <w:tcPr>
            <w:tcW w:w="1357" w:type="pct"/>
            <w:tcMar>
              <w:left w:w="57" w:type="dxa"/>
              <w:right w:w="57" w:type="dxa"/>
            </w:tcMar>
          </w:tcPr>
          <w:p w14:paraId="0302B8E3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</w:tr>
      <w:tr w:rsidR="002107A2" w:rsidRPr="002107A2" w14:paraId="6DB7B20C" w14:textId="77777777" w:rsidTr="005B0345">
        <w:tc>
          <w:tcPr>
            <w:tcW w:w="132" w:type="pct"/>
            <w:tcMar>
              <w:left w:w="57" w:type="dxa"/>
              <w:right w:w="57" w:type="dxa"/>
            </w:tcMar>
          </w:tcPr>
          <w:p w14:paraId="123C777E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4</w:t>
            </w:r>
          </w:p>
        </w:tc>
        <w:tc>
          <w:tcPr>
            <w:tcW w:w="3194" w:type="pct"/>
            <w:tcMar>
              <w:left w:w="57" w:type="dxa"/>
              <w:right w:w="57" w:type="dxa"/>
            </w:tcMar>
          </w:tcPr>
          <w:p w14:paraId="34C0EA07" w14:textId="10ECB550" w:rsidR="00FC26ED" w:rsidRPr="002107A2" w:rsidRDefault="00FC26ED" w:rsidP="00360E5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Which of the following skills/capacities can be demonstrated by the CREMA</w:t>
            </w:r>
            <w:r w:rsidR="00CF0F90" w:rsidRPr="002107A2">
              <w:rPr>
                <w:b/>
                <w:bCs/>
                <w:lang w:val="en-US"/>
              </w:rPr>
              <w:t xml:space="preserve"> even without training</w:t>
            </w:r>
            <w:r w:rsidRPr="002107A2">
              <w:rPr>
                <w:b/>
                <w:bCs/>
                <w:lang w:val="en-US"/>
              </w:rPr>
              <w:t>?</w:t>
            </w:r>
          </w:p>
          <w:p w14:paraId="67DECC6E" w14:textId="77777777" w:rsidR="00FC26ED" w:rsidRPr="002107A2" w:rsidRDefault="00FC26ED" w:rsidP="00360E51">
            <w:pPr>
              <w:spacing w:after="60"/>
              <w:ind w:left="708"/>
              <w:rPr>
                <w:i/>
                <w:iCs/>
                <w:lang w:val="en-US"/>
              </w:rPr>
            </w:pPr>
            <w:r w:rsidRPr="002107A2">
              <w:rPr>
                <w:i/>
                <w:iCs/>
                <w:lang w:val="en-US"/>
              </w:rPr>
              <w:t xml:space="preserve">**Score: </w:t>
            </w:r>
            <w:r w:rsidRPr="002107A2">
              <w:rPr>
                <w:b/>
                <w:i/>
                <w:iCs/>
                <w:lang w:val="en-US"/>
              </w:rPr>
              <w:t>0</w:t>
            </w:r>
            <w:r w:rsidRPr="002107A2">
              <w:rPr>
                <w:i/>
                <w:iCs/>
                <w:lang w:val="en-US"/>
              </w:rPr>
              <w:t xml:space="preserve"> if no ability to apply skills; </w:t>
            </w:r>
            <w:r w:rsidRPr="002107A2">
              <w:rPr>
                <w:b/>
                <w:i/>
                <w:iCs/>
                <w:lang w:val="en-US"/>
              </w:rPr>
              <w:t xml:space="preserve">0.5 </w:t>
            </w:r>
            <w:r w:rsidRPr="002107A2">
              <w:rPr>
                <w:i/>
                <w:iCs/>
                <w:lang w:val="en-US"/>
              </w:rPr>
              <w:t>for each skill that can be demonstrated</w:t>
            </w:r>
          </w:p>
          <w:p w14:paraId="13EF129B" w14:textId="77777777" w:rsidR="00FC26ED" w:rsidRPr="002107A2" w:rsidRDefault="00FC26ED" w:rsidP="00360E51">
            <w:pPr>
              <w:pStyle w:val="ListParagraph"/>
              <w:numPr>
                <w:ilvl w:val="0"/>
                <w:numId w:val="6"/>
              </w:numPr>
              <w:spacing w:after="60"/>
              <w:ind w:left="312" w:hanging="284"/>
              <w:contextualSpacing w:val="0"/>
              <w:rPr>
                <w:lang w:val="en-US"/>
              </w:rPr>
            </w:pPr>
            <w:r w:rsidRPr="002107A2">
              <w:rPr>
                <w:lang w:val="en-US"/>
              </w:rPr>
              <w:t xml:space="preserve">Ability to lead the CREMA </w:t>
            </w:r>
          </w:p>
          <w:p w14:paraId="55A979E2" w14:textId="2D4B07A6" w:rsidR="00FC26ED" w:rsidRPr="002107A2" w:rsidRDefault="00FC26ED" w:rsidP="00360E51">
            <w:pPr>
              <w:pStyle w:val="ListParagraph"/>
              <w:numPr>
                <w:ilvl w:val="0"/>
                <w:numId w:val="6"/>
              </w:numPr>
              <w:spacing w:after="60"/>
              <w:ind w:left="312" w:hanging="284"/>
              <w:contextualSpacing w:val="0"/>
              <w:rPr>
                <w:lang w:val="en-US"/>
              </w:rPr>
            </w:pPr>
            <w:r w:rsidRPr="002107A2">
              <w:rPr>
                <w:lang w:val="en-US"/>
              </w:rPr>
              <w:t xml:space="preserve">Ability to mobilize </w:t>
            </w:r>
            <w:ins w:id="60" w:author="Mirjam Ros-Tonen" w:date="2025-03-30T16:35:00Z">
              <w:r w:rsidR="001812CB">
                <w:rPr>
                  <w:lang w:val="en-US"/>
                </w:rPr>
                <w:t xml:space="preserve">the </w:t>
              </w:r>
            </w:ins>
            <w:r w:rsidRPr="002107A2">
              <w:rPr>
                <w:lang w:val="en-US"/>
              </w:rPr>
              <w:t>community and facilitate events</w:t>
            </w:r>
          </w:p>
          <w:p w14:paraId="61B5A812" w14:textId="239DC011" w:rsidR="00FC26ED" w:rsidRPr="002107A2" w:rsidRDefault="00FC26ED" w:rsidP="00360E51">
            <w:pPr>
              <w:pStyle w:val="ListParagraph"/>
              <w:numPr>
                <w:ilvl w:val="0"/>
                <w:numId w:val="6"/>
              </w:numPr>
              <w:spacing w:after="60"/>
              <w:ind w:left="312" w:hanging="284"/>
              <w:contextualSpacing w:val="0"/>
              <w:rPr>
                <w:lang w:val="en-US"/>
              </w:rPr>
            </w:pPr>
            <w:r w:rsidRPr="002107A2">
              <w:rPr>
                <w:lang w:val="en-US"/>
              </w:rPr>
              <w:t>Ability to speak</w:t>
            </w:r>
            <w:del w:id="61" w:author="Mirjam Ros-Tonen" w:date="2025-03-30T16:35:00Z">
              <w:r w:rsidRPr="002107A2" w:rsidDel="001812CB">
                <w:rPr>
                  <w:lang w:val="en-US"/>
                </w:rPr>
                <w:delText>-</w:delText>
              </w:r>
            </w:del>
            <w:ins w:id="62" w:author="Mirjam Ros-Tonen" w:date="2025-03-30T16:35:00Z">
              <w:r w:rsidR="001812CB">
                <w:rPr>
                  <w:lang w:val="en-US"/>
                </w:rPr>
                <w:t xml:space="preserve"> </w:t>
              </w:r>
            </w:ins>
            <w:r w:rsidRPr="002107A2">
              <w:rPr>
                <w:lang w:val="en-US"/>
              </w:rPr>
              <w:t>up and advocate for its members</w:t>
            </w:r>
          </w:p>
          <w:p w14:paraId="10FD93A2" w14:textId="77777777" w:rsidR="00FC26ED" w:rsidRPr="002107A2" w:rsidRDefault="00FC26ED" w:rsidP="00360E51">
            <w:pPr>
              <w:pStyle w:val="ListParagraph"/>
              <w:numPr>
                <w:ilvl w:val="0"/>
                <w:numId w:val="6"/>
              </w:numPr>
              <w:spacing w:after="60"/>
              <w:ind w:left="312" w:hanging="284"/>
              <w:contextualSpacing w:val="0"/>
              <w:rPr>
                <w:lang w:val="en-US"/>
              </w:rPr>
            </w:pPr>
            <w:r w:rsidRPr="002107A2">
              <w:rPr>
                <w:lang w:val="en-US"/>
              </w:rPr>
              <w:t>Ability to raise awareness on issues</w:t>
            </w:r>
          </w:p>
          <w:p w14:paraId="6B156033" w14:textId="77777777" w:rsidR="00FC26ED" w:rsidRPr="002107A2" w:rsidRDefault="00FC26ED" w:rsidP="00360E51">
            <w:pPr>
              <w:pStyle w:val="ListParagraph"/>
              <w:numPr>
                <w:ilvl w:val="0"/>
                <w:numId w:val="6"/>
              </w:numPr>
              <w:spacing w:after="60"/>
              <w:ind w:left="312" w:hanging="284"/>
              <w:contextualSpacing w:val="0"/>
              <w:rPr>
                <w:lang w:val="en-US"/>
              </w:rPr>
            </w:pPr>
            <w:r w:rsidRPr="002107A2">
              <w:rPr>
                <w:lang w:val="en-US"/>
              </w:rPr>
              <w:t>Ability to establish and manage its own tree nursery</w:t>
            </w:r>
          </w:p>
          <w:p w14:paraId="2E188721" w14:textId="77777777" w:rsidR="00FC26ED" w:rsidRPr="002107A2" w:rsidRDefault="00FC26ED" w:rsidP="00360E51">
            <w:pPr>
              <w:pStyle w:val="ListParagraph"/>
              <w:numPr>
                <w:ilvl w:val="0"/>
                <w:numId w:val="6"/>
              </w:numPr>
              <w:spacing w:after="60"/>
              <w:ind w:left="312" w:hanging="284"/>
              <w:contextualSpacing w:val="0"/>
              <w:rPr>
                <w:lang w:val="en-US"/>
              </w:rPr>
            </w:pPr>
            <w:r w:rsidRPr="002107A2">
              <w:rPr>
                <w:lang w:val="en-US"/>
              </w:rPr>
              <w:t>Ability to conduct patrol and report</w:t>
            </w:r>
          </w:p>
          <w:p w14:paraId="7E04C78A" w14:textId="77777777" w:rsidR="00FC26ED" w:rsidRPr="002107A2" w:rsidRDefault="00FC26ED" w:rsidP="00360E51">
            <w:pPr>
              <w:pStyle w:val="ListParagraph"/>
              <w:numPr>
                <w:ilvl w:val="0"/>
                <w:numId w:val="6"/>
              </w:numPr>
              <w:spacing w:after="60"/>
              <w:ind w:left="312" w:hanging="284"/>
              <w:contextualSpacing w:val="0"/>
              <w:rPr>
                <w:lang w:val="en-US"/>
              </w:rPr>
            </w:pPr>
            <w:r w:rsidRPr="002107A2">
              <w:rPr>
                <w:lang w:val="en-US"/>
              </w:rPr>
              <w:t xml:space="preserve">Ability to monitor and report on activities </w:t>
            </w:r>
          </w:p>
          <w:p w14:paraId="1867EF13" w14:textId="408FF08E" w:rsidR="00FC26ED" w:rsidRPr="002107A2" w:rsidRDefault="00FC26ED" w:rsidP="00360E51">
            <w:pPr>
              <w:pStyle w:val="ListParagraph"/>
              <w:numPr>
                <w:ilvl w:val="0"/>
                <w:numId w:val="6"/>
              </w:numPr>
              <w:spacing w:after="60"/>
              <w:ind w:left="312" w:hanging="284"/>
              <w:contextualSpacing w:val="0"/>
              <w:rPr>
                <w:lang w:val="en-US"/>
              </w:rPr>
            </w:pPr>
            <w:r w:rsidRPr="002107A2">
              <w:rPr>
                <w:lang w:val="en-US"/>
              </w:rPr>
              <w:t>Ability to write proposal</w:t>
            </w:r>
            <w:ins w:id="63" w:author="Mirjam Ros-Tonen" w:date="2025-03-30T16:35:00Z">
              <w:r w:rsidR="001812CB">
                <w:rPr>
                  <w:lang w:val="en-US"/>
                </w:rPr>
                <w:t>s</w:t>
              </w:r>
            </w:ins>
            <w:r w:rsidRPr="002107A2">
              <w:rPr>
                <w:lang w:val="en-US"/>
              </w:rPr>
              <w:t xml:space="preserve"> or raise funds </w:t>
            </w:r>
          </w:p>
          <w:p w14:paraId="664B5BC8" w14:textId="77777777" w:rsidR="00FC26ED" w:rsidRPr="002107A2" w:rsidRDefault="00FC26ED" w:rsidP="00360E51">
            <w:pPr>
              <w:pStyle w:val="ListParagraph"/>
              <w:numPr>
                <w:ilvl w:val="0"/>
                <w:numId w:val="6"/>
              </w:numPr>
              <w:spacing w:after="60"/>
              <w:ind w:left="312" w:hanging="284"/>
              <w:contextualSpacing w:val="0"/>
              <w:rPr>
                <w:lang w:val="en-US"/>
              </w:rPr>
            </w:pPr>
            <w:r w:rsidRPr="002107A2">
              <w:rPr>
                <w:lang w:val="en-US"/>
              </w:rPr>
              <w:t>Ability to keep good records</w:t>
            </w:r>
          </w:p>
          <w:p w14:paraId="740CE41D" w14:textId="77777777" w:rsidR="00FC26ED" w:rsidRPr="002107A2" w:rsidRDefault="00FC26ED" w:rsidP="00360E51">
            <w:pPr>
              <w:pStyle w:val="ListParagraph"/>
              <w:numPr>
                <w:ilvl w:val="0"/>
                <w:numId w:val="6"/>
              </w:numPr>
              <w:spacing w:after="60"/>
              <w:ind w:left="312" w:hanging="284"/>
              <w:contextualSpacing w:val="0"/>
              <w:rPr>
                <w:lang w:val="en-US"/>
              </w:rPr>
            </w:pPr>
            <w:r w:rsidRPr="002107A2">
              <w:rPr>
                <w:lang w:val="en-US"/>
              </w:rPr>
              <w:t>Ability to plan budget and render accounts</w:t>
            </w:r>
          </w:p>
        </w:tc>
        <w:tc>
          <w:tcPr>
            <w:tcW w:w="317" w:type="pct"/>
            <w:tcMar>
              <w:left w:w="57" w:type="dxa"/>
              <w:right w:w="57" w:type="dxa"/>
            </w:tcMar>
          </w:tcPr>
          <w:p w14:paraId="2D983249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  <w:tc>
          <w:tcPr>
            <w:tcW w:w="1357" w:type="pct"/>
            <w:tcMar>
              <w:left w:w="57" w:type="dxa"/>
              <w:right w:w="57" w:type="dxa"/>
            </w:tcMar>
          </w:tcPr>
          <w:p w14:paraId="42CDD6D6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</w:tr>
      <w:tr w:rsidR="002107A2" w:rsidRPr="002107A2" w14:paraId="4C6F7771" w14:textId="77777777" w:rsidTr="005B0345">
        <w:tc>
          <w:tcPr>
            <w:tcW w:w="132" w:type="pct"/>
            <w:tcMar>
              <w:left w:w="57" w:type="dxa"/>
              <w:right w:w="57" w:type="dxa"/>
            </w:tcMar>
          </w:tcPr>
          <w:p w14:paraId="3B365C30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5</w:t>
            </w:r>
          </w:p>
        </w:tc>
        <w:tc>
          <w:tcPr>
            <w:tcW w:w="3194" w:type="pct"/>
            <w:tcMar>
              <w:left w:w="57" w:type="dxa"/>
              <w:right w:w="57" w:type="dxa"/>
            </w:tcMar>
          </w:tcPr>
          <w:p w14:paraId="2F7B7195" w14:textId="77777777" w:rsidR="00FC26ED" w:rsidRPr="002107A2" w:rsidRDefault="00FC26ED" w:rsidP="00360E5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T</w:t>
            </w:r>
            <w:r w:rsidRPr="002107A2">
              <w:rPr>
                <w:b/>
                <w:bCs/>
                <w:lang w:val="en-GB"/>
              </w:rPr>
              <w:t>he CREMA has the equipment and material means to implement its activities (premises, computers, bicycles, motorbikes, boots, etc.)</w:t>
            </w:r>
          </w:p>
          <w:p w14:paraId="68E62EED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0 = No equipment at all</w:t>
            </w:r>
          </w:p>
          <w:p w14:paraId="61A33893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1 = Basic equipment but not enough to support its activities</w:t>
            </w:r>
          </w:p>
          <w:p w14:paraId="4DBE509E" w14:textId="31CBD0FF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2 = Has equipment sufficient to implement i</w:t>
            </w:r>
            <w:ins w:id="64" w:author="Mirjam Ros-Tonen" w:date="2025-03-30T16:35:00Z">
              <w:r w:rsidR="001812CB">
                <w:rPr>
                  <w:lang w:val="en-US"/>
                </w:rPr>
                <w:t>t</w:t>
              </w:r>
            </w:ins>
            <w:r w:rsidRPr="002107A2">
              <w:rPr>
                <w:lang w:val="en-US"/>
              </w:rPr>
              <w:t xml:space="preserve">s activities </w:t>
            </w:r>
          </w:p>
          <w:p w14:paraId="1927A8D9" w14:textId="24B84741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3 = </w:t>
            </w:r>
            <w:del w:id="65" w:author="Mirjam Ros-Tonen" w:date="2025-03-30T16:35:00Z">
              <w:r w:rsidRPr="002107A2" w:rsidDel="001812CB">
                <w:rPr>
                  <w:lang w:val="en-US"/>
                </w:rPr>
                <w:delText xml:space="preserve">Well </w:delText>
              </w:r>
            </w:del>
            <w:ins w:id="66" w:author="Mirjam Ros-Tonen" w:date="2025-03-30T16:35:00Z">
              <w:r w:rsidR="001812CB" w:rsidRPr="002107A2">
                <w:rPr>
                  <w:lang w:val="en-US"/>
                </w:rPr>
                <w:t>Well</w:t>
              </w:r>
              <w:r w:rsidR="001812CB">
                <w:rPr>
                  <w:lang w:val="en-US"/>
                </w:rPr>
                <w:t>-</w:t>
              </w:r>
            </w:ins>
            <w:r w:rsidRPr="002107A2">
              <w:rPr>
                <w:lang w:val="en-US"/>
              </w:rPr>
              <w:t>equipped and resourced to implement its activities</w:t>
            </w:r>
          </w:p>
        </w:tc>
        <w:tc>
          <w:tcPr>
            <w:tcW w:w="317" w:type="pct"/>
            <w:tcMar>
              <w:left w:w="57" w:type="dxa"/>
              <w:right w:w="57" w:type="dxa"/>
            </w:tcMar>
          </w:tcPr>
          <w:p w14:paraId="21855271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  <w:tc>
          <w:tcPr>
            <w:tcW w:w="1357" w:type="pct"/>
            <w:tcMar>
              <w:left w:w="57" w:type="dxa"/>
              <w:right w:w="57" w:type="dxa"/>
            </w:tcMar>
          </w:tcPr>
          <w:p w14:paraId="12B88914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</w:tr>
      <w:tr w:rsidR="00FC26ED" w:rsidRPr="002107A2" w14:paraId="6832E518" w14:textId="77777777" w:rsidTr="005B0345">
        <w:tc>
          <w:tcPr>
            <w:tcW w:w="132" w:type="pct"/>
            <w:tcMar>
              <w:left w:w="57" w:type="dxa"/>
              <w:right w:w="57" w:type="dxa"/>
            </w:tcMar>
          </w:tcPr>
          <w:p w14:paraId="6B460636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>6</w:t>
            </w:r>
          </w:p>
        </w:tc>
        <w:tc>
          <w:tcPr>
            <w:tcW w:w="3194" w:type="pct"/>
            <w:tcMar>
              <w:left w:w="57" w:type="dxa"/>
              <w:right w:w="57" w:type="dxa"/>
            </w:tcMar>
          </w:tcPr>
          <w:p w14:paraId="78692F7D" w14:textId="2A0D99BC" w:rsidR="00FC26ED" w:rsidRPr="002107A2" w:rsidRDefault="00FC26ED" w:rsidP="00360E51">
            <w:pPr>
              <w:spacing w:after="60"/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 xml:space="preserve">The CREMA has equipment maintenance guidelines in place and </w:t>
            </w:r>
            <w:ins w:id="67" w:author="Mirjam Ros-Tonen" w:date="2025-03-30T16:35:00Z">
              <w:r w:rsidR="001812CB">
                <w:rPr>
                  <w:b/>
                  <w:bCs/>
                  <w:lang w:val="en-US"/>
                </w:rPr>
                <w:t xml:space="preserve">are </w:t>
              </w:r>
            </w:ins>
            <w:r w:rsidRPr="002107A2">
              <w:rPr>
                <w:b/>
                <w:bCs/>
                <w:lang w:val="en-US"/>
              </w:rPr>
              <w:t>being implemented</w:t>
            </w:r>
          </w:p>
          <w:p w14:paraId="6CC20548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0 = The CREMA has no equipment maintenance plan </w:t>
            </w:r>
          </w:p>
          <w:p w14:paraId="6A51961C" w14:textId="65F026CF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1 = The CREMA has </w:t>
            </w:r>
            <w:ins w:id="68" w:author="Mirjam Ros-Tonen" w:date="2025-03-30T16:35:00Z">
              <w:r w:rsidR="001812CB">
                <w:rPr>
                  <w:lang w:val="en-US"/>
                </w:rPr>
                <w:t xml:space="preserve">an </w:t>
              </w:r>
            </w:ins>
            <w:r w:rsidRPr="002107A2">
              <w:rPr>
                <w:lang w:val="en-US"/>
              </w:rPr>
              <w:t>equipment maintenance plan</w:t>
            </w:r>
            <w:ins w:id="69" w:author="Mirjam Ros-Tonen" w:date="2025-03-30T16:35:00Z">
              <w:r w:rsidR="001812CB">
                <w:rPr>
                  <w:lang w:val="en-US"/>
                </w:rPr>
                <w:t>,</w:t>
              </w:r>
            </w:ins>
            <w:r w:rsidRPr="002107A2">
              <w:rPr>
                <w:lang w:val="en-US"/>
              </w:rPr>
              <w:t xml:space="preserve"> but </w:t>
            </w:r>
            <w:ins w:id="70" w:author="Mirjam Ros-Tonen" w:date="2025-03-30T16:35:00Z">
              <w:r w:rsidR="001812CB">
                <w:rPr>
                  <w:lang w:val="en-US"/>
                </w:rPr>
                <w:t xml:space="preserve">it is </w:t>
              </w:r>
            </w:ins>
            <w:r w:rsidRPr="002107A2">
              <w:rPr>
                <w:lang w:val="en-US"/>
              </w:rPr>
              <w:t xml:space="preserve">not being implemented </w:t>
            </w:r>
          </w:p>
          <w:p w14:paraId="56F8B338" w14:textId="41F251E8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2 - The CREMA has </w:t>
            </w:r>
            <w:ins w:id="71" w:author="Mirjam Ros-Tonen" w:date="2025-03-30T16:35:00Z">
              <w:r w:rsidR="001812CB">
                <w:rPr>
                  <w:lang w:val="en-US"/>
                </w:rPr>
                <w:t xml:space="preserve">an </w:t>
              </w:r>
            </w:ins>
            <w:r w:rsidRPr="002107A2">
              <w:rPr>
                <w:lang w:val="en-US"/>
              </w:rPr>
              <w:t xml:space="preserve">equipment maintenance plan but </w:t>
            </w:r>
            <w:ins w:id="72" w:author="Mirjam Ros-Tonen" w:date="2025-03-30T16:35:00Z">
              <w:r w:rsidR="001812CB">
                <w:rPr>
                  <w:lang w:val="en-US"/>
                </w:rPr>
                <w:t xml:space="preserve">is </w:t>
              </w:r>
            </w:ins>
            <w:r w:rsidRPr="002107A2">
              <w:rPr>
                <w:lang w:val="en-US"/>
              </w:rPr>
              <w:t xml:space="preserve">partially being implemented </w:t>
            </w:r>
          </w:p>
          <w:p w14:paraId="1E005FA3" w14:textId="4A7DDA6C" w:rsidR="00FC26ED" w:rsidRPr="002107A2" w:rsidRDefault="00FC26ED" w:rsidP="00360E51">
            <w:pPr>
              <w:spacing w:after="60"/>
              <w:rPr>
                <w:lang w:val="en-US"/>
              </w:rPr>
            </w:pPr>
            <w:r w:rsidRPr="002107A2">
              <w:rPr>
                <w:lang w:val="en-US"/>
              </w:rPr>
              <w:t xml:space="preserve">3 - The CREMA has </w:t>
            </w:r>
            <w:ins w:id="73" w:author="Mirjam Ros-Tonen" w:date="2025-03-30T16:35:00Z">
              <w:r w:rsidR="001812CB">
                <w:rPr>
                  <w:lang w:val="en-US"/>
                </w:rPr>
                <w:t xml:space="preserve">an </w:t>
              </w:r>
            </w:ins>
            <w:r w:rsidRPr="002107A2">
              <w:rPr>
                <w:lang w:val="en-US"/>
              </w:rPr>
              <w:t xml:space="preserve">equipment maintenance plan </w:t>
            </w:r>
            <w:del w:id="74" w:author="Mirjam Ros-Tonen" w:date="2025-03-30T16:36:00Z">
              <w:r w:rsidRPr="002107A2" w:rsidDel="001812CB">
                <w:rPr>
                  <w:lang w:val="en-US"/>
                </w:rPr>
                <w:delText xml:space="preserve">and </w:delText>
              </w:r>
            </w:del>
            <w:ins w:id="75" w:author="Mirjam Ros-Tonen" w:date="2025-03-30T16:36:00Z">
              <w:r w:rsidR="001812CB">
                <w:rPr>
                  <w:lang w:val="en-US"/>
                </w:rPr>
                <w:t>that</w:t>
              </w:r>
              <w:r w:rsidR="001812CB" w:rsidRPr="002107A2">
                <w:rPr>
                  <w:lang w:val="en-US"/>
                </w:rPr>
                <w:t xml:space="preserve"> </w:t>
              </w:r>
            </w:ins>
            <w:del w:id="76" w:author="Mirjam Ros-Tonen" w:date="2025-03-30T16:35:00Z">
              <w:r w:rsidRPr="002107A2" w:rsidDel="001812CB">
                <w:rPr>
                  <w:lang w:val="en-US"/>
                </w:rPr>
                <w:delText xml:space="preserve">being </w:delText>
              </w:r>
            </w:del>
            <w:ins w:id="77" w:author="Mirjam Ros-Tonen" w:date="2025-03-30T16:35:00Z">
              <w:r w:rsidR="001812CB">
                <w:rPr>
                  <w:lang w:val="en-US"/>
                </w:rPr>
                <w:t>is</w:t>
              </w:r>
              <w:r w:rsidR="001812CB" w:rsidRPr="002107A2">
                <w:rPr>
                  <w:lang w:val="en-US"/>
                </w:rPr>
                <w:t xml:space="preserve"> </w:t>
              </w:r>
            </w:ins>
            <w:r w:rsidRPr="002107A2">
              <w:rPr>
                <w:lang w:val="en-US"/>
              </w:rPr>
              <w:t>well</w:t>
            </w:r>
            <w:ins w:id="78" w:author="Mirjam Ros-Tonen" w:date="2025-03-30T16:36:00Z">
              <w:r w:rsidR="001812CB">
                <w:rPr>
                  <w:lang w:val="en-US"/>
                </w:rPr>
                <w:t>-</w:t>
              </w:r>
            </w:ins>
            <w:del w:id="79" w:author="Mirjam Ros-Tonen" w:date="2025-03-30T16:36:00Z">
              <w:r w:rsidRPr="002107A2" w:rsidDel="001812CB">
                <w:rPr>
                  <w:lang w:val="en-US"/>
                </w:rPr>
                <w:delText xml:space="preserve"> </w:delText>
              </w:r>
            </w:del>
            <w:r w:rsidRPr="002107A2">
              <w:rPr>
                <w:lang w:val="en-US"/>
              </w:rPr>
              <w:t xml:space="preserve">implemented </w:t>
            </w:r>
          </w:p>
        </w:tc>
        <w:tc>
          <w:tcPr>
            <w:tcW w:w="317" w:type="pct"/>
            <w:tcMar>
              <w:left w:w="57" w:type="dxa"/>
              <w:right w:w="57" w:type="dxa"/>
            </w:tcMar>
          </w:tcPr>
          <w:p w14:paraId="0F61A019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  <w:tc>
          <w:tcPr>
            <w:tcW w:w="1357" w:type="pct"/>
            <w:tcMar>
              <w:left w:w="57" w:type="dxa"/>
              <w:right w:w="57" w:type="dxa"/>
            </w:tcMar>
          </w:tcPr>
          <w:p w14:paraId="2F47952E" w14:textId="77777777" w:rsidR="00FC26ED" w:rsidRPr="002107A2" w:rsidRDefault="00FC26ED" w:rsidP="00360E51">
            <w:pPr>
              <w:spacing w:after="60"/>
              <w:rPr>
                <w:lang w:val="en-US"/>
              </w:rPr>
            </w:pPr>
          </w:p>
        </w:tc>
      </w:tr>
    </w:tbl>
    <w:p w14:paraId="038BAC54" w14:textId="77777777" w:rsidR="00FC26ED" w:rsidRDefault="00FC26ED" w:rsidP="00FC26ED">
      <w:pPr>
        <w:rPr>
          <w:b/>
          <w:bCs/>
          <w:lang w:val="en-US"/>
        </w:rPr>
      </w:pPr>
    </w:p>
    <w:p w14:paraId="74B662D1" w14:textId="77777777" w:rsidR="00E654A8" w:rsidRDefault="00E654A8" w:rsidP="00FC26ED">
      <w:pPr>
        <w:rPr>
          <w:b/>
          <w:bCs/>
          <w:lang w:val="en-US"/>
        </w:rPr>
      </w:pPr>
    </w:p>
    <w:p w14:paraId="76127DAA" w14:textId="77777777" w:rsidR="00E654A8" w:rsidRPr="002107A2" w:rsidRDefault="00E654A8" w:rsidP="00FC26ED">
      <w:pPr>
        <w:rPr>
          <w:b/>
          <w:bCs/>
          <w:lang w:val="en-US"/>
        </w:rPr>
      </w:pPr>
    </w:p>
    <w:p w14:paraId="205EC77E" w14:textId="77777777" w:rsidR="00FC26ED" w:rsidRPr="002107A2" w:rsidRDefault="00FC26ED" w:rsidP="00FC26ED">
      <w:pPr>
        <w:numPr>
          <w:ilvl w:val="0"/>
          <w:numId w:val="8"/>
        </w:numPr>
        <w:ind w:left="284" w:hanging="284"/>
        <w:rPr>
          <w:b/>
          <w:lang w:val="en-US"/>
        </w:rPr>
      </w:pPr>
      <w:r w:rsidRPr="002107A2">
        <w:rPr>
          <w:b/>
          <w:lang w:val="en-US"/>
        </w:rPr>
        <w:t>Best practices on cross-cutting them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8"/>
        <w:gridCol w:w="6120"/>
        <w:gridCol w:w="618"/>
        <w:gridCol w:w="2660"/>
      </w:tblGrid>
      <w:tr w:rsidR="002107A2" w:rsidRPr="002107A2" w14:paraId="15676D2D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6F17F05B" w14:textId="77777777" w:rsidR="00FC26ED" w:rsidRPr="002107A2" w:rsidRDefault="00FC26ED" w:rsidP="00360E51">
            <w:pPr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#</w:t>
            </w:r>
          </w:p>
        </w:tc>
        <w:tc>
          <w:tcPr>
            <w:tcW w:w="3143" w:type="pct"/>
            <w:tcMar>
              <w:left w:w="57" w:type="dxa"/>
              <w:right w:w="57" w:type="dxa"/>
            </w:tcMar>
          </w:tcPr>
          <w:p w14:paraId="046CCD1F" w14:textId="77777777" w:rsidR="00FC26ED" w:rsidRPr="002107A2" w:rsidRDefault="00FC26ED" w:rsidP="00360E51">
            <w:pPr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Questions and response modalities</w:t>
            </w:r>
          </w:p>
        </w:tc>
        <w:tc>
          <w:tcPr>
            <w:tcW w:w="317" w:type="pct"/>
            <w:tcMar>
              <w:left w:w="57" w:type="dxa"/>
              <w:right w:w="57" w:type="dxa"/>
            </w:tcMar>
          </w:tcPr>
          <w:p w14:paraId="5D05CDB1" w14:textId="77777777" w:rsidR="00FC26ED" w:rsidRPr="002107A2" w:rsidRDefault="00FC26ED" w:rsidP="00360E51">
            <w:pPr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Score</w:t>
            </w:r>
          </w:p>
        </w:tc>
        <w:tc>
          <w:tcPr>
            <w:tcW w:w="1366" w:type="pct"/>
            <w:tcMar>
              <w:left w:w="57" w:type="dxa"/>
              <w:right w:w="57" w:type="dxa"/>
            </w:tcMar>
          </w:tcPr>
          <w:p w14:paraId="42B0D851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b/>
                <w:lang w:val="en-US"/>
              </w:rPr>
              <w:t xml:space="preserve">Facilitator’s Notes/ Required Actions </w:t>
            </w:r>
          </w:p>
        </w:tc>
      </w:tr>
      <w:tr w:rsidR="002107A2" w:rsidRPr="002107A2" w14:paraId="18F1F9F3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3BD41158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</w:t>
            </w:r>
          </w:p>
        </w:tc>
        <w:tc>
          <w:tcPr>
            <w:tcW w:w="3143" w:type="pct"/>
            <w:tcMar>
              <w:left w:w="57" w:type="dxa"/>
              <w:right w:w="57" w:type="dxa"/>
            </w:tcMar>
          </w:tcPr>
          <w:p w14:paraId="51AA2712" w14:textId="4A80DC7D" w:rsidR="00FC26ED" w:rsidRPr="002107A2" w:rsidRDefault="00FC26ED" w:rsidP="00360E51">
            <w:pPr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W</w:t>
            </w:r>
            <w:r w:rsidRPr="002107A2">
              <w:rPr>
                <w:b/>
                <w:bCs/>
                <w:lang w:val="en-GB"/>
              </w:rPr>
              <w:t>omen, youth and other minority groups are represented in the CREMA governance structure</w:t>
            </w:r>
            <w:ins w:id="80" w:author="Mirjam Ros-Tonen" w:date="2025-03-30T16:36:00Z">
              <w:r w:rsidR="001812CB">
                <w:rPr>
                  <w:b/>
                  <w:bCs/>
                  <w:lang w:val="en-GB"/>
                </w:rPr>
                <w:t>.</w:t>
              </w:r>
            </w:ins>
          </w:p>
          <w:p w14:paraId="1D020E87" w14:textId="77777777" w:rsidR="00F73203" w:rsidRPr="002107A2" w:rsidRDefault="00F73203" w:rsidP="00360E51">
            <w:pPr>
              <w:rPr>
                <w:u w:val="single"/>
                <w:lang w:val="en-US"/>
              </w:rPr>
            </w:pPr>
          </w:p>
          <w:p w14:paraId="07A9D009" w14:textId="3EA6B888" w:rsidR="00FC26ED" w:rsidRPr="002107A2" w:rsidRDefault="00FC26ED" w:rsidP="00360E51">
            <w:pPr>
              <w:rPr>
                <w:u w:val="single"/>
                <w:lang w:val="en-US"/>
              </w:rPr>
            </w:pPr>
            <w:r w:rsidRPr="002107A2">
              <w:rPr>
                <w:u w:val="single"/>
                <w:lang w:val="en-US"/>
              </w:rPr>
              <w:t>Women</w:t>
            </w:r>
          </w:p>
          <w:p w14:paraId="189E8B5D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0 = No representation</w:t>
            </w:r>
          </w:p>
          <w:p w14:paraId="15553B11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 = Basic/less than 30%</w:t>
            </w:r>
          </w:p>
          <w:p w14:paraId="01C7AB35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2 = Moderate/between 30 to 50%</w:t>
            </w:r>
          </w:p>
          <w:p w14:paraId="63FFD449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3 = Robust/above 50%</w:t>
            </w:r>
          </w:p>
          <w:p w14:paraId="687FF206" w14:textId="77777777" w:rsidR="00FC26ED" w:rsidRPr="002107A2" w:rsidRDefault="00FC26ED" w:rsidP="00360E51">
            <w:pPr>
              <w:rPr>
                <w:lang w:val="en-US"/>
              </w:rPr>
            </w:pPr>
          </w:p>
          <w:p w14:paraId="0F74CA8A" w14:textId="77777777" w:rsidR="00FC26ED" w:rsidRPr="002107A2" w:rsidRDefault="00FC26ED" w:rsidP="00360E51">
            <w:pPr>
              <w:rPr>
                <w:u w:val="single"/>
                <w:lang w:val="en-US"/>
              </w:rPr>
            </w:pPr>
            <w:r w:rsidRPr="002107A2">
              <w:rPr>
                <w:u w:val="single"/>
                <w:lang w:val="en-US"/>
              </w:rPr>
              <w:t>Youth</w:t>
            </w:r>
          </w:p>
          <w:p w14:paraId="0E8ADB5D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0 = No representation</w:t>
            </w:r>
          </w:p>
          <w:p w14:paraId="000E405A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 = Basic/less than 30%</w:t>
            </w:r>
          </w:p>
          <w:p w14:paraId="3DC76DB3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2 = Moderate/between 30 to 50%</w:t>
            </w:r>
          </w:p>
          <w:p w14:paraId="26C83DED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3 = Robust/above 50%</w:t>
            </w:r>
          </w:p>
          <w:p w14:paraId="6AFC82AA" w14:textId="77777777" w:rsidR="00FC26ED" w:rsidRPr="002107A2" w:rsidRDefault="00FC26ED" w:rsidP="00360E51">
            <w:pPr>
              <w:rPr>
                <w:lang w:val="en-US"/>
              </w:rPr>
            </w:pPr>
          </w:p>
          <w:p w14:paraId="742D9E3A" w14:textId="77777777" w:rsidR="00FC26ED" w:rsidRPr="002107A2" w:rsidRDefault="00FC26ED" w:rsidP="00360E51">
            <w:pPr>
              <w:rPr>
                <w:u w:val="single"/>
                <w:lang w:val="en-US"/>
              </w:rPr>
            </w:pPr>
            <w:r w:rsidRPr="002107A2">
              <w:rPr>
                <w:u w:val="single"/>
                <w:lang w:val="en-US"/>
              </w:rPr>
              <w:t>Other (Pastoralists)</w:t>
            </w:r>
          </w:p>
          <w:p w14:paraId="151C1B9F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0 = No representation</w:t>
            </w:r>
          </w:p>
          <w:p w14:paraId="725C62AC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 = Basic/less than 30%</w:t>
            </w:r>
          </w:p>
          <w:p w14:paraId="5D425E5D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2 = Moderate/between 30 to 50%</w:t>
            </w:r>
          </w:p>
          <w:p w14:paraId="562AF59E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3 = Robust/above 50%</w:t>
            </w:r>
          </w:p>
        </w:tc>
        <w:tc>
          <w:tcPr>
            <w:tcW w:w="317" w:type="pct"/>
            <w:tcMar>
              <w:left w:w="57" w:type="dxa"/>
              <w:right w:w="57" w:type="dxa"/>
            </w:tcMar>
          </w:tcPr>
          <w:p w14:paraId="491D9473" w14:textId="77777777" w:rsidR="00FC26ED" w:rsidRPr="002107A2" w:rsidRDefault="00FC26ED" w:rsidP="00360E51">
            <w:pPr>
              <w:rPr>
                <w:lang w:val="en-US"/>
              </w:rPr>
            </w:pPr>
          </w:p>
        </w:tc>
        <w:tc>
          <w:tcPr>
            <w:tcW w:w="1366" w:type="pct"/>
            <w:tcMar>
              <w:left w:w="57" w:type="dxa"/>
              <w:right w:w="57" w:type="dxa"/>
            </w:tcMar>
          </w:tcPr>
          <w:p w14:paraId="0ED4E8C1" w14:textId="77777777" w:rsidR="00FC26ED" w:rsidRPr="002107A2" w:rsidRDefault="00FC26ED" w:rsidP="00360E51">
            <w:pPr>
              <w:rPr>
                <w:lang w:val="en-US"/>
              </w:rPr>
            </w:pPr>
          </w:p>
        </w:tc>
      </w:tr>
      <w:tr w:rsidR="002107A2" w:rsidRPr="002107A2" w14:paraId="7B984F33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160E9DD8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2</w:t>
            </w:r>
          </w:p>
        </w:tc>
        <w:tc>
          <w:tcPr>
            <w:tcW w:w="3143" w:type="pct"/>
            <w:tcMar>
              <w:left w:w="57" w:type="dxa"/>
              <w:right w:w="57" w:type="dxa"/>
            </w:tcMar>
          </w:tcPr>
          <w:p w14:paraId="49CA34A5" w14:textId="77777777" w:rsidR="00FC26ED" w:rsidRPr="002107A2" w:rsidRDefault="00FC26ED" w:rsidP="00360E51">
            <w:pPr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The ideas and views of women, youth and minority groups are considered and adopted in the CREMA’s resolutions</w:t>
            </w:r>
          </w:p>
          <w:p w14:paraId="104E3F62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0 = Don’t know</w:t>
            </w:r>
          </w:p>
          <w:p w14:paraId="24E247E1" w14:textId="4079AEEA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1 = Strongly </w:t>
            </w:r>
            <w:r w:rsidR="00A55A99" w:rsidRPr="002107A2">
              <w:rPr>
                <w:lang w:val="en-US"/>
              </w:rPr>
              <w:t>d</w:t>
            </w:r>
            <w:r w:rsidRPr="002107A2">
              <w:rPr>
                <w:lang w:val="en-US"/>
              </w:rPr>
              <w:t>isagree</w:t>
            </w:r>
          </w:p>
          <w:p w14:paraId="17EC3BD6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2 = Disagree</w:t>
            </w:r>
          </w:p>
          <w:p w14:paraId="5CC043F4" w14:textId="6A28C56E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3 = Neither </w:t>
            </w:r>
            <w:r w:rsidR="00A55A99" w:rsidRPr="002107A2">
              <w:rPr>
                <w:lang w:val="en-US"/>
              </w:rPr>
              <w:t>a</w:t>
            </w:r>
            <w:r w:rsidRPr="002107A2">
              <w:rPr>
                <w:lang w:val="en-US"/>
              </w:rPr>
              <w:t xml:space="preserve">gree or </w:t>
            </w:r>
            <w:r w:rsidR="00A55A99" w:rsidRPr="002107A2">
              <w:rPr>
                <w:lang w:val="en-US"/>
              </w:rPr>
              <w:t>d</w:t>
            </w:r>
            <w:r w:rsidRPr="002107A2">
              <w:rPr>
                <w:lang w:val="en-US"/>
              </w:rPr>
              <w:t>isagree</w:t>
            </w:r>
          </w:p>
          <w:p w14:paraId="56FBBEDB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4 = Agree</w:t>
            </w:r>
          </w:p>
          <w:p w14:paraId="12D5C1E3" w14:textId="3FAB4F2D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5 = Strongly </w:t>
            </w:r>
            <w:r w:rsidR="00A55A99" w:rsidRPr="002107A2">
              <w:rPr>
                <w:lang w:val="en-US"/>
              </w:rPr>
              <w:t>a</w:t>
            </w:r>
            <w:r w:rsidRPr="002107A2">
              <w:rPr>
                <w:lang w:val="en-US"/>
              </w:rPr>
              <w:t>gree</w:t>
            </w:r>
          </w:p>
        </w:tc>
        <w:tc>
          <w:tcPr>
            <w:tcW w:w="317" w:type="pct"/>
            <w:tcMar>
              <w:left w:w="57" w:type="dxa"/>
              <w:right w:w="57" w:type="dxa"/>
            </w:tcMar>
          </w:tcPr>
          <w:p w14:paraId="2D7BCB47" w14:textId="77777777" w:rsidR="00FC26ED" w:rsidRPr="002107A2" w:rsidRDefault="00FC26ED" w:rsidP="00360E51">
            <w:pPr>
              <w:rPr>
                <w:lang w:val="en-US"/>
              </w:rPr>
            </w:pPr>
          </w:p>
        </w:tc>
        <w:tc>
          <w:tcPr>
            <w:tcW w:w="1366" w:type="pct"/>
            <w:tcMar>
              <w:left w:w="57" w:type="dxa"/>
              <w:right w:w="57" w:type="dxa"/>
            </w:tcMar>
          </w:tcPr>
          <w:p w14:paraId="013223E9" w14:textId="77777777" w:rsidR="00FC26ED" w:rsidRPr="002107A2" w:rsidRDefault="00FC26ED" w:rsidP="00360E51">
            <w:pPr>
              <w:rPr>
                <w:lang w:val="en-US"/>
              </w:rPr>
            </w:pPr>
          </w:p>
        </w:tc>
      </w:tr>
      <w:tr w:rsidR="002107A2" w:rsidRPr="002107A2" w14:paraId="01B94CBC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1D234227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3</w:t>
            </w:r>
          </w:p>
        </w:tc>
        <w:tc>
          <w:tcPr>
            <w:tcW w:w="3143" w:type="pct"/>
            <w:tcMar>
              <w:left w:w="57" w:type="dxa"/>
              <w:right w:w="57" w:type="dxa"/>
            </w:tcMar>
          </w:tcPr>
          <w:p w14:paraId="6CADA376" w14:textId="77777777" w:rsidR="00FC26ED" w:rsidRPr="002107A2" w:rsidRDefault="00FC26ED" w:rsidP="00360E51">
            <w:pPr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The CREMA is well recognized within the District Assembly, by the traditional authorities, the Forest Services and Wildlife Division</w:t>
            </w:r>
          </w:p>
          <w:p w14:paraId="2650ECE9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0 = No </w:t>
            </w:r>
          </w:p>
          <w:p w14:paraId="099D7087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 = Don’t know</w:t>
            </w:r>
          </w:p>
          <w:p w14:paraId="77F2A243" w14:textId="32CBFD66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2 = </w:t>
            </w:r>
            <w:r w:rsidR="00837F47" w:rsidRPr="002107A2">
              <w:rPr>
                <w:lang w:val="en-US"/>
              </w:rPr>
              <w:t>Yes</w:t>
            </w:r>
            <w:r w:rsidR="00A278DC" w:rsidRPr="002107A2">
              <w:rPr>
                <w:lang w:val="en-US"/>
              </w:rPr>
              <w:t>,</w:t>
            </w:r>
            <w:r w:rsidR="00837F47" w:rsidRPr="002107A2">
              <w:rPr>
                <w:lang w:val="en-US"/>
              </w:rPr>
              <w:t xml:space="preserve"> but</w:t>
            </w:r>
            <w:r w:rsidR="009D5497" w:rsidRPr="002107A2">
              <w:rPr>
                <w:lang w:val="en-US"/>
              </w:rPr>
              <w:t xml:space="preserve"> </w:t>
            </w:r>
            <w:r w:rsidR="00B27430" w:rsidRPr="002107A2">
              <w:rPr>
                <w:lang w:val="en-US"/>
              </w:rPr>
              <w:t>n</w:t>
            </w:r>
            <w:r w:rsidRPr="002107A2">
              <w:rPr>
                <w:lang w:val="en-US"/>
              </w:rPr>
              <w:t xml:space="preserve">ot </w:t>
            </w:r>
            <w:r w:rsidR="00B27430" w:rsidRPr="002107A2">
              <w:rPr>
                <w:lang w:val="en-US"/>
              </w:rPr>
              <w:t xml:space="preserve">by </w:t>
            </w:r>
            <w:r w:rsidRPr="002107A2">
              <w:rPr>
                <w:lang w:val="en-US"/>
              </w:rPr>
              <w:t xml:space="preserve">all </w:t>
            </w:r>
          </w:p>
          <w:p w14:paraId="3247DF86" w14:textId="765B9FAC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3</w:t>
            </w:r>
            <w:r w:rsidR="00A92C0C" w:rsidRPr="002107A2">
              <w:rPr>
                <w:lang w:val="en-US"/>
              </w:rPr>
              <w:t xml:space="preserve"> </w:t>
            </w:r>
            <w:r w:rsidRPr="002107A2">
              <w:rPr>
                <w:lang w:val="en-US"/>
              </w:rPr>
              <w:t xml:space="preserve">= </w:t>
            </w:r>
            <w:r w:rsidR="00A278DC" w:rsidRPr="002107A2">
              <w:rPr>
                <w:lang w:val="en-US"/>
              </w:rPr>
              <w:t>Yes, by a</w:t>
            </w:r>
            <w:r w:rsidRPr="002107A2">
              <w:rPr>
                <w:lang w:val="en-US"/>
              </w:rPr>
              <w:t>ll</w:t>
            </w:r>
          </w:p>
        </w:tc>
        <w:tc>
          <w:tcPr>
            <w:tcW w:w="317" w:type="pct"/>
            <w:tcMar>
              <w:left w:w="57" w:type="dxa"/>
              <w:right w:w="57" w:type="dxa"/>
            </w:tcMar>
          </w:tcPr>
          <w:p w14:paraId="0A56E2D6" w14:textId="77777777" w:rsidR="00FC26ED" w:rsidRPr="002107A2" w:rsidRDefault="00FC26ED" w:rsidP="00360E51">
            <w:pPr>
              <w:rPr>
                <w:lang w:val="en-US"/>
              </w:rPr>
            </w:pPr>
          </w:p>
        </w:tc>
        <w:tc>
          <w:tcPr>
            <w:tcW w:w="1366" w:type="pct"/>
            <w:tcMar>
              <w:left w:w="57" w:type="dxa"/>
              <w:right w:w="57" w:type="dxa"/>
            </w:tcMar>
          </w:tcPr>
          <w:p w14:paraId="4248E656" w14:textId="77777777" w:rsidR="00FC26ED" w:rsidRPr="002107A2" w:rsidRDefault="00FC26ED" w:rsidP="00360E51">
            <w:pPr>
              <w:rPr>
                <w:lang w:val="en-US"/>
              </w:rPr>
            </w:pPr>
          </w:p>
        </w:tc>
      </w:tr>
      <w:tr w:rsidR="002107A2" w:rsidRPr="002107A2" w14:paraId="6F9977CE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3CC17375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4</w:t>
            </w:r>
          </w:p>
        </w:tc>
        <w:tc>
          <w:tcPr>
            <w:tcW w:w="3143" w:type="pct"/>
            <w:tcMar>
              <w:left w:w="57" w:type="dxa"/>
              <w:right w:w="57" w:type="dxa"/>
            </w:tcMar>
          </w:tcPr>
          <w:p w14:paraId="64771AF5" w14:textId="6EB446F1" w:rsidR="00FC26ED" w:rsidRPr="002107A2" w:rsidRDefault="00FC26ED" w:rsidP="00360E51">
            <w:pPr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 xml:space="preserve">The CREMA has relationships and credibility with key technical experts, NGOs, private </w:t>
            </w:r>
            <w:r w:rsidR="00040044" w:rsidRPr="002107A2">
              <w:rPr>
                <w:b/>
                <w:bCs/>
                <w:lang w:val="en-US"/>
              </w:rPr>
              <w:t>businesses,</w:t>
            </w:r>
            <w:r w:rsidRPr="002107A2">
              <w:rPr>
                <w:b/>
                <w:bCs/>
                <w:lang w:val="en-US"/>
              </w:rPr>
              <w:t xml:space="preserve"> and other relevant stakeholders for building synerg</w:t>
            </w:r>
            <w:r w:rsidR="00040044" w:rsidRPr="002107A2">
              <w:rPr>
                <w:b/>
                <w:bCs/>
                <w:lang w:val="en-US"/>
              </w:rPr>
              <w:t>ies</w:t>
            </w:r>
          </w:p>
          <w:p w14:paraId="10350843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0 = No </w:t>
            </w:r>
          </w:p>
          <w:p w14:paraId="5D8A9FD2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 = Don’t know</w:t>
            </w:r>
          </w:p>
          <w:p w14:paraId="2A221EF2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2 = Yes </w:t>
            </w:r>
          </w:p>
        </w:tc>
        <w:tc>
          <w:tcPr>
            <w:tcW w:w="317" w:type="pct"/>
            <w:tcMar>
              <w:left w:w="57" w:type="dxa"/>
              <w:right w:w="57" w:type="dxa"/>
            </w:tcMar>
          </w:tcPr>
          <w:p w14:paraId="7A09F3B7" w14:textId="77777777" w:rsidR="00FC26ED" w:rsidRPr="002107A2" w:rsidRDefault="00FC26ED" w:rsidP="00360E51">
            <w:pPr>
              <w:rPr>
                <w:lang w:val="en-US"/>
              </w:rPr>
            </w:pPr>
          </w:p>
        </w:tc>
        <w:tc>
          <w:tcPr>
            <w:tcW w:w="1366" w:type="pct"/>
            <w:tcMar>
              <w:left w:w="57" w:type="dxa"/>
              <w:right w:w="57" w:type="dxa"/>
            </w:tcMar>
          </w:tcPr>
          <w:p w14:paraId="6AD7B075" w14:textId="77777777" w:rsidR="00FC26ED" w:rsidRPr="002107A2" w:rsidRDefault="00FC26ED" w:rsidP="00360E51">
            <w:pPr>
              <w:rPr>
                <w:lang w:val="en-US"/>
              </w:rPr>
            </w:pPr>
          </w:p>
        </w:tc>
      </w:tr>
      <w:tr w:rsidR="002107A2" w:rsidRPr="002107A2" w14:paraId="00747A61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6D960B0D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5</w:t>
            </w:r>
          </w:p>
        </w:tc>
        <w:tc>
          <w:tcPr>
            <w:tcW w:w="3143" w:type="pct"/>
            <w:tcMar>
              <w:left w:w="57" w:type="dxa"/>
              <w:right w:w="57" w:type="dxa"/>
            </w:tcMar>
          </w:tcPr>
          <w:p w14:paraId="3032DD3F" w14:textId="70484805" w:rsidR="00FC26ED" w:rsidRPr="002107A2" w:rsidRDefault="00FC26ED" w:rsidP="00360E51">
            <w:pPr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GB"/>
              </w:rPr>
              <w:t xml:space="preserve">The CREMA engages with and receives </w:t>
            </w:r>
            <w:del w:id="81" w:author="Mirjam Ros-Tonen" w:date="2025-03-30T16:37:00Z">
              <w:r w:rsidRPr="002107A2" w:rsidDel="001812CB">
                <w:rPr>
                  <w:b/>
                  <w:bCs/>
                  <w:lang w:val="en-GB"/>
                </w:rPr>
                <w:delText xml:space="preserve">from Wildlife Division </w:delText>
              </w:r>
            </w:del>
            <w:r w:rsidRPr="002107A2">
              <w:rPr>
                <w:b/>
                <w:bCs/>
                <w:lang w:val="en-GB"/>
              </w:rPr>
              <w:t xml:space="preserve">quality control checks </w:t>
            </w:r>
            <w:ins w:id="82" w:author="Mirjam Ros-Tonen" w:date="2025-03-30T16:37:00Z">
              <w:r w:rsidR="001812CB">
                <w:rPr>
                  <w:b/>
                  <w:bCs/>
                  <w:lang w:val="en-GB"/>
                </w:rPr>
                <w:t xml:space="preserve">from the </w:t>
              </w:r>
              <w:r w:rsidR="001812CB" w:rsidRPr="001812CB">
                <w:rPr>
                  <w:b/>
                  <w:bCs/>
                  <w:lang w:val="en-GB"/>
                </w:rPr>
                <w:t xml:space="preserve">Wildlife Division </w:t>
              </w:r>
            </w:ins>
            <w:r w:rsidRPr="002107A2">
              <w:rPr>
                <w:b/>
                <w:bCs/>
                <w:lang w:val="en-GB"/>
              </w:rPr>
              <w:t>on the CREMA establishment and implementation process</w:t>
            </w:r>
          </w:p>
          <w:p w14:paraId="53246B8C" w14:textId="77777777" w:rsidR="00CF0F90" w:rsidRPr="002107A2" w:rsidRDefault="00CF0F90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0 = Don’t know</w:t>
            </w:r>
          </w:p>
          <w:p w14:paraId="373EB19A" w14:textId="1809F564" w:rsidR="00CF0F90" w:rsidRPr="002107A2" w:rsidRDefault="00CF0F90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1 = Strongly </w:t>
            </w:r>
            <w:r w:rsidR="00A914C7" w:rsidRPr="002107A2">
              <w:rPr>
                <w:lang w:val="en-US"/>
              </w:rPr>
              <w:t>d</w:t>
            </w:r>
            <w:r w:rsidRPr="002107A2">
              <w:rPr>
                <w:lang w:val="en-US"/>
              </w:rPr>
              <w:t>isagree</w:t>
            </w:r>
          </w:p>
          <w:p w14:paraId="7B302F51" w14:textId="77777777" w:rsidR="00CF0F90" w:rsidRPr="002107A2" w:rsidRDefault="00CF0F90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lastRenderedPageBreak/>
              <w:t>2 = Disagree</w:t>
            </w:r>
          </w:p>
          <w:p w14:paraId="0294367B" w14:textId="628D1044" w:rsidR="00CF0F90" w:rsidRPr="002107A2" w:rsidRDefault="00CF0F90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3 = Neither </w:t>
            </w:r>
            <w:r w:rsidR="00A914C7" w:rsidRPr="002107A2">
              <w:rPr>
                <w:lang w:val="en-US"/>
              </w:rPr>
              <w:t>a</w:t>
            </w:r>
            <w:r w:rsidRPr="002107A2">
              <w:rPr>
                <w:lang w:val="en-US"/>
              </w:rPr>
              <w:t xml:space="preserve">gree or </w:t>
            </w:r>
            <w:r w:rsidR="00A914C7" w:rsidRPr="002107A2">
              <w:rPr>
                <w:lang w:val="en-US"/>
              </w:rPr>
              <w:t>d</w:t>
            </w:r>
            <w:r w:rsidRPr="002107A2">
              <w:rPr>
                <w:lang w:val="en-US"/>
              </w:rPr>
              <w:t>isagree</w:t>
            </w:r>
          </w:p>
          <w:p w14:paraId="0AFAD07F" w14:textId="77777777" w:rsidR="00CF0F90" w:rsidRPr="002107A2" w:rsidRDefault="00CF0F90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4 = Agree</w:t>
            </w:r>
          </w:p>
          <w:p w14:paraId="43464A8C" w14:textId="5875FFA7" w:rsidR="00FC26ED" w:rsidRPr="002107A2" w:rsidRDefault="00CF0F90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5 = Strongly </w:t>
            </w:r>
            <w:r w:rsidR="00A914C7" w:rsidRPr="002107A2">
              <w:rPr>
                <w:lang w:val="en-US"/>
              </w:rPr>
              <w:t>a</w:t>
            </w:r>
            <w:r w:rsidRPr="002107A2">
              <w:rPr>
                <w:lang w:val="en-US"/>
              </w:rPr>
              <w:t>gree</w:t>
            </w:r>
          </w:p>
        </w:tc>
        <w:tc>
          <w:tcPr>
            <w:tcW w:w="317" w:type="pct"/>
            <w:tcMar>
              <w:left w:w="57" w:type="dxa"/>
              <w:right w:w="57" w:type="dxa"/>
            </w:tcMar>
          </w:tcPr>
          <w:p w14:paraId="7AA6AE9A" w14:textId="77777777" w:rsidR="00FC26ED" w:rsidRPr="002107A2" w:rsidRDefault="00FC26ED" w:rsidP="00360E51">
            <w:pPr>
              <w:rPr>
                <w:lang w:val="en-US"/>
              </w:rPr>
            </w:pPr>
          </w:p>
        </w:tc>
        <w:tc>
          <w:tcPr>
            <w:tcW w:w="1366" w:type="pct"/>
            <w:tcMar>
              <w:left w:w="57" w:type="dxa"/>
              <w:right w:w="57" w:type="dxa"/>
            </w:tcMar>
          </w:tcPr>
          <w:p w14:paraId="678550AA" w14:textId="77777777" w:rsidR="00FC26ED" w:rsidRPr="002107A2" w:rsidRDefault="00FC26ED" w:rsidP="00360E51">
            <w:pPr>
              <w:rPr>
                <w:lang w:val="en-US"/>
              </w:rPr>
            </w:pPr>
          </w:p>
        </w:tc>
      </w:tr>
      <w:tr w:rsidR="002107A2" w:rsidRPr="002107A2" w14:paraId="586B63E7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0F878EF1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6</w:t>
            </w:r>
          </w:p>
        </w:tc>
        <w:tc>
          <w:tcPr>
            <w:tcW w:w="3143" w:type="pct"/>
            <w:tcMar>
              <w:left w:w="57" w:type="dxa"/>
              <w:right w:w="57" w:type="dxa"/>
            </w:tcMar>
          </w:tcPr>
          <w:p w14:paraId="5E8373C4" w14:textId="77777777" w:rsidR="00FC26ED" w:rsidRPr="002107A2" w:rsidRDefault="00FC26ED" w:rsidP="00360E51">
            <w:pPr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The CREMA has a biodiversity patrol or monitoring team in place</w:t>
            </w:r>
          </w:p>
          <w:p w14:paraId="4BC529E5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0 = No </w:t>
            </w:r>
          </w:p>
          <w:p w14:paraId="65E507A3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 = Don’t know</w:t>
            </w:r>
          </w:p>
          <w:p w14:paraId="1E62E311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2 = Yes </w:t>
            </w:r>
          </w:p>
        </w:tc>
        <w:tc>
          <w:tcPr>
            <w:tcW w:w="317" w:type="pct"/>
            <w:tcMar>
              <w:left w:w="57" w:type="dxa"/>
              <w:right w:w="57" w:type="dxa"/>
            </w:tcMar>
          </w:tcPr>
          <w:p w14:paraId="52ADB766" w14:textId="77777777" w:rsidR="00FC26ED" w:rsidRPr="002107A2" w:rsidRDefault="00FC26ED" w:rsidP="00360E51">
            <w:pPr>
              <w:rPr>
                <w:lang w:val="en-US"/>
              </w:rPr>
            </w:pPr>
          </w:p>
        </w:tc>
        <w:tc>
          <w:tcPr>
            <w:tcW w:w="1366" w:type="pct"/>
            <w:tcMar>
              <w:left w:w="57" w:type="dxa"/>
              <w:right w:w="57" w:type="dxa"/>
            </w:tcMar>
          </w:tcPr>
          <w:p w14:paraId="6D61B50B" w14:textId="77777777" w:rsidR="00FC26ED" w:rsidRPr="002107A2" w:rsidRDefault="00FC26ED" w:rsidP="00360E51">
            <w:pPr>
              <w:rPr>
                <w:lang w:val="en-US"/>
              </w:rPr>
            </w:pPr>
          </w:p>
        </w:tc>
      </w:tr>
      <w:tr w:rsidR="002107A2" w:rsidRPr="002107A2" w14:paraId="243CF1DA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2AE466F7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7</w:t>
            </w:r>
          </w:p>
        </w:tc>
        <w:tc>
          <w:tcPr>
            <w:tcW w:w="3143" w:type="pct"/>
            <w:tcMar>
              <w:left w:w="57" w:type="dxa"/>
              <w:right w:w="57" w:type="dxa"/>
            </w:tcMar>
          </w:tcPr>
          <w:p w14:paraId="174EE79A" w14:textId="77777777" w:rsidR="00FC26ED" w:rsidRPr="002107A2" w:rsidRDefault="00FC26ED" w:rsidP="00360E51">
            <w:pPr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The CREMA has a biodiversity patrol or monitoring protocols/guidelines in place and being implemented</w:t>
            </w:r>
          </w:p>
          <w:p w14:paraId="2E10604E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0 = The CREMA has no monitoring protocol in place </w:t>
            </w:r>
          </w:p>
          <w:p w14:paraId="454B4AB5" w14:textId="7504AE14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1 = The CREMA has a monitoring protocol but </w:t>
            </w:r>
            <w:ins w:id="83" w:author="Mirjam Ros-Tonen" w:date="2025-03-30T16:37:00Z">
              <w:r w:rsidR="001812CB">
                <w:rPr>
                  <w:lang w:val="en-US"/>
                </w:rPr>
                <w:t xml:space="preserve">is </w:t>
              </w:r>
            </w:ins>
            <w:r w:rsidRPr="002107A2">
              <w:rPr>
                <w:lang w:val="en-US"/>
              </w:rPr>
              <w:t xml:space="preserve">not being implemented </w:t>
            </w:r>
          </w:p>
          <w:p w14:paraId="747DC855" w14:textId="419DED39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2 - The CREMA has a monitoring protocol but </w:t>
            </w:r>
            <w:ins w:id="84" w:author="Mirjam Ros-Tonen" w:date="2025-03-30T16:37:00Z">
              <w:r w:rsidR="001812CB">
                <w:rPr>
                  <w:lang w:val="en-US"/>
                </w:rPr>
                <w:t xml:space="preserve">is </w:t>
              </w:r>
            </w:ins>
            <w:r w:rsidRPr="002107A2">
              <w:rPr>
                <w:lang w:val="en-US"/>
              </w:rPr>
              <w:t xml:space="preserve">partially being implemented </w:t>
            </w:r>
          </w:p>
          <w:p w14:paraId="187B6921" w14:textId="3BF0EC96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3 - The CREMA has a monitoring protocol and </w:t>
            </w:r>
            <w:del w:id="85" w:author="Mirjam Ros-Tonen" w:date="2025-03-30T16:37:00Z">
              <w:r w:rsidRPr="002107A2" w:rsidDel="001812CB">
                <w:rPr>
                  <w:lang w:val="en-US"/>
                </w:rPr>
                <w:delText xml:space="preserve">being </w:delText>
              </w:r>
            </w:del>
            <w:ins w:id="86" w:author="Mirjam Ros-Tonen" w:date="2025-03-30T16:37:00Z">
              <w:r w:rsidR="001812CB">
                <w:rPr>
                  <w:lang w:val="en-US"/>
                </w:rPr>
                <w:t>is</w:t>
              </w:r>
              <w:r w:rsidR="001812CB" w:rsidRPr="002107A2">
                <w:rPr>
                  <w:lang w:val="en-US"/>
                </w:rPr>
                <w:t xml:space="preserve"> </w:t>
              </w:r>
            </w:ins>
            <w:r w:rsidRPr="002107A2">
              <w:rPr>
                <w:lang w:val="en-US"/>
              </w:rPr>
              <w:t>well</w:t>
            </w:r>
            <w:ins w:id="87" w:author="Mirjam Ros-Tonen" w:date="2025-03-30T16:38:00Z">
              <w:r w:rsidR="001812CB">
                <w:rPr>
                  <w:lang w:val="en-US"/>
                </w:rPr>
                <w:t>-</w:t>
              </w:r>
            </w:ins>
            <w:del w:id="88" w:author="Mirjam Ros-Tonen" w:date="2025-03-30T16:38:00Z">
              <w:r w:rsidRPr="002107A2" w:rsidDel="001812CB">
                <w:rPr>
                  <w:lang w:val="en-US"/>
                </w:rPr>
                <w:delText xml:space="preserve"> </w:delText>
              </w:r>
            </w:del>
            <w:r w:rsidRPr="002107A2">
              <w:rPr>
                <w:lang w:val="en-US"/>
              </w:rPr>
              <w:t>implemented</w:t>
            </w:r>
          </w:p>
        </w:tc>
        <w:tc>
          <w:tcPr>
            <w:tcW w:w="317" w:type="pct"/>
            <w:tcMar>
              <w:left w:w="57" w:type="dxa"/>
              <w:right w:w="57" w:type="dxa"/>
            </w:tcMar>
          </w:tcPr>
          <w:p w14:paraId="517CE164" w14:textId="77777777" w:rsidR="00FC26ED" w:rsidRPr="002107A2" w:rsidRDefault="00FC26ED" w:rsidP="00360E51">
            <w:pPr>
              <w:rPr>
                <w:lang w:val="en-US"/>
              </w:rPr>
            </w:pPr>
          </w:p>
        </w:tc>
        <w:tc>
          <w:tcPr>
            <w:tcW w:w="1366" w:type="pct"/>
            <w:tcMar>
              <w:left w:w="57" w:type="dxa"/>
              <w:right w:w="57" w:type="dxa"/>
            </w:tcMar>
          </w:tcPr>
          <w:p w14:paraId="3EDFA154" w14:textId="77777777" w:rsidR="00FC26ED" w:rsidRPr="002107A2" w:rsidRDefault="00FC26ED" w:rsidP="00360E51">
            <w:pPr>
              <w:rPr>
                <w:lang w:val="en-US"/>
              </w:rPr>
            </w:pPr>
          </w:p>
        </w:tc>
      </w:tr>
      <w:tr w:rsidR="002107A2" w:rsidRPr="002107A2" w14:paraId="3A01C267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511705F8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8</w:t>
            </w:r>
          </w:p>
        </w:tc>
        <w:tc>
          <w:tcPr>
            <w:tcW w:w="3143" w:type="pct"/>
            <w:tcMar>
              <w:left w:w="57" w:type="dxa"/>
              <w:right w:w="57" w:type="dxa"/>
            </w:tcMar>
          </w:tcPr>
          <w:p w14:paraId="7B4CE9C2" w14:textId="77777777" w:rsidR="00FC26ED" w:rsidRPr="002107A2" w:rsidRDefault="00FC26ED" w:rsidP="00360E51">
            <w:pPr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 xml:space="preserve">The CREMA conducts </w:t>
            </w:r>
            <w:r w:rsidRPr="002107A2">
              <w:rPr>
                <w:b/>
                <w:bCs/>
                <w:i/>
                <w:iCs/>
                <w:u w:val="single"/>
                <w:lang w:val="en-US"/>
              </w:rPr>
              <w:t>regular</w:t>
            </w:r>
            <w:r w:rsidRPr="002107A2">
              <w:rPr>
                <w:b/>
                <w:bCs/>
                <w:lang w:val="en-US"/>
              </w:rPr>
              <w:t xml:space="preserve"> patrols to monitor and control illegal activities within the CREMA</w:t>
            </w:r>
          </w:p>
          <w:p w14:paraId="28242D22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0 = No patrol/year</w:t>
            </w:r>
          </w:p>
          <w:p w14:paraId="0EE434A4" w14:textId="6AAA6E5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 = Basic/less than 12 times/year</w:t>
            </w:r>
          </w:p>
          <w:p w14:paraId="63C42F66" w14:textId="2757FDC9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2 = Moderate/12 to 24 times/year</w:t>
            </w:r>
          </w:p>
          <w:p w14:paraId="785B4241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3 = Robust/Above 24 times/year</w:t>
            </w:r>
          </w:p>
        </w:tc>
        <w:tc>
          <w:tcPr>
            <w:tcW w:w="317" w:type="pct"/>
            <w:tcMar>
              <w:left w:w="57" w:type="dxa"/>
              <w:right w:w="57" w:type="dxa"/>
            </w:tcMar>
          </w:tcPr>
          <w:p w14:paraId="6009AE86" w14:textId="77777777" w:rsidR="00FC26ED" w:rsidRPr="002107A2" w:rsidRDefault="00FC26ED" w:rsidP="00360E51">
            <w:pPr>
              <w:rPr>
                <w:lang w:val="en-US"/>
              </w:rPr>
            </w:pPr>
          </w:p>
        </w:tc>
        <w:tc>
          <w:tcPr>
            <w:tcW w:w="1366" w:type="pct"/>
            <w:tcMar>
              <w:left w:w="57" w:type="dxa"/>
              <w:right w:w="57" w:type="dxa"/>
            </w:tcMar>
          </w:tcPr>
          <w:p w14:paraId="6E792EB5" w14:textId="77777777" w:rsidR="00FC26ED" w:rsidRPr="002107A2" w:rsidRDefault="00FC26ED" w:rsidP="00360E51">
            <w:pPr>
              <w:rPr>
                <w:lang w:val="en-US"/>
              </w:rPr>
            </w:pPr>
          </w:p>
        </w:tc>
      </w:tr>
      <w:tr w:rsidR="002107A2" w:rsidRPr="002107A2" w14:paraId="66201920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708BAB94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9</w:t>
            </w:r>
          </w:p>
        </w:tc>
        <w:tc>
          <w:tcPr>
            <w:tcW w:w="3143" w:type="pct"/>
            <w:tcMar>
              <w:left w:w="57" w:type="dxa"/>
              <w:right w:w="57" w:type="dxa"/>
            </w:tcMar>
          </w:tcPr>
          <w:p w14:paraId="39423584" w14:textId="0C0431F0" w:rsidR="00FC26ED" w:rsidRPr="002107A2" w:rsidRDefault="00FC26ED" w:rsidP="00360E51">
            <w:pPr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The CREMA has an enterprise/venture that generates income for members</w:t>
            </w:r>
            <w:ins w:id="89" w:author="Mirjam Ros-Tonen" w:date="2025-03-30T16:38:00Z">
              <w:r w:rsidR="001812CB">
                <w:rPr>
                  <w:b/>
                  <w:bCs/>
                  <w:lang w:val="en-US"/>
                </w:rPr>
                <w:t>,</w:t>
              </w:r>
            </w:ins>
            <w:r w:rsidRPr="002107A2">
              <w:rPr>
                <w:b/>
                <w:bCs/>
                <w:lang w:val="en-US"/>
              </w:rPr>
              <w:t xml:space="preserve"> and </w:t>
            </w:r>
            <w:del w:id="90" w:author="Mirjam Ros-Tonen" w:date="2025-03-30T16:38:00Z">
              <w:r w:rsidRPr="002107A2" w:rsidDel="001812CB">
                <w:rPr>
                  <w:b/>
                  <w:bCs/>
                  <w:lang w:val="en-US"/>
                </w:rPr>
                <w:delText xml:space="preserve">for </w:delText>
              </w:r>
            </w:del>
            <w:r w:rsidRPr="002107A2">
              <w:rPr>
                <w:b/>
                <w:bCs/>
                <w:lang w:val="en-US"/>
              </w:rPr>
              <w:t>its activities</w:t>
            </w:r>
          </w:p>
          <w:p w14:paraId="2EAC5B8F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0 = No </w:t>
            </w:r>
          </w:p>
          <w:p w14:paraId="254140C3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 = Don’t know</w:t>
            </w:r>
          </w:p>
          <w:p w14:paraId="535E3B13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2 = Yes </w:t>
            </w:r>
          </w:p>
        </w:tc>
        <w:tc>
          <w:tcPr>
            <w:tcW w:w="317" w:type="pct"/>
            <w:tcMar>
              <w:left w:w="57" w:type="dxa"/>
              <w:right w:w="57" w:type="dxa"/>
            </w:tcMar>
          </w:tcPr>
          <w:p w14:paraId="610D379E" w14:textId="77777777" w:rsidR="00FC26ED" w:rsidRPr="002107A2" w:rsidRDefault="00FC26ED" w:rsidP="00360E51">
            <w:pPr>
              <w:rPr>
                <w:lang w:val="en-US"/>
              </w:rPr>
            </w:pPr>
          </w:p>
        </w:tc>
        <w:tc>
          <w:tcPr>
            <w:tcW w:w="1366" w:type="pct"/>
            <w:tcMar>
              <w:left w:w="57" w:type="dxa"/>
              <w:right w:w="57" w:type="dxa"/>
            </w:tcMar>
          </w:tcPr>
          <w:p w14:paraId="531BA1EE" w14:textId="77777777" w:rsidR="00FC26ED" w:rsidRPr="002107A2" w:rsidRDefault="00FC26ED" w:rsidP="00360E51">
            <w:pPr>
              <w:rPr>
                <w:lang w:val="en-US"/>
              </w:rPr>
            </w:pPr>
          </w:p>
        </w:tc>
      </w:tr>
      <w:tr w:rsidR="002107A2" w:rsidRPr="002107A2" w14:paraId="3FB06E9C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7870CF84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0</w:t>
            </w:r>
          </w:p>
        </w:tc>
        <w:tc>
          <w:tcPr>
            <w:tcW w:w="3143" w:type="pct"/>
            <w:tcMar>
              <w:left w:w="57" w:type="dxa"/>
              <w:right w:w="57" w:type="dxa"/>
            </w:tcMar>
          </w:tcPr>
          <w:p w14:paraId="1AD5F490" w14:textId="77777777" w:rsidR="00FC26ED" w:rsidRPr="002107A2" w:rsidRDefault="00FC26ED" w:rsidP="00360E51">
            <w:pPr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The CREMA has access to markets and links with private businesses for its products?</w:t>
            </w:r>
          </w:p>
          <w:p w14:paraId="24E9C0C6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0 = No </w:t>
            </w:r>
          </w:p>
          <w:p w14:paraId="36953B6E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 = Don’t know</w:t>
            </w:r>
          </w:p>
          <w:p w14:paraId="1615BA17" w14:textId="1C47164A" w:rsidR="00CF0F90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2 = Yes </w:t>
            </w:r>
          </w:p>
        </w:tc>
        <w:tc>
          <w:tcPr>
            <w:tcW w:w="317" w:type="pct"/>
            <w:tcMar>
              <w:left w:w="57" w:type="dxa"/>
              <w:right w:w="57" w:type="dxa"/>
            </w:tcMar>
          </w:tcPr>
          <w:p w14:paraId="5A90B0A3" w14:textId="77777777" w:rsidR="00FC26ED" w:rsidRPr="002107A2" w:rsidRDefault="00FC26ED" w:rsidP="00360E51">
            <w:pPr>
              <w:rPr>
                <w:lang w:val="en-US"/>
              </w:rPr>
            </w:pPr>
          </w:p>
        </w:tc>
        <w:tc>
          <w:tcPr>
            <w:tcW w:w="1366" w:type="pct"/>
            <w:tcMar>
              <w:left w:w="57" w:type="dxa"/>
              <w:right w:w="57" w:type="dxa"/>
            </w:tcMar>
          </w:tcPr>
          <w:p w14:paraId="7BD54476" w14:textId="77777777" w:rsidR="00FC26ED" w:rsidRPr="002107A2" w:rsidRDefault="00FC26ED" w:rsidP="00360E51">
            <w:pPr>
              <w:rPr>
                <w:lang w:val="en-US"/>
              </w:rPr>
            </w:pPr>
          </w:p>
        </w:tc>
      </w:tr>
      <w:tr w:rsidR="002107A2" w:rsidRPr="002107A2" w14:paraId="3DED4B7A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6E90275E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1</w:t>
            </w:r>
          </w:p>
        </w:tc>
        <w:tc>
          <w:tcPr>
            <w:tcW w:w="3143" w:type="pct"/>
            <w:tcMar>
              <w:left w:w="57" w:type="dxa"/>
              <w:right w:w="57" w:type="dxa"/>
            </w:tcMar>
          </w:tcPr>
          <w:p w14:paraId="2B43330B" w14:textId="6DAE8B47" w:rsidR="00FC26ED" w:rsidRPr="002107A2" w:rsidRDefault="00FC26ED" w:rsidP="00360E51">
            <w:pPr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 xml:space="preserve">The CREMA has </w:t>
            </w:r>
            <w:del w:id="91" w:author="Mirjam Ros-Tonen" w:date="2025-03-30T16:38:00Z">
              <w:r w:rsidRPr="002107A2" w:rsidDel="001812CB">
                <w:rPr>
                  <w:b/>
                  <w:bCs/>
                  <w:lang w:val="en-US"/>
                </w:rPr>
                <w:delText xml:space="preserve">long </w:delText>
              </w:r>
            </w:del>
            <w:ins w:id="92" w:author="Mirjam Ros-Tonen" w:date="2025-03-30T16:38:00Z">
              <w:r w:rsidR="001812CB" w:rsidRPr="002107A2">
                <w:rPr>
                  <w:b/>
                  <w:bCs/>
                  <w:lang w:val="en-US"/>
                </w:rPr>
                <w:t>long</w:t>
              </w:r>
              <w:r w:rsidR="001812CB">
                <w:rPr>
                  <w:b/>
                  <w:bCs/>
                  <w:lang w:val="en-US"/>
                </w:rPr>
                <w:t>-</w:t>
              </w:r>
            </w:ins>
            <w:r w:rsidRPr="002107A2">
              <w:rPr>
                <w:b/>
                <w:bCs/>
                <w:lang w:val="en-US"/>
              </w:rPr>
              <w:t>term purchase agreements with buyers for its products</w:t>
            </w:r>
          </w:p>
          <w:p w14:paraId="327F4D6C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0 = No </w:t>
            </w:r>
          </w:p>
          <w:p w14:paraId="58C9FBA1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 = Don’t know</w:t>
            </w:r>
          </w:p>
          <w:p w14:paraId="57C72FB2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2 = Yes </w:t>
            </w:r>
          </w:p>
        </w:tc>
        <w:tc>
          <w:tcPr>
            <w:tcW w:w="317" w:type="pct"/>
            <w:tcMar>
              <w:left w:w="57" w:type="dxa"/>
              <w:right w:w="57" w:type="dxa"/>
            </w:tcMar>
          </w:tcPr>
          <w:p w14:paraId="0F7DA233" w14:textId="77777777" w:rsidR="00FC26ED" w:rsidRPr="002107A2" w:rsidRDefault="00FC26ED" w:rsidP="00360E51">
            <w:pPr>
              <w:rPr>
                <w:lang w:val="en-US"/>
              </w:rPr>
            </w:pPr>
          </w:p>
        </w:tc>
        <w:tc>
          <w:tcPr>
            <w:tcW w:w="1366" w:type="pct"/>
            <w:tcMar>
              <w:left w:w="57" w:type="dxa"/>
              <w:right w:w="57" w:type="dxa"/>
            </w:tcMar>
          </w:tcPr>
          <w:p w14:paraId="61C42C88" w14:textId="77777777" w:rsidR="00FC26ED" w:rsidRPr="002107A2" w:rsidRDefault="00FC26ED" w:rsidP="00360E51">
            <w:pPr>
              <w:rPr>
                <w:lang w:val="en-US"/>
              </w:rPr>
            </w:pPr>
          </w:p>
        </w:tc>
      </w:tr>
      <w:tr w:rsidR="002107A2" w:rsidRPr="002107A2" w14:paraId="6B865ECC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53755AA4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2</w:t>
            </w:r>
          </w:p>
        </w:tc>
        <w:tc>
          <w:tcPr>
            <w:tcW w:w="3143" w:type="pct"/>
            <w:tcMar>
              <w:left w:w="57" w:type="dxa"/>
              <w:right w:w="57" w:type="dxa"/>
            </w:tcMar>
          </w:tcPr>
          <w:p w14:paraId="58231ED1" w14:textId="2D877E3A" w:rsidR="00FC26ED" w:rsidRPr="002107A2" w:rsidRDefault="00FC26ED" w:rsidP="00360E51">
            <w:pPr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The CREMA has other sources of funding (</w:t>
            </w:r>
            <w:del w:id="93" w:author="Mirjam Ros-Tonen" w:date="2025-03-30T16:38:00Z">
              <w:r w:rsidRPr="002107A2" w:rsidDel="001812CB">
                <w:rPr>
                  <w:b/>
                  <w:bCs/>
                  <w:lang w:val="en-US"/>
                </w:rPr>
                <w:delText>ex.</w:delText>
              </w:r>
            </w:del>
            <w:ins w:id="94" w:author="Mirjam Ros-Tonen" w:date="2025-03-30T16:38:00Z">
              <w:r w:rsidR="001812CB">
                <w:rPr>
                  <w:b/>
                  <w:bCs/>
                  <w:lang w:val="en-US"/>
                </w:rPr>
                <w:t xml:space="preserve">e.g., </w:t>
              </w:r>
            </w:ins>
            <w:del w:id="95" w:author="Mirjam Ros-Tonen" w:date="2025-03-30T16:38:00Z">
              <w:r w:rsidRPr="002107A2" w:rsidDel="001812CB">
                <w:rPr>
                  <w:b/>
                  <w:bCs/>
                  <w:lang w:val="en-US"/>
                </w:rPr>
                <w:delText xml:space="preserve"> </w:delText>
              </w:r>
            </w:del>
            <w:r w:rsidRPr="002107A2">
              <w:rPr>
                <w:b/>
                <w:bCs/>
                <w:lang w:val="en-US"/>
              </w:rPr>
              <w:t>financial contribution of buyers</w:t>
            </w:r>
            <w:r w:rsidR="00EA5693" w:rsidRPr="002107A2">
              <w:rPr>
                <w:b/>
                <w:bCs/>
                <w:lang w:val="en-US"/>
              </w:rPr>
              <w:t>,</w:t>
            </w:r>
            <w:r w:rsidR="004253E4" w:rsidRPr="002107A2">
              <w:rPr>
                <w:b/>
                <w:bCs/>
                <w:lang w:val="en-US"/>
              </w:rPr>
              <w:t xml:space="preserve"> </w:t>
            </w:r>
            <w:r w:rsidR="000B78AF" w:rsidRPr="002107A2">
              <w:rPr>
                <w:b/>
                <w:bCs/>
                <w:lang w:val="en-US"/>
              </w:rPr>
              <w:t>Moto</w:t>
            </w:r>
            <w:r w:rsidR="00BF09DD" w:rsidRPr="002107A2">
              <w:rPr>
                <w:b/>
                <w:bCs/>
                <w:lang w:val="en-US"/>
              </w:rPr>
              <w:t xml:space="preserve"> King</w:t>
            </w:r>
            <w:r w:rsidRPr="002107A2">
              <w:rPr>
                <w:b/>
                <w:bCs/>
                <w:lang w:val="en-US"/>
              </w:rPr>
              <w:t>) to support its activities</w:t>
            </w:r>
          </w:p>
          <w:p w14:paraId="0D3BE7C3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0 = No </w:t>
            </w:r>
          </w:p>
          <w:p w14:paraId="4E36EF11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 = Don’t know</w:t>
            </w:r>
          </w:p>
          <w:p w14:paraId="2C7E471A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2 = Yes </w:t>
            </w:r>
          </w:p>
        </w:tc>
        <w:tc>
          <w:tcPr>
            <w:tcW w:w="317" w:type="pct"/>
            <w:tcMar>
              <w:left w:w="57" w:type="dxa"/>
              <w:right w:w="57" w:type="dxa"/>
            </w:tcMar>
          </w:tcPr>
          <w:p w14:paraId="037A87D1" w14:textId="77777777" w:rsidR="00FC26ED" w:rsidRPr="002107A2" w:rsidRDefault="00FC26ED" w:rsidP="00360E51">
            <w:pPr>
              <w:rPr>
                <w:lang w:val="en-US"/>
              </w:rPr>
            </w:pPr>
          </w:p>
        </w:tc>
        <w:tc>
          <w:tcPr>
            <w:tcW w:w="1366" w:type="pct"/>
            <w:tcMar>
              <w:left w:w="57" w:type="dxa"/>
              <w:right w:w="57" w:type="dxa"/>
            </w:tcMar>
          </w:tcPr>
          <w:p w14:paraId="0EB90876" w14:textId="77777777" w:rsidR="00FC26ED" w:rsidRPr="002107A2" w:rsidRDefault="00FC26ED" w:rsidP="00360E51">
            <w:pPr>
              <w:rPr>
                <w:lang w:val="en-US"/>
              </w:rPr>
            </w:pPr>
          </w:p>
        </w:tc>
      </w:tr>
      <w:tr w:rsidR="002107A2" w:rsidRPr="002107A2" w14:paraId="7F119C5A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1CEFA056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3</w:t>
            </w:r>
          </w:p>
        </w:tc>
        <w:tc>
          <w:tcPr>
            <w:tcW w:w="3143" w:type="pct"/>
            <w:tcMar>
              <w:left w:w="57" w:type="dxa"/>
              <w:right w:w="57" w:type="dxa"/>
            </w:tcMar>
          </w:tcPr>
          <w:p w14:paraId="2FE6D032" w14:textId="6AA04A23" w:rsidR="00FC26ED" w:rsidRPr="002107A2" w:rsidRDefault="00FC26ED" w:rsidP="00360E51">
            <w:pPr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The CREMA has a bank account in place</w:t>
            </w:r>
          </w:p>
          <w:p w14:paraId="27AC7E2B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0 = No </w:t>
            </w:r>
          </w:p>
          <w:p w14:paraId="1F711223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 = Don’t know</w:t>
            </w:r>
          </w:p>
          <w:p w14:paraId="4FD18C60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2 = Yes </w:t>
            </w:r>
          </w:p>
        </w:tc>
        <w:tc>
          <w:tcPr>
            <w:tcW w:w="317" w:type="pct"/>
            <w:tcMar>
              <w:left w:w="57" w:type="dxa"/>
              <w:right w:w="57" w:type="dxa"/>
            </w:tcMar>
          </w:tcPr>
          <w:p w14:paraId="3503198A" w14:textId="77777777" w:rsidR="00FC26ED" w:rsidRPr="002107A2" w:rsidRDefault="00FC26ED" w:rsidP="00360E51">
            <w:pPr>
              <w:rPr>
                <w:lang w:val="en-US"/>
              </w:rPr>
            </w:pPr>
          </w:p>
        </w:tc>
        <w:tc>
          <w:tcPr>
            <w:tcW w:w="1366" w:type="pct"/>
            <w:tcMar>
              <w:left w:w="57" w:type="dxa"/>
              <w:right w:w="57" w:type="dxa"/>
            </w:tcMar>
          </w:tcPr>
          <w:p w14:paraId="52F794BB" w14:textId="77777777" w:rsidR="00FC26ED" w:rsidRPr="002107A2" w:rsidRDefault="00FC26ED" w:rsidP="00360E51">
            <w:pPr>
              <w:rPr>
                <w:lang w:val="en-US"/>
              </w:rPr>
            </w:pPr>
          </w:p>
        </w:tc>
      </w:tr>
      <w:tr w:rsidR="002107A2" w:rsidRPr="002107A2" w14:paraId="57AADB45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46FD2C98" w14:textId="22D00F84" w:rsidR="00DC2D83" w:rsidRPr="002107A2" w:rsidRDefault="000E5F86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4</w:t>
            </w:r>
          </w:p>
        </w:tc>
        <w:tc>
          <w:tcPr>
            <w:tcW w:w="3143" w:type="pct"/>
            <w:tcMar>
              <w:left w:w="57" w:type="dxa"/>
              <w:right w:w="57" w:type="dxa"/>
            </w:tcMar>
          </w:tcPr>
          <w:p w14:paraId="37736175" w14:textId="59FBB568" w:rsidR="000E5F86" w:rsidRPr="002107A2" w:rsidRDefault="000E5F86" w:rsidP="00360E51">
            <w:pPr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The CREMA has a conservation fund in place</w:t>
            </w:r>
          </w:p>
          <w:p w14:paraId="606E869D" w14:textId="77777777" w:rsidR="000E5F86" w:rsidRPr="002107A2" w:rsidRDefault="000E5F86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0 = No </w:t>
            </w:r>
          </w:p>
          <w:p w14:paraId="0B2F2F52" w14:textId="77777777" w:rsidR="000E5F86" w:rsidRPr="002107A2" w:rsidRDefault="000E5F86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 = Don’t know</w:t>
            </w:r>
          </w:p>
          <w:p w14:paraId="79A48DC5" w14:textId="2C37210D" w:rsidR="00DC2D83" w:rsidRPr="002107A2" w:rsidRDefault="000E5F86" w:rsidP="00360E51">
            <w:pPr>
              <w:rPr>
                <w:b/>
                <w:bCs/>
                <w:lang w:val="en-US"/>
              </w:rPr>
            </w:pPr>
            <w:r w:rsidRPr="002107A2">
              <w:rPr>
                <w:lang w:val="en-US"/>
              </w:rPr>
              <w:t>2 = Yes</w:t>
            </w:r>
          </w:p>
        </w:tc>
        <w:tc>
          <w:tcPr>
            <w:tcW w:w="317" w:type="pct"/>
            <w:tcMar>
              <w:left w:w="57" w:type="dxa"/>
              <w:right w:w="57" w:type="dxa"/>
            </w:tcMar>
          </w:tcPr>
          <w:p w14:paraId="38DFB481" w14:textId="77777777" w:rsidR="00DC2D83" w:rsidRPr="002107A2" w:rsidRDefault="00DC2D83" w:rsidP="00360E51">
            <w:pPr>
              <w:rPr>
                <w:lang w:val="en-US"/>
              </w:rPr>
            </w:pPr>
          </w:p>
        </w:tc>
        <w:tc>
          <w:tcPr>
            <w:tcW w:w="1366" w:type="pct"/>
            <w:tcMar>
              <w:left w:w="57" w:type="dxa"/>
              <w:right w:w="57" w:type="dxa"/>
            </w:tcMar>
          </w:tcPr>
          <w:p w14:paraId="791C8F1A" w14:textId="77777777" w:rsidR="00DC2D83" w:rsidRPr="002107A2" w:rsidRDefault="00DC2D83" w:rsidP="00360E51">
            <w:pPr>
              <w:rPr>
                <w:lang w:val="en-US"/>
              </w:rPr>
            </w:pPr>
          </w:p>
        </w:tc>
      </w:tr>
      <w:tr w:rsidR="00FC26ED" w:rsidRPr="002107A2" w14:paraId="7065E33C" w14:textId="77777777" w:rsidTr="005B0345">
        <w:tc>
          <w:tcPr>
            <w:tcW w:w="174" w:type="pct"/>
            <w:tcMar>
              <w:left w:w="57" w:type="dxa"/>
              <w:right w:w="57" w:type="dxa"/>
            </w:tcMar>
          </w:tcPr>
          <w:p w14:paraId="61A82167" w14:textId="6AD41589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lastRenderedPageBreak/>
              <w:t>1</w:t>
            </w:r>
            <w:r w:rsidR="000E5F86" w:rsidRPr="002107A2">
              <w:rPr>
                <w:lang w:val="en-US"/>
              </w:rPr>
              <w:t>5</w:t>
            </w:r>
          </w:p>
        </w:tc>
        <w:tc>
          <w:tcPr>
            <w:tcW w:w="3143" w:type="pct"/>
            <w:tcMar>
              <w:left w:w="57" w:type="dxa"/>
              <w:right w:w="57" w:type="dxa"/>
            </w:tcMar>
          </w:tcPr>
          <w:p w14:paraId="0A165E3D" w14:textId="024D6047" w:rsidR="00FC26ED" w:rsidRPr="002107A2" w:rsidRDefault="00FC26ED" w:rsidP="00360E51">
            <w:pPr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Which statement best describe</w:t>
            </w:r>
            <w:ins w:id="96" w:author="Mirjam Ros-Tonen" w:date="2025-03-30T16:38:00Z">
              <w:r w:rsidR="001812CB">
                <w:rPr>
                  <w:b/>
                  <w:bCs/>
                  <w:lang w:val="en-US"/>
                </w:rPr>
                <w:t>s</w:t>
              </w:r>
            </w:ins>
            <w:r w:rsidRPr="002107A2">
              <w:rPr>
                <w:b/>
                <w:bCs/>
                <w:lang w:val="en-US"/>
              </w:rPr>
              <w:t xml:space="preserve"> the existence and implementation of the CREMA financial management plan?</w:t>
            </w:r>
          </w:p>
          <w:p w14:paraId="4072CDB5" w14:textId="77777777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0 = The CREMA has no financial management plan </w:t>
            </w:r>
          </w:p>
          <w:p w14:paraId="0F4A6BC7" w14:textId="6DA1328B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1 = The CREMA has </w:t>
            </w:r>
            <w:ins w:id="97" w:author="Mirjam Ros-Tonen" w:date="2025-03-30T16:39:00Z">
              <w:r w:rsidR="001812CB">
                <w:rPr>
                  <w:lang w:val="en-US"/>
                </w:rPr>
                <w:t xml:space="preserve">a </w:t>
              </w:r>
            </w:ins>
            <w:r w:rsidRPr="002107A2">
              <w:rPr>
                <w:lang w:val="en-US"/>
              </w:rPr>
              <w:t xml:space="preserve">financial management plan but </w:t>
            </w:r>
            <w:ins w:id="98" w:author="Mirjam Ros-Tonen" w:date="2025-03-30T16:39:00Z">
              <w:r w:rsidR="001812CB">
                <w:rPr>
                  <w:lang w:val="en-US"/>
                </w:rPr>
                <w:t xml:space="preserve">is </w:t>
              </w:r>
            </w:ins>
            <w:r w:rsidRPr="002107A2">
              <w:rPr>
                <w:lang w:val="en-US"/>
              </w:rPr>
              <w:t xml:space="preserve">not being implemented </w:t>
            </w:r>
          </w:p>
          <w:p w14:paraId="35156EA9" w14:textId="4200E5F6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2 </w:t>
            </w:r>
            <w:r w:rsidR="00ED6D23" w:rsidRPr="002107A2">
              <w:rPr>
                <w:lang w:val="en-US"/>
              </w:rPr>
              <w:t>=</w:t>
            </w:r>
            <w:r w:rsidRPr="002107A2">
              <w:rPr>
                <w:lang w:val="en-US"/>
              </w:rPr>
              <w:t xml:space="preserve"> The CREMA has </w:t>
            </w:r>
            <w:ins w:id="99" w:author="Mirjam Ros-Tonen" w:date="2025-03-30T16:39:00Z">
              <w:r w:rsidR="001812CB">
                <w:rPr>
                  <w:lang w:val="en-US"/>
                </w:rPr>
                <w:t xml:space="preserve">a </w:t>
              </w:r>
            </w:ins>
            <w:r w:rsidRPr="002107A2">
              <w:rPr>
                <w:lang w:val="en-US"/>
              </w:rPr>
              <w:t xml:space="preserve">financial management plan but </w:t>
            </w:r>
            <w:ins w:id="100" w:author="Mirjam Ros-Tonen" w:date="2025-03-30T16:39:00Z">
              <w:r w:rsidR="001812CB">
                <w:rPr>
                  <w:lang w:val="en-US"/>
                </w:rPr>
                <w:t xml:space="preserve">is </w:t>
              </w:r>
            </w:ins>
            <w:r w:rsidRPr="002107A2">
              <w:rPr>
                <w:lang w:val="en-US"/>
              </w:rPr>
              <w:t xml:space="preserve">partially being implemented </w:t>
            </w:r>
          </w:p>
          <w:p w14:paraId="12431A2C" w14:textId="3F17B815" w:rsidR="00FC26ED" w:rsidRPr="002107A2" w:rsidRDefault="00FC26ED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3 </w:t>
            </w:r>
            <w:r w:rsidR="00ED6D23" w:rsidRPr="002107A2">
              <w:rPr>
                <w:lang w:val="en-US"/>
              </w:rPr>
              <w:t>=</w:t>
            </w:r>
            <w:r w:rsidRPr="002107A2">
              <w:rPr>
                <w:lang w:val="en-US"/>
              </w:rPr>
              <w:t xml:space="preserve"> The CREMA </w:t>
            </w:r>
            <w:r w:rsidR="003B1BA4" w:rsidRPr="002107A2">
              <w:rPr>
                <w:lang w:val="en-US"/>
              </w:rPr>
              <w:t xml:space="preserve">has </w:t>
            </w:r>
            <w:ins w:id="101" w:author="Mirjam Ros-Tonen" w:date="2025-03-30T16:39:00Z">
              <w:r w:rsidR="001812CB">
                <w:rPr>
                  <w:lang w:val="en-US"/>
                </w:rPr>
                <w:t xml:space="preserve">a </w:t>
              </w:r>
            </w:ins>
            <w:r w:rsidRPr="002107A2">
              <w:rPr>
                <w:lang w:val="en-US"/>
              </w:rPr>
              <w:t xml:space="preserve">financial plan and </w:t>
            </w:r>
            <w:del w:id="102" w:author="Mirjam Ros-Tonen" w:date="2025-03-30T16:39:00Z">
              <w:r w:rsidRPr="002107A2" w:rsidDel="001812CB">
                <w:rPr>
                  <w:lang w:val="en-US"/>
                </w:rPr>
                <w:delText xml:space="preserve">being </w:delText>
              </w:r>
            </w:del>
            <w:ins w:id="103" w:author="Mirjam Ros-Tonen" w:date="2025-03-30T16:39:00Z">
              <w:r w:rsidR="001812CB">
                <w:rPr>
                  <w:lang w:val="en-US"/>
                </w:rPr>
                <w:t>is</w:t>
              </w:r>
              <w:r w:rsidR="001812CB" w:rsidRPr="002107A2">
                <w:rPr>
                  <w:lang w:val="en-US"/>
                </w:rPr>
                <w:t xml:space="preserve"> </w:t>
              </w:r>
            </w:ins>
            <w:r w:rsidRPr="002107A2">
              <w:rPr>
                <w:lang w:val="en-US"/>
              </w:rPr>
              <w:t>well</w:t>
            </w:r>
            <w:ins w:id="104" w:author="Mirjam Ros-Tonen" w:date="2025-03-30T16:39:00Z">
              <w:r w:rsidR="001812CB">
                <w:rPr>
                  <w:lang w:val="en-US"/>
                </w:rPr>
                <w:t>-</w:t>
              </w:r>
            </w:ins>
            <w:del w:id="105" w:author="Mirjam Ros-Tonen" w:date="2025-03-30T16:39:00Z">
              <w:r w:rsidRPr="002107A2" w:rsidDel="001812CB">
                <w:rPr>
                  <w:lang w:val="en-US"/>
                </w:rPr>
                <w:delText xml:space="preserve"> </w:delText>
              </w:r>
            </w:del>
            <w:r w:rsidRPr="002107A2">
              <w:rPr>
                <w:lang w:val="en-US"/>
              </w:rPr>
              <w:t>implemented</w:t>
            </w:r>
          </w:p>
        </w:tc>
        <w:tc>
          <w:tcPr>
            <w:tcW w:w="317" w:type="pct"/>
            <w:tcMar>
              <w:left w:w="57" w:type="dxa"/>
              <w:right w:w="57" w:type="dxa"/>
            </w:tcMar>
          </w:tcPr>
          <w:p w14:paraId="334FB61E" w14:textId="77777777" w:rsidR="00FC26ED" w:rsidRPr="002107A2" w:rsidRDefault="00FC26ED" w:rsidP="00360E51">
            <w:pPr>
              <w:rPr>
                <w:lang w:val="en-US"/>
              </w:rPr>
            </w:pPr>
          </w:p>
        </w:tc>
        <w:tc>
          <w:tcPr>
            <w:tcW w:w="1366" w:type="pct"/>
            <w:tcMar>
              <w:left w:w="57" w:type="dxa"/>
              <w:right w:w="57" w:type="dxa"/>
            </w:tcMar>
          </w:tcPr>
          <w:p w14:paraId="140A7637" w14:textId="77777777" w:rsidR="00FC26ED" w:rsidRPr="002107A2" w:rsidRDefault="00FC26ED" w:rsidP="00360E51">
            <w:pPr>
              <w:rPr>
                <w:lang w:val="en-US"/>
              </w:rPr>
            </w:pPr>
          </w:p>
        </w:tc>
      </w:tr>
    </w:tbl>
    <w:p w14:paraId="09D60407" w14:textId="77777777" w:rsidR="00FC26ED" w:rsidRPr="002107A2" w:rsidRDefault="00FC26ED" w:rsidP="00FC26ED">
      <w:pPr>
        <w:rPr>
          <w:lang w:val="en-US"/>
        </w:rPr>
        <w:sectPr w:rsidR="00FC26ED" w:rsidRPr="002107A2" w:rsidSect="00D25BE4">
          <w:footerReference w:type="default" r:id="rId7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036AD71A" w14:textId="77777777" w:rsidR="00FC26ED" w:rsidRPr="002107A2" w:rsidRDefault="00FC26ED" w:rsidP="001932B3">
      <w:pPr>
        <w:outlineLvl w:val="0"/>
        <w:rPr>
          <w:sz w:val="16"/>
          <w:szCs w:val="16"/>
          <w:lang w:val="en-US"/>
        </w:rPr>
      </w:pPr>
    </w:p>
    <w:sectPr w:rsidR="00FC26ED" w:rsidRPr="002107A2" w:rsidSect="00FA06AD">
      <w:footerReference w:type="default" r:id="rId8"/>
      <w:pgSz w:w="11906" w:h="16838"/>
      <w:pgMar w:top="1440" w:right="1077" w:bottom="1134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35291E" w14:textId="77777777" w:rsidR="00E86062" w:rsidRDefault="00E86062" w:rsidP="001A1E84">
      <w:pPr>
        <w:spacing w:after="0" w:line="240" w:lineRule="auto"/>
      </w:pPr>
      <w:r>
        <w:separator/>
      </w:r>
    </w:p>
  </w:endnote>
  <w:endnote w:type="continuationSeparator" w:id="0">
    <w:p w14:paraId="415CD841" w14:textId="77777777" w:rsidR="00E86062" w:rsidRDefault="00E86062" w:rsidP="001A1E84">
      <w:pPr>
        <w:spacing w:after="0" w:line="240" w:lineRule="auto"/>
      </w:pPr>
      <w:r>
        <w:continuationSeparator/>
      </w:r>
    </w:p>
  </w:endnote>
  <w:endnote w:type="continuationNotice" w:id="1">
    <w:p w14:paraId="4F1E0936" w14:textId="77777777" w:rsidR="00E86062" w:rsidRDefault="00E8606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43966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E16DEA" w14:textId="77777777" w:rsidR="00FC26ED" w:rsidRDefault="00FC26ED" w:rsidP="00821E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4257F1" w14:textId="77777777" w:rsidR="00FC26ED" w:rsidRDefault="00FC26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8058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BEFF5D" w14:textId="77777777" w:rsidR="00BF7929" w:rsidRDefault="00BF79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575E77" w14:textId="77777777" w:rsidR="00BF7929" w:rsidRDefault="00BF79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947D6D" w14:textId="77777777" w:rsidR="00E86062" w:rsidRDefault="00E86062" w:rsidP="001A1E84">
      <w:pPr>
        <w:spacing w:after="0" w:line="240" w:lineRule="auto"/>
      </w:pPr>
      <w:r>
        <w:separator/>
      </w:r>
    </w:p>
  </w:footnote>
  <w:footnote w:type="continuationSeparator" w:id="0">
    <w:p w14:paraId="70ECF9BA" w14:textId="77777777" w:rsidR="00E86062" w:rsidRDefault="00E86062" w:rsidP="001A1E84">
      <w:pPr>
        <w:spacing w:after="0" w:line="240" w:lineRule="auto"/>
      </w:pPr>
      <w:r>
        <w:continuationSeparator/>
      </w:r>
    </w:p>
  </w:footnote>
  <w:footnote w:type="continuationNotice" w:id="1">
    <w:p w14:paraId="6FA8BA2C" w14:textId="77777777" w:rsidR="00E86062" w:rsidRDefault="00E86062">
      <w:pPr>
        <w:spacing w:after="0" w:line="240" w:lineRule="auto"/>
      </w:pPr>
    </w:p>
  </w:footnote>
  <w:footnote w:id="2">
    <w:p w14:paraId="71968836" w14:textId="77777777" w:rsidR="00FC26ED" w:rsidRPr="00C05528" w:rsidRDefault="00FC26ED" w:rsidP="00FC26ED">
      <w:pPr>
        <w:pStyle w:val="FootnoteText"/>
        <w:rPr>
          <w:sz w:val="16"/>
          <w:szCs w:val="16"/>
          <w:lang w:val="en-GB"/>
        </w:rPr>
      </w:pPr>
      <w:r>
        <w:rPr>
          <w:rStyle w:val="FootnoteReference"/>
        </w:rPr>
        <w:footnoteRef/>
      </w:r>
      <w:r>
        <w:t xml:space="preserve"> </w:t>
      </w:r>
      <w:r w:rsidRPr="00C05528">
        <w:rPr>
          <w:sz w:val="16"/>
          <w:szCs w:val="16"/>
          <w:lang w:val="en-GB"/>
        </w:rPr>
        <w:t>A fully functioning CRMC/CEC is one that holds meetings regularly and has a system for filing and documenting minutes and reports and provides feedback to its members as well as engages the relevant government authorities in the area</w:t>
      </w:r>
      <w:r>
        <w:rPr>
          <w:sz w:val="16"/>
          <w:szCs w:val="16"/>
          <w:lang w:val="en-GB"/>
        </w:rP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687AAB"/>
    <w:multiLevelType w:val="hybridMultilevel"/>
    <w:tmpl w:val="B03EB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A92D83"/>
    <w:multiLevelType w:val="hybridMultilevel"/>
    <w:tmpl w:val="709C7EFA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796235D"/>
    <w:multiLevelType w:val="hybridMultilevel"/>
    <w:tmpl w:val="E3666862"/>
    <w:lvl w:ilvl="0" w:tplc="7DBE4D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65415D"/>
    <w:multiLevelType w:val="hybridMultilevel"/>
    <w:tmpl w:val="B7C812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00454B"/>
    <w:multiLevelType w:val="hybridMultilevel"/>
    <w:tmpl w:val="34F270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EB4C93"/>
    <w:multiLevelType w:val="hybridMultilevel"/>
    <w:tmpl w:val="DA5E07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0773B3"/>
    <w:multiLevelType w:val="hybridMultilevel"/>
    <w:tmpl w:val="D0AE20CC"/>
    <w:lvl w:ilvl="0" w:tplc="8A787DC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660DD9"/>
    <w:multiLevelType w:val="hybridMultilevel"/>
    <w:tmpl w:val="CA42FD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C66505"/>
    <w:multiLevelType w:val="hybridMultilevel"/>
    <w:tmpl w:val="62EEA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385684"/>
    <w:multiLevelType w:val="hybridMultilevel"/>
    <w:tmpl w:val="69205004"/>
    <w:lvl w:ilvl="0" w:tplc="040C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F2E057A"/>
    <w:multiLevelType w:val="hybridMultilevel"/>
    <w:tmpl w:val="400211E4"/>
    <w:lvl w:ilvl="0" w:tplc="0809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6F4873F3"/>
    <w:multiLevelType w:val="hybridMultilevel"/>
    <w:tmpl w:val="CA42FD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540C10"/>
    <w:multiLevelType w:val="hybridMultilevel"/>
    <w:tmpl w:val="73564B5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5"/>
  </w:num>
  <w:num w:numId="3">
    <w:abstractNumId w:val="12"/>
  </w:num>
  <w:num w:numId="4">
    <w:abstractNumId w:val="10"/>
  </w:num>
  <w:num w:numId="5">
    <w:abstractNumId w:val="0"/>
  </w:num>
  <w:num w:numId="6">
    <w:abstractNumId w:val="2"/>
  </w:num>
  <w:num w:numId="7">
    <w:abstractNumId w:val="9"/>
  </w:num>
  <w:num w:numId="8">
    <w:abstractNumId w:val="6"/>
  </w:num>
  <w:num w:numId="9">
    <w:abstractNumId w:val="7"/>
  </w:num>
  <w:num w:numId="10">
    <w:abstractNumId w:val="1"/>
  </w:num>
  <w:num w:numId="11">
    <w:abstractNumId w:val="4"/>
  </w:num>
  <w:num w:numId="12">
    <w:abstractNumId w:val="3"/>
  </w:num>
  <w:num w:numId="13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rjam Ros-Tonen">
    <w15:presenceInfo w15:providerId="AD" w15:userId="S::m.a.f.ros-tonen@uva.nl::7650b6e8-b914-48f2-8219-847e20f55f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C0NLEwMTcwNDA0NjNS0lEKTi0uzszPAykwqQUAzZUMWywAAAA="/>
  </w:docVars>
  <w:rsids>
    <w:rsidRoot w:val="001A1E84"/>
    <w:rsid w:val="00006C21"/>
    <w:rsid w:val="0000763C"/>
    <w:rsid w:val="00012C35"/>
    <w:rsid w:val="000130A4"/>
    <w:rsid w:val="00014C0A"/>
    <w:rsid w:val="00016317"/>
    <w:rsid w:val="000301D4"/>
    <w:rsid w:val="00033F7D"/>
    <w:rsid w:val="00037616"/>
    <w:rsid w:val="00040044"/>
    <w:rsid w:val="00050550"/>
    <w:rsid w:val="00060C0D"/>
    <w:rsid w:val="00062A82"/>
    <w:rsid w:val="00062B44"/>
    <w:rsid w:val="0006781B"/>
    <w:rsid w:val="000730FF"/>
    <w:rsid w:val="00075537"/>
    <w:rsid w:val="00080842"/>
    <w:rsid w:val="000875A2"/>
    <w:rsid w:val="000901B7"/>
    <w:rsid w:val="00094906"/>
    <w:rsid w:val="000A6129"/>
    <w:rsid w:val="000B26D3"/>
    <w:rsid w:val="000B78AF"/>
    <w:rsid w:val="000C159B"/>
    <w:rsid w:val="000D1FDD"/>
    <w:rsid w:val="000D5B24"/>
    <w:rsid w:val="000D713E"/>
    <w:rsid w:val="000E0A27"/>
    <w:rsid w:val="000E4156"/>
    <w:rsid w:val="000E5F86"/>
    <w:rsid w:val="000E6294"/>
    <w:rsid w:val="000F1DFE"/>
    <w:rsid w:val="000F235F"/>
    <w:rsid w:val="00101DF3"/>
    <w:rsid w:val="001045B4"/>
    <w:rsid w:val="0011260D"/>
    <w:rsid w:val="00113DA9"/>
    <w:rsid w:val="00114ECD"/>
    <w:rsid w:val="00115B65"/>
    <w:rsid w:val="001164EB"/>
    <w:rsid w:val="0012058A"/>
    <w:rsid w:val="0012601D"/>
    <w:rsid w:val="00154A35"/>
    <w:rsid w:val="0016618B"/>
    <w:rsid w:val="00172423"/>
    <w:rsid w:val="001812CB"/>
    <w:rsid w:val="00185F08"/>
    <w:rsid w:val="00190FD8"/>
    <w:rsid w:val="001932B3"/>
    <w:rsid w:val="0019505B"/>
    <w:rsid w:val="001A1E84"/>
    <w:rsid w:val="001A294E"/>
    <w:rsid w:val="001A6C82"/>
    <w:rsid w:val="001B1418"/>
    <w:rsid w:val="001B6A7D"/>
    <w:rsid w:val="001B70BA"/>
    <w:rsid w:val="001C1EBB"/>
    <w:rsid w:val="001C4B80"/>
    <w:rsid w:val="001C5667"/>
    <w:rsid w:val="001E721D"/>
    <w:rsid w:val="001F365B"/>
    <w:rsid w:val="002107A2"/>
    <w:rsid w:val="00216B1F"/>
    <w:rsid w:val="002213F6"/>
    <w:rsid w:val="00224312"/>
    <w:rsid w:val="002279C1"/>
    <w:rsid w:val="00247FE2"/>
    <w:rsid w:val="00250CAF"/>
    <w:rsid w:val="00250D15"/>
    <w:rsid w:val="002512BB"/>
    <w:rsid w:val="00254C59"/>
    <w:rsid w:val="00270532"/>
    <w:rsid w:val="0027186B"/>
    <w:rsid w:val="00273010"/>
    <w:rsid w:val="00275E7B"/>
    <w:rsid w:val="00280898"/>
    <w:rsid w:val="00280C79"/>
    <w:rsid w:val="0028188D"/>
    <w:rsid w:val="00282DD9"/>
    <w:rsid w:val="00287303"/>
    <w:rsid w:val="002B077D"/>
    <w:rsid w:val="002B42DB"/>
    <w:rsid w:val="002C2A1A"/>
    <w:rsid w:val="002C312D"/>
    <w:rsid w:val="002C517E"/>
    <w:rsid w:val="002E07B2"/>
    <w:rsid w:val="002E07D8"/>
    <w:rsid w:val="002E767D"/>
    <w:rsid w:val="002F1AB7"/>
    <w:rsid w:val="002F55FE"/>
    <w:rsid w:val="00300065"/>
    <w:rsid w:val="0030234E"/>
    <w:rsid w:val="00304FF1"/>
    <w:rsid w:val="003128C9"/>
    <w:rsid w:val="00315BF8"/>
    <w:rsid w:val="00317AE2"/>
    <w:rsid w:val="00317F9F"/>
    <w:rsid w:val="00327B81"/>
    <w:rsid w:val="00337651"/>
    <w:rsid w:val="00341917"/>
    <w:rsid w:val="0034577B"/>
    <w:rsid w:val="00351566"/>
    <w:rsid w:val="0036057A"/>
    <w:rsid w:val="00360E51"/>
    <w:rsid w:val="003640CC"/>
    <w:rsid w:val="003646C7"/>
    <w:rsid w:val="0037028E"/>
    <w:rsid w:val="00372D94"/>
    <w:rsid w:val="0038254F"/>
    <w:rsid w:val="00383412"/>
    <w:rsid w:val="003904C6"/>
    <w:rsid w:val="00395C90"/>
    <w:rsid w:val="003A71FF"/>
    <w:rsid w:val="003B1BA4"/>
    <w:rsid w:val="003C74C5"/>
    <w:rsid w:val="003D2856"/>
    <w:rsid w:val="003F086A"/>
    <w:rsid w:val="003F571E"/>
    <w:rsid w:val="00403F02"/>
    <w:rsid w:val="00405715"/>
    <w:rsid w:val="00405FE4"/>
    <w:rsid w:val="0040724F"/>
    <w:rsid w:val="00412FA4"/>
    <w:rsid w:val="0041441D"/>
    <w:rsid w:val="00416259"/>
    <w:rsid w:val="004253E4"/>
    <w:rsid w:val="004320CB"/>
    <w:rsid w:val="00435965"/>
    <w:rsid w:val="00445427"/>
    <w:rsid w:val="00452170"/>
    <w:rsid w:val="00457D9B"/>
    <w:rsid w:val="004648C6"/>
    <w:rsid w:val="00466185"/>
    <w:rsid w:val="004679CF"/>
    <w:rsid w:val="0047546C"/>
    <w:rsid w:val="00476DBC"/>
    <w:rsid w:val="004A45DB"/>
    <w:rsid w:val="004B424D"/>
    <w:rsid w:val="004C0ADC"/>
    <w:rsid w:val="004C46DB"/>
    <w:rsid w:val="004D138E"/>
    <w:rsid w:val="004D6159"/>
    <w:rsid w:val="004E2B8A"/>
    <w:rsid w:val="004E6B4E"/>
    <w:rsid w:val="004F5124"/>
    <w:rsid w:val="00512755"/>
    <w:rsid w:val="005135B1"/>
    <w:rsid w:val="005213D0"/>
    <w:rsid w:val="0053082A"/>
    <w:rsid w:val="00534605"/>
    <w:rsid w:val="00545A66"/>
    <w:rsid w:val="00551147"/>
    <w:rsid w:val="005533F3"/>
    <w:rsid w:val="00571932"/>
    <w:rsid w:val="00580F77"/>
    <w:rsid w:val="00590E96"/>
    <w:rsid w:val="005945A5"/>
    <w:rsid w:val="00594A0F"/>
    <w:rsid w:val="005A05C0"/>
    <w:rsid w:val="005B0B18"/>
    <w:rsid w:val="005B1DC8"/>
    <w:rsid w:val="005B55E8"/>
    <w:rsid w:val="005C0E74"/>
    <w:rsid w:val="005C7A82"/>
    <w:rsid w:val="005D1F2C"/>
    <w:rsid w:val="005D7A69"/>
    <w:rsid w:val="005F4573"/>
    <w:rsid w:val="005F586A"/>
    <w:rsid w:val="006055CE"/>
    <w:rsid w:val="0060745A"/>
    <w:rsid w:val="00610D29"/>
    <w:rsid w:val="00615DAF"/>
    <w:rsid w:val="006171FA"/>
    <w:rsid w:val="00625F40"/>
    <w:rsid w:val="00627FEC"/>
    <w:rsid w:val="00631A79"/>
    <w:rsid w:val="00635339"/>
    <w:rsid w:val="00635B6B"/>
    <w:rsid w:val="0063771F"/>
    <w:rsid w:val="00644D79"/>
    <w:rsid w:val="006504A1"/>
    <w:rsid w:val="00651479"/>
    <w:rsid w:val="006534BF"/>
    <w:rsid w:val="00653662"/>
    <w:rsid w:val="00653881"/>
    <w:rsid w:val="00653A3E"/>
    <w:rsid w:val="006551CA"/>
    <w:rsid w:val="00655F17"/>
    <w:rsid w:val="0065611D"/>
    <w:rsid w:val="006628C5"/>
    <w:rsid w:val="00662C74"/>
    <w:rsid w:val="006646A6"/>
    <w:rsid w:val="00664DE9"/>
    <w:rsid w:val="00670073"/>
    <w:rsid w:val="00682904"/>
    <w:rsid w:val="00692614"/>
    <w:rsid w:val="00695F25"/>
    <w:rsid w:val="006A5F2D"/>
    <w:rsid w:val="006B1B5D"/>
    <w:rsid w:val="006B3B76"/>
    <w:rsid w:val="006B57E4"/>
    <w:rsid w:val="006B5D1A"/>
    <w:rsid w:val="006C61C2"/>
    <w:rsid w:val="006D5960"/>
    <w:rsid w:val="006E2855"/>
    <w:rsid w:val="006E2EF4"/>
    <w:rsid w:val="006E3B22"/>
    <w:rsid w:val="006E7C27"/>
    <w:rsid w:val="006F4EF3"/>
    <w:rsid w:val="006F58A2"/>
    <w:rsid w:val="006F790F"/>
    <w:rsid w:val="00703114"/>
    <w:rsid w:val="00705D1E"/>
    <w:rsid w:val="007124B1"/>
    <w:rsid w:val="00713F7F"/>
    <w:rsid w:val="00717175"/>
    <w:rsid w:val="00740419"/>
    <w:rsid w:val="00740EE1"/>
    <w:rsid w:val="0074319D"/>
    <w:rsid w:val="007534FF"/>
    <w:rsid w:val="0075538F"/>
    <w:rsid w:val="00757200"/>
    <w:rsid w:val="00757E76"/>
    <w:rsid w:val="007673D6"/>
    <w:rsid w:val="00772416"/>
    <w:rsid w:val="00784A36"/>
    <w:rsid w:val="0078645A"/>
    <w:rsid w:val="007905D1"/>
    <w:rsid w:val="007924CF"/>
    <w:rsid w:val="007928D8"/>
    <w:rsid w:val="007A2E98"/>
    <w:rsid w:val="007A5307"/>
    <w:rsid w:val="007B4196"/>
    <w:rsid w:val="007B5908"/>
    <w:rsid w:val="007B6E52"/>
    <w:rsid w:val="007C6CC3"/>
    <w:rsid w:val="007C702F"/>
    <w:rsid w:val="007D2B3C"/>
    <w:rsid w:val="007D49C4"/>
    <w:rsid w:val="007E11AD"/>
    <w:rsid w:val="007E2F1A"/>
    <w:rsid w:val="007E6A0C"/>
    <w:rsid w:val="007E6D3D"/>
    <w:rsid w:val="007F359D"/>
    <w:rsid w:val="007F4119"/>
    <w:rsid w:val="007F6762"/>
    <w:rsid w:val="0080035E"/>
    <w:rsid w:val="008022E6"/>
    <w:rsid w:val="00805DF5"/>
    <w:rsid w:val="00811B73"/>
    <w:rsid w:val="00821EF1"/>
    <w:rsid w:val="008227C6"/>
    <w:rsid w:val="00832F3B"/>
    <w:rsid w:val="00837F47"/>
    <w:rsid w:val="00841489"/>
    <w:rsid w:val="008533D8"/>
    <w:rsid w:val="00853AC2"/>
    <w:rsid w:val="00855B14"/>
    <w:rsid w:val="00863CE6"/>
    <w:rsid w:val="008671B6"/>
    <w:rsid w:val="0088045E"/>
    <w:rsid w:val="00885F62"/>
    <w:rsid w:val="00895ED0"/>
    <w:rsid w:val="008A05ED"/>
    <w:rsid w:val="008A3982"/>
    <w:rsid w:val="008A590D"/>
    <w:rsid w:val="008A77E0"/>
    <w:rsid w:val="008B0742"/>
    <w:rsid w:val="008C0546"/>
    <w:rsid w:val="008C6ED4"/>
    <w:rsid w:val="008D2B66"/>
    <w:rsid w:val="008E37F5"/>
    <w:rsid w:val="008F2066"/>
    <w:rsid w:val="00904074"/>
    <w:rsid w:val="009067EA"/>
    <w:rsid w:val="00907E9C"/>
    <w:rsid w:val="009157AE"/>
    <w:rsid w:val="0092641D"/>
    <w:rsid w:val="009402BD"/>
    <w:rsid w:val="00941628"/>
    <w:rsid w:val="00941744"/>
    <w:rsid w:val="00942961"/>
    <w:rsid w:val="00943E90"/>
    <w:rsid w:val="0094496B"/>
    <w:rsid w:val="00954182"/>
    <w:rsid w:val="00954211"/>
    <w:rsid w:val="00966A3F"/>
    <w:rsid w:val="00975FAD"/>
    <w:rsid w:val="009816E4"/>
    <w:rsid w:val="00981EA2"/>
    <w:rsid w:val="00993E87"/>
    <w:rsid w:val="009B7691"/>
    <w:rsid w:val="009C4542"/>
    <w:rsid w:val="009D0D3C"/>
    <w:rsid w:val="009D4D2C"/>
    <w:rsid w:val="009D5497"/>
    <w:rsid w:val="009E2225"/>
    <w:rsid w:val="009E4893"/>
    <w:rsid w:val="009F1C43"/>
    <w:rsid w:val="009F6FF0"/>
    <w:rsid w:val="00A0619C"/>
    <w:rsid w:val="00A10675"/>
    <w:rsid w:val="00A13247"/>
    <w:rsid w:val="00A143C6"/>
    <w:rsid w:val="00A16083"/>
    <w:rsid w:val="00A20F70"/>
    <w:rsid w:val="00A22460"/>
    <w:rsid w:val="00A25FA3"/>
    <w:rsid w:val="00A27271"/>
    <w:rsid w:val="00A278DC"/>
    <w:rsid w:val="00A5396A"/>
    <w:rsid w:val="00A55A99"/>
    <w:rsid w:val="00A62409"/>
    <w:rsid w:val="00A719FD"/>
    <w:rsid w:val="00A72349"/>
    <w:rsid w:val="00A72825"/>
    <w:rsid w:val="00A75F80"/>
    <w:rsid w:val="00A914C7"/>
    <w:rsid w:val="00A92C0C"/>
    <w:rsid w:val="00AA146C"/>
    <w:rsid w:val="00AA26A3"/>
    <w:rsid w:val="00AB0BCA"/>
    <w:rsid w:val="00AB2A97"/>
    <w:rsid w:val="00AB7894"/>
    <w:rsid w:val="00AC2091"/>
    <w:rsid w:val="00AC63A2"/>
    <w:rsid w:val="00AC7EAB"/>
    <w:rsid w:val="00AD2528"/>
    <w:rsid w:val="00AD58EB"/>
    <w:rsid w:val="00AD7D49"/>
    <w:rsid w:val="00AE17E5"/>
    <w:rsid w:val="00AE7D6D"/>
    <w:rsid w:val="00AF0AEA"/>
    <w:rsid w:val="00B07EA6"/>
    <w:rsid w:val="00B202AC"/>
    <w:rsid w:val="00B21FC4"/>
    <w:rsid w:val="00B237D0"/>
    <w:rsid w:val="00B24F46"/>
    <w:rsid w:val="00B27430"/>
    <w:rsid w:val="00B37780"/>
    <w:rsid w:val="00B4014D"/>
    <w:rsid w:val="00B40FF8"/>
    <w:rsid w:val="00B50202"/>
    <w:rsid w:val="00B50357"/>
    <w:rsid w:val="00B62E88"/>
    <w:rsid w:val="00B64491"/>
    <w:rsid w:val="00B71425"/>
    <w:rsid w:val="00B7468E"/>
    <w:rsid w:val="00B77002"/>
    <w:rsid w:val="00B84ECB"/>
    <w:rsid w:val="00B85643"/>
    <w:rsid w:val="00BB14C6"/>
    <w:rsid w:val="00BC12E9"/>
    <w:rsid w:val="00BC34D2"/>
    <w:rsid w:val="00BC37A0"/>
    <w:rsid w:val="00BC4D5F"/>
    <w:rsid w:val="00BC55FE"/>
    <w:rsid w:val="00BD4F2F"/>
    <w:rsid w:val="00BD65BA"/>
    <w:rsid w:val="00BE0C93"/>
    <w:rsid w:val="00BE1FFE"/>
    <w:rsid w:val="00BE3E73"/>
    <w:rsid w:val="00BE46A9"/>
    <w:rsid w:val="00BF09DD"/>
    <w:rsid w:val="00BF1DB8"/>
    <w:rsid w:val="00BF5439"/>
    <w:rsid w:val="00BF5D5F"/>
    <w:rsid w:val="00BF7929"/>
    <w:rsid w:val="00C070EC"/>
    <w:rsid w:val="00C11095"/>
    <w:rsid w:val="00C13DE2"/>
    <w:rsid w:val="00C23225"/>
    <w:rsid w:val="00C25123"/>
    <w:rsid w:val="00C61757"/>
    <w:rsid w:val="00C648CB"/>
    <w:rsid w:val="00C8080C"/>
    <w:rsid w:val="00C80870"/>
    <w:rsid w:val="00C82FED"/>
    <w:rsid w:val="00C96332"/>
    <w:rsid w:val="00CA4E5A"/>
    <w:rsid w:val="00CA4FBE"/>
    <w:rsid w:val="00CC0C8D"/>
    <w:rsid w:val="00CC1BCB"/>
    <w:rsid w:val="00CC7DBC"/>
    <w:rsid w:val="00CD2DFA"/>
    <w:rsid w:val="00CE4168"/>
    <w:rsid w:val="00CE4CE8"/>
    <w:rsid w:val="00CF0F90"/>
    <w:rsid w:val="00CF2830"/>
    <w:rsid w:val="00CF3601"/>
    <w:rsid w:val="00CF6668"/>
    <w:rsid w:val="00D01312"/>
    <w:rsid w:val="00D05587"/>
    <w:rsid w:val="00D214E0"/>
    <w:rsid w:val="00D25BE4"/>
    <w:rsid w:val="00D33AAD"/>
    <w:rsid w:val="00D4282E"/>
    <w:rsid w:val="00D5349F"/>
    <w:rsid w:val="00D575E3"/>
    <w:rsid w:val="00D61C03"/>
    <w:rsid w:val="00D6224B"/>
    <w:rsid w:val="00D732A3"/>
    <w:rsid w:val="00D75ABF"/>
    <w:rsid w:val="00D80BC2"/>
    <w:rsid w:val="00D90CBE"/>
    <w:rsid w:val="00D91A5D"/>
    <w:rsid w:val="00D923AC"/>
    <w:rsid w:val="00D93161"/>
    <w:rsid w:val="00DA172F"/>
    <w:rsid w:val="00DC2D83"/>
    <w:rsid w:val="00DE6CAC"/>
    <w:rsid w:val="00DF2538"/>
    <w:rsid w:val="00DF3F1A"/>
    <w:rsid w:val="00DF47A2"/>
    <w:rsid w:val="00E03263"/>
    <w:rsid w:val="00E0678A"/>
    <w:rsid w:val="00E26C4F"/>
    <w:rsid w:val="00E26F2B"/>
    <w:rsid w:val="00E36021"/>
    <w:rsid w:val="00E36E5E"/>
    <w:rsid w:val="00E462DE"/>
    <w:rsid w:val="00E465FE"/>
    <w:rsid w:val="00E564E5"/>
    <w:rsid w:val="00E605E7"/>
    <w:rsid w:val="00E639F5"/>
    <w:rsid w:val="00E654A8"/>
    <w:rsid w:val="00E672B1"/>
    <w:rsid w:val="00E70591"/>
    <w:rsid w:val="00E728A1"/>
    <w:rsid w:val="00E72F1D"/>
    <w:rsid w:val="00E73B88"/>
    <w:rsid w:val="00E75E91"/>
    <w:rsid w:val="00E80B32"/>
    <w:rsid w:val="00E824AC"/>
    <w:rsid w:val="00E83159"/>
    <w:rsid w:val="00E83C35"/>
    <w:rsid w:val="00E856D1"/>
    <w:rsid w:val="00E86062"/>
    <w:rsid w:val="00E8769E"/>
    <w:rsid w:val="00E937C2"/>
    <w:rsid w:val="00EA5693"/>
    <w:rsid w:val="00EA5C5F"/>
    <w:rsid w:val="00EC1B17"/>
    <w:rsid w:val="00EC64CE"/>
    <w:rsid w:val="00ED5128"/>
    <w:rsid w:val="00ED6D23"/>
    <w:rsid w:val="00EE5A17"/>
    <w:rsid w:val="00EF31C9"/>
    <w:rsid w:val="00EF6992"/>
    <w:rsid w:val="00F17AB7"/>
    <w:rsid w:val="00F25165"/>
    <w:rsid w:val="00F2638F"/>
    <w:rsid w:val="00F33FE4"/>
    <w:rsid w:val="00F34243"/>
    <w:rsid w:val="00F4080C"/>
    <w:rsid w:val="00F5760B"/>
    <w:rsid w:val="00F60EAA"/>
    <w:rsid w:val="00F63120"/>
    <w:rsid w:val="00F63D66"/>
    <w:rsid w:val="00F667CF"/>
    <w:rsid w:val="00F72D68"/>
    <w:rsid w:val="00F73203"/>
    <w:rsid w:val="00F76F0D"/>
    <w:rsid w:val="00F816A1"/>
    <w:rsid w:val="00F83840"/>
    <w:rsid w:val="00F85434"/>
    <w:rsid w:val="00F904B6"/>
    <w:rsid w:val="00F976DF"/>
    <w:rsid w:val="00FA06AD"/>
    <w:rsid w:val="00FA36A4"/>
    <w:rsid w:val="00FB3E0D"/>
    <w:rsid w:val="00FC0176"/>
    <w:rsid w:val="00FC12BC"/>
    <w:rsid w:val="00FC26ED"/>
    <w:rsid w:val="00FC5032"/>
    <w:rsid w:val="00FD066E"/>
    <w:rsid w:val="00FD2562"/>
    <w:rsid w:val="00FD74DA"/>
    <w:rsid w:val="00FE6540"/>
    <w:rsid w:val="00FF0514"/>
    <w:rsid w:val="00FF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6D212"/>
  <w15:chartTrackingRefBased/>
  <w15:docId w15:val="{4329DB07-EA40-409F-A44D-E36E6466A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45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1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1E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E84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E84"/>
    <w:rPr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A1E84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A1E84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A1E8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A1E8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A45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646A6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279C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79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BF79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929"/>
  </w:style>
  <w:style w:type="paragraph" w:styleId="Footer">
    <w:name w:val="footer"/>
    <w:basedOn w:val="Normal"/>
    <w:link w:val="FooterChar"/>
    <w:uiPriority w:val="99"/>
    <w:unhideWhenUsed/>
    <w:rsid w:val="00BF79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929"/>
  </w:style>
  <w:style w:type="paragraph" w:styleId="Revision">
    <w:name w:val="Revision"/>
    <w:hidden/>
    <w:uiPriority w:val="99"/>
    <w:semiHidden/>
    <w:rsid w:val="0022431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312"/>
    <w:rPr>
      <w:b/>
      <w:bCs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31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40</Words>
  <Characters>10491</Characters>
  <Application>Microsoft Office Word</Application>
  <DocSecurity>4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urin Zida</dc:creator>
  <cp:keywords/>
  <dc:description/>
  <cp:lastModifiedBy>Laxman Negi. Singh</cp:lastModifiedBy>
  <cp:revision>2</cp:revision>
  <dcterms:created xsi:type="dcterms:W3CDTF">2025-04-02T09:54:00Z</dcterms:created>
  <dcterms:modified xsi:type="dcterms:W3CDTF">2025-04-02T09:54:00Z</dcterms:modified>
</cp:coreProperties>
</file>